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A1352" w14:textId="77777777" w:rsidR="004F26F4" w:rsidRPr="00DC155D" w:rsidRDefault="004F26F4" w:rsidP="00DC155D">
      <w:pPr>
        <w:spacing w:after="120" w:line="276" w:lineRule="auto"/>
        <w:jc w:val="center"/>
        <w:rPr>
          <w:b/>
          <w:sz w:val="26"/>
          <w:szCs w:val="26"/>
        </w:rPr>
      </w:pPr>
      <w:bookmarkStart w:id="0" w:name="_GoBack"/>
      <w:bookmarkEnd w:id="0"/>
      <w:r w:rsidRPr="00DC155D">
        <w:rPr>
          <w:b/>
          <w:sz w:val="26"/>
          <w:szCs w:val="26"/>
        </w:rPr>
        <w:t>Anemia Prevalence in a migrant colonia in Baja California, Mexic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3"/>
        <w:gridCol w:w="4633"/>
      </w:tblGrid>
      <w:tr w:rsidR="004F26F4" w:rsidRPr="008B63FB" w14:paraId="25A54268" w14:textId="77777777" w:rsidTr="00E24BA6">
        <w:trPr>
          <w:trHeight w:val="710"/>
        </w:trPr>
        <w:tc>
          <w:tcPr>
            <w:tcW w:w="4943" w:type="dxa"/>
            <w:vAlign w:val="center"/>
          </w:tcPr>
          <w:p w14:paraId="347405C3" w14:textId="5973FC72" w:rsidR="004F26F4" w:rsidRDefault="004F26F4" w:rsidP="00743980">
            <w:pPr>
              <w:tabs>
                <w:tab w:val="left" w:pos="720"/>
                <w:tab w:val="left" w:pos="2880"/>
                <w:tab w:val="left" w:pos="4320"/>
                <w:tab w:val="left" w:pos="5760"/>
                <w:tab w:val="left" w:pos="7920"/>
                <w:tab w:val="left" w:pos="9360"/>
              </w:tabs>
              <w:spacing w:before="120" w:after="50"/>
              <w:rPr>
                <w:sz w:val="22"/>
                <w:lang w:val="es-ES_tradnl"/>
              </w:rPr>
            </w:pPr>
            <w:r w:rsidRPr="008B63FB">
              <w:rPr>
                <w:sz w:val="22"/>
              </w:rPr>
              <w:t xml:space="preserve">Name of interviewer </w:t>
            </w:r>
            <w:r w:rsidRPr="008B63FB">
              <w:rPr>
                <w:sz w:val="22"/>
                <w:lang w:val="es-ES_tradnl"/>
              </w:rPr>
              <w:t>____________________</w:t>
            </w:r>
            <w:r w:rsidR="00DC155D">
              <w:rPr>
                <w:sz w:val="22"/>
                <w:lang w:val="es-ES_tradnl"/>
              </w:rPr>
              <w:t>__</w:t>
            </w:r>
            <w:r w:rsidRPr="008B63FB">
              <w:rPr>
                <w:sz w:val="22"/>
                <w:lang w:val="es-ES_tradnl"/>
              </w:rPr>
              <w:t>_</w:t>
            </w:r>
          </w:p>
          <w:p w14:paraId="620DD391" w14:textId="77777777" w:rsidR="004F26F4" w:rsidRPr="008B63FB" w:rsidRDefault="004F26F4" w:rsidP="00743980">
            <w:pPr>
              <w:tabs>
                <w:tab w:val="left" w:pos="720"/>
                <w:tab w:val="left" w:pos="2880"/>
                <w:tab w:val="left" w:pos="4320"/>
                <w:tab w:val="left" w:pos="5760"/>
                <w:tab w:val="left" w:pos="7920"/>
                <w:tab w:val="left" w:pos="9360"/>
              </w:tabs>
              <w:spacing w:before="120" w:after="50"/>
              <w:rPr>
                <w:sz w:val="22"/>
              </w:rPr>
            </w:pPr>
            <w:r w:rsidRPr="00FF457B">
              <w:rPr>
                <w:sz w:val="22"/>
              </w:rPr>
              <w:t>Institution</w:t>
            </w:r>
            <w:r w:rsidR="0002098A">
              <w:rPr>
                <w:sz w:val="22"/>
                <w:lang w:val="es-ES_tradnl"/>
              </w:rPr>
              <w:t xml:space="preserve">:   </w:t>
            </w:r>
            <w:r>
              <w:rPr>
                <w:sz w:val="22"/>
                <w:lang w:val="es-ES_tradnl"/>
              </w:rPr>
              <w:t xml:space="preserve">  </w:t>
            </w:r>
            <w:r w:rsidR="0002098A" w:rsidRPr="00487072">
              <w:rPr>
                <w:sz w:val="22"/>
                <w:szCs w:val="22"/>
                <w:lang w:val="es-ES_tradnl"/>
              </w:rPr>
              <w:t xml:space="preserve">UABC </w:t>
            </w:r>
            <w:r w:rsidR="0002098A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02098A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  <w:r w:rsidR="0002098A" w:rsidRPr="00487072">
              <w:rPr>
                <w:sz w:val="22"/>
                <w:szCs w:val="22"/>
                <w:lang w:val="es-ES_tradnl"/>
              </w:rPr>
              <w:t xml:space="preserve">     SDSU </w:t>
            </w:r>
            <w:r w:rsidR="0002098A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02098A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2</w:t>
            </w:r>
            <w:r w:rsidR="0002098A" w:rsidRPr="00487072">
              <w:rPr>
                <w:sz w:val="22"/>
                <w:szCs w:val="22"/>
                <w:lang w:val="es-ES_tradnl"/>
              </w:rPr>
              <w:t xml:space="preserve">      UCSD</w:t>
            </w:r>
            <w:r w:rsidR="0002098A">
              <w:rPr>
                <w:sz w:val="22"/>
                <w:szCs w:val="22"/>
                <w:lang w:val="es-ES_tradnl"/>
              </w:rPr>
              <w:t xml:space="preserve"> </w:t>
            </w:r>
            <w:r w:rsidR="0002098A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02098A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3</w:t>
            </w:r>
          </w:p>
        </w:tc>
        <w:tc>
          <w:tcPr>
            <w:tcW w:w="4633" w:type="dxa"/>
            <w:vAlign w:val="center"/>
          </w:tcPr>
          <w:p w14:paraId="477A57B0" w14:textId="3C9FCC78" w:rsidR="004F26F4" w:rsidRDefault="00DC155D" w:rsidP="001F74A5">
            <w:pPr>
              <w:tabs>
                <w:tab w:val="left" w:pos="1489"/>
                <w:tab w:val="left" w:pos="2963"/>
                <w:tab w:val="left" w:pos="7920"/>
                <w:tab w:val="left" w:pos="9360"/>
              </w:tabs>
              <w:rPr>
                <w:sz w:val="22"/>
              </w:rPr>
            </w:pPr>
            <w:r>
              <w:rPr>
                <w:sz w:val="22"/>
              </w:rPr>
              <w:t xml:space="preserve">Date: </w:t>
            </w:r>
            <w:r w:rsidR="00134D21">
              <w:rPr>
                <w:sz w:val="22"/>
              </w:rPr>
              <w:t xml:space="preserve"> </w:t>
            </w:r>
            <w:r w:rsidRPr="00DC155D">
              <w:rPr>
                <w:color w:val="000000" w:themeColor="text1"/>
                <w:sz w:val="22"/>
                <w:szCs w:val="22"/>
                <w:lang w:val="es-ES_tradnl"/>
              </w:rPr>
              <w:t>___________________________</w:t>
            </w:r>
          </w:p>
          <w:p w14:paraId="3B82D800" w14:textId="57921053" w:rsidR="004F26F4" w:rsidRPr="008B63FB" w:rsidRDefault="001F74A5" w:rsidP="001F74A5">
            <w:pPr>
              <w:tabs>
                <w:tab w:val="left" w:pos="1489"/>
                <w:tab w:val="left" w:pos="2963"/>
                <w:tab w:val="left" w:pos="7920"/>
                <w:tab w:val="left" w:pos="9360"/>
              </w:tabs>
              <w:rPr>
                <w:sz w:val="22"/>
              </w:rPr>
            </w:pPr>
            <w:r>
              <w:rPr>
                <w:sz w:val="22"/>
              </w:rPr>
              <w:t xml:space="preserve">Location:        </w:t>
            </w:r>
            <w:r w:rsidR="004F26F4">
              <w:rPr>
                <w:sz w:val="22"/>
              </w:rPr>
              <w:t xml:space="preserve"> </w:t>
            </w:r>
            <w:r w:rsidR="00DC155D">
              <w:rPr>
                <w:sz w:val="22"/>
                <w:lang w:val="es-ES_tradnl"/>
              </w:rPr>
              <w:t>Clinic</w:t>
            </w:r>
            <w:r>
              <w:rPr>
                <w:sz w:val="22"/>
                <w:lang w:val="es-ES_tradnl"/>
              </w:rPr>
              <w:t xml:space="preserve"> </w:t>
            </w:r>
            <w:r w:rsidRPr="00487072">
              <w:rPr>
                <w:sz w:val="22"/>
                <w:lang w:val="es-ES_tradnl"/>
              </w:rPr>
              <w:t xml:space="preserve"> </w:t>
            </w: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sz w:val="22"/>
                <w:lang w:val="es-ES_tradnl"/>
              </w:rPr>
              <w:t xml:space="preserve">  </w:t>
            </w:r>
            <w:r>
              <w:rPr>
                <w:sz w:val="22"/>
                <w:lang w:val="es-ES_tradnl"/>
              </w:rPr>
              <w:t xml:space="preserve">             </w:t>
            </w:r>
            <w:r w:rsidRPr="00487072">
              <w:rPr>
                <w:sz w:val="22"/>
                <w:lang w:val="es-ES_tradnl"/>
              </w:rPr>
              <w:t>H</w:t>
            </w:r>
            <w:r w:rsidR="00DC155D">
              <w:rPr>
                <w:sz w:val="22"/>
                <w:lang w:val="es-ES_tradnl"/>
              </w:rPr>
              <w:t>ouse</w:t>
            </w:r>
            <w:r>
              <w:rPr>
                <w:sz w:val="22"/>
                <w:lang w:val="es-ES_tradnl"/>
              </w:rPr>
              <w:t xml:space="preserve"> </w:t>
            </w: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2</w:t>
            </w:r>
          </w:p>
        </w:tc>
      </w:tr>
    </w:tbl>
    <w:p w14:paraId="4FF1516B" w14:textId="77777777" w:rsidR="00E24BA6" w:rsidRPr="00E24BA6" w:rsidRDefault="00E24BA6" w:rsidP="00E24BA6">
      <w:pPr>
        <w:tabs>
          <w:tab w:val="left" w:pos="2880"/>
          <w:tab w:val="left" w:pos="4320"/>
          <w:tab w:val="right" w:pos="9360"/>
        </w:tabs>
        <w:rPr>
          <w:b/>
          <w:bCs/>
          <w:sz w:val="8"/>
          <w:szCs w:val="8"/>
        </w:rPr>
      </w:pPr>
    </w:p>
    <w:p w14:paraId="77CD5434" w14:textId="24E5DEC0" w:rsidR="00E24BA6" w:rsidRPr="00326864" w:rsidRDefault="00E24BA6" w:rsidP="00E24BA6">
      <w:pPr>
        <w:tabs>
          <w:tab w:val="left" w:pos="2880"/>
          <w:tab w:val="left" w:pos="4320"/>
          <w:tab w:val="right" w:pos="9360"/>
        </w:tabs>
        <w:rPr>
          <w:b/>
          <w:caps/>
          <w:sz w:val="22"/>
          <w:szCs w:val="22"/>
        </w:rPr>
      </w:pPr>
      <w:r w:rsidRPr="00326864">
        <w:rPr>
          <w:b/>
          <w:bCs/>
          <w:sz w:val="22"/>
          <w:szCs w:val="22"/>
        </w:rPr>
        <w:t>R</w:t>
      </w:r>
      <w:r>
        <w:rPr>
          <w:b/>
          <w:bCs/>
          <w:sz w:val="22"/>
          <w:szCs w:val="22"/>
        </w:rPr>
        <w:t>EAD ALOUD</w:t>
      </w:r>
      <w:r w:rsidR="00DC155D">
        <w:rPr>
          <w:b/>
          <w:bCs/>
          <w:sz w:val="22"/>
          <w:szCs w:val="22"/>
        </w:rPr>
        <w:t xml:space="preserve">: </w:t>
      </w:r>
      <w:r w:rsidRPr="00326864">
        <w:rPr>
          <w:bCs/>
          <w:caps/>
          <w:sz w:val="22"/>
          <w:szCs w:val="22"/>
        </w:rPr>
        <w:t>C</w:t>
      </w:r>
      <w:r w:rsidRPr="00326864">
        <w:rPr>
          <w:bCs/>
          <w:sz w:val="22"/>
          <w:szCs w:val="22"/>
        </w:rPr>
        <w:t>an we talk to an adult female (15-49yrs)</w:t>
      </w:r>
      <w:r w:rsidR="006F0ADF">
        <w:rPr>
          <w:bCs/>
          <w:sz w:val="22"/>
          <w:szCs w:val="22"/>
        </w:rPr>
        <w:t>?</w:t>
      </w:r>
      <w:r w:rsidRPr="00326864">
        <w:rPr>
          <w:bCs/>
          <w:sz w:val="22"/>
          <w:szCs w:val="22"/>
        </w:rPr>
        <w:t xml:space="preserve"> </w:t>
      </w:r>
    </w:p>
    <w:p w14:paraId="1B244308" w14:textId="77777777" w:rsidR="004F26F4" w:rsidRPr="00E24BA6" w:rsidRDefault="004F26F4" w:rsidP="004F26F4">
      <w:pPr>
        <w:jc w:val="center"/>
        <w:rPr>
          <w:b/>
          <w:sz w:val="8"/>
          <w:szCs w:val="8"/>
          <w:u w:val="single"/>
        </w:rPr>
      </w:pPr>
    </w:p>
    <w:p w14:paraId="592C525C" w14:textId="77777777" w:rsidR="004F26F4" w:rsidRDefault="004F26F4" w:rsidP="004F26F4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NEW OR RETEST</w:t>
      </w:r>
    </w:p>
    <w:p w14:paraId="4F58F98E" w14:textId="77777777" w:rsidR="00DC155D" w:rsidRPr="00DC155D" w:rsidRDefault="00DC155D" w:rsidP="004F26F4">
      <w:pPr>
        <w:jc w:val="center"/>
        <w:rPr>
          <w:b/>
          <w:sz w:val="8"/>
          <w:szCs w:val="8"/>
          <w:u w:val="single"/>
        </w:rPr>
      </w:pPr>
    </w:p>
    <w:p w14:paraId="14608611" w14:textId="77777777" w:rsidR="004F26F4" w:rsidRPr="00633DA0" w:rsidRDefault="004F26F4" w:rsidP="004F26F4">
      <w:pPr>
        <w:rPr>
          <w:sz w:val="4"/>
          <w:szCs w:val="4"/>
        </w:rPr>
      </w:pPr>
    </w:p>
    <w:p w14:paraId="5603EA34" w14:textId="77777777" w:rsidR="004F26F4" w:rsidRPr="008B63FB" w:rsidRDefault="004F26F4" w:rsidP="004F26F4">
      <w:pPr>
        <w:ind w:left="180"/>
        <w:rPr>
          <w:sz w:val="22"/>
        </w:rPr>
      </w:pPr>
      <w:r>
        <w:rPr>
          <w:sz w:val="22"/>
        </w:rPr>
        <w:t xml:space="preserve">In the past </w:t>
      </w:r>
      <w:r w:rsidRPr="00843B3B">
        <w:rPr>
          <w:b/>
          <w:sz w:val="22"/>
        </w:rPr>
        <w:t>2 days</w:t>
      </w:r>
      <w:r w:rsidRPr="008B63FB">
        <w:rPr>
          <w:sz w:val="22"/>
        </w:rPr>
        <w:t>, has anyone from this home had a blood analysis (finger prick) specifically for anemia and answered survey questions</w:t>
      </w:r>
      <w:r>
        <w:rPr>
          <w:sz w:val="22"/>
        </w:rPr>
        <w:t xml:space="preserve"> either in your home or at the school clinic</w:t>
      </w:r>
      <w:r w:rsidRPr="008B63FB">
        <w:rPr>
          <w:sz w:val="22"/>
        </w:rPr>
        <w:t xml:space="preserve">? </w:t>
      </w:r>
    </w:p>
    <w:p w14:paraId="6F3CB749" w14:textId="77777777" w:rsidR="004F26F4" w:rsidRPr="00260AEA" w:rsidRDefault="004F26F4" w:rsidP="004F26F4">
      <w:pPr>
        <w:rPr>
          <w:sz w:val="8"/>
          <w:szCs w:val="8"/>
        </w:rPr>
      </w:pPr>
    </w:p>
    <w:p w14:paraId="07506907" w14:textId="292F3D6E" w:rsidR="004F26F4" w:rsidRDefault="004F26F4" w:rsidP="004F26F4">
      <w:pPr>
        <w:tabs>
          <w:tab w:val="left" w:pos="540"/>
        </w:tabs>
        <w:rPr>
          <w:sz w:val="22"/>
        </w:rPr>
      </w:pPr>
      <w:r w:rsidRPr="008B63FB">
        <w:rPr>
          <w:sz w:val="22"/>
        </w:rPr>
        <w:tab/>
      </w:r>
      <w:r w:rsidRPr="008B63FB">
        <w:rPr>
          <w:sz w:val="22"/>
        </w:rPr>
        <w:sym w:font="Webdings" w:char="F063"/>
      </w:r>
      <w:r w:rsidRPr="008B63FB">
        <w:rPr>
          <w:sz w:val="22"/>
          <w:vertAlign w:val="subscript"/>
        </w:rPr>
        <w:t>0</w:t>
      </w:r>
      <w:r w:rsidRPr="008B63FB">
        <w:rPr>
          <w:sz w:val="22"/>
          <w:lang w:val="es-ES_tradnl"/>
        </w:rPr>
        <w:t xml:space="preserve"> </w:t>
      </w:r>
      <w:r>
        <w:rPr>
          <w:sz w:val="22"/>
          <w:lang w:val="es-ES_tradnl"/>
        </w:rPr>
        <w:t xml:space="preserve">New - </w:t>
      </w:r>
      <w:r w:rsidR="00260AEA">
        <w:rPr>
          <w:sz w:val="22"/>
        </w:rPr>
        <w:t xml:space="preserve">Answered  “no”, </w:t>
      </w:r>
      <w:r w:rsidRPr="008B63FB">
        <w:rPr>
          <w:sz w:val="22"/>
        </w:rPr>
        <w:t>continue interview</w:t>
      </w:r>
      <w:r>
        <w:rPr>
          <w:sz w:val="22"/>
        </w:rPr>
        <w:t xml:space="preserve"> </w:t>
      </w:r>
    </w:p>
    <w:p w14:paraId="1A4542EF" w14:textId="77777777" w:rsidR="00260AEA" w:rsidRPr="00260AEA" w:rsidRDefault="00260AEA" w:rsidP="004F26F4">
      <w:pPr>
        <w:tabs>
          <w:tab w:val="left" w:pos="540"/>
        </w:tabs>
        <w:rPr>
          <w:sz w:val="8"/>
          <w:szCs w:val="8"/>
        </w:rPr>
      </w:pPr>
    </w:p>
    <w:p w14:paraId="3273D9B5" w14:textId="251D1331" w:rsidR="004F26F4" w:rsidRPr="00DC155D" w:rsidRDefault="004F26F4" w:rsidP="00DC155D">
      <w:pPr>
        <w:ind w:firstLine="540"/>
        <w:rPr>
          <w:sz w:val="22"/>
        </w:rPr>
      </w:pPr>
      <w:r w:rsidRPr="008B63FB">
        <w:sym w:font="Webdings" w:char="F063"/>
      </w:r>
      <w:r w:rsidRPr="008B63FB">
        <w:rPr>
          <w:vertAlign w:val="subscript"/>
        </w:rPr>
        <w:t>1</w:t>
      </w:r>
      <w:r w:rsidRPr="008B63FB">
        <w:t xml:space="preserve"> </w:t>
      </w:r>
      <w:r w:rsidRPr="004A3305">
        <w:rPr>
          <w:sz w:val="22"/>
        </w:rPr>
        <w:t>Retest-</w:t>
      </w:r>
      <w:r>
        <w:t xml:space="preserve"> </w:t>
      </w:r>
      <w:r w:rsidR="00260AEA">
        <w:rPr>
          <w:sz w:val="22"/>
        </w:rPr>
        <w:t>Answered “yes”</w:t>
      </w:r>
      <w:r w:rsidRPr="008B63FB">
        <w:rPr>
          <w:sz w:val="22"/>
        </w:rPr>
        <w:t xml:space="preserve">, </w:t>
      </w:r>
      <w:r>
        <w:rPr>
          <w:sz w:val="22"/>
        </w:rPr>
        <w:t>STOP interview</w:t>
      </w:r>
    </w:p>
    <w:p w14:paraId="2173CF58" w14:textId="77777777" w:rsidR="004F26F4" w:rsidRPr="00633DA0" w:rsidRDefault="004F26F4" w:rsidP="004F26F4">
      <w:pPr>
        <w:jc w:val="center"/>
        <w:rPr>
          <w:b/>
          <w:caps/>
          <w:sz w:val="10"/>
          <w:szCs w:val="10"/>
        </w:rPr>
      </w:pPr>
    </w:p>
    <w:p w14:paraId="72E62D98" w14:textId="77777777" w:rsidR="004F26F4" w:rsidRDefault="004F26F4" w:rsidP="004F26F4">
      <w:pPr>
        <w:jc w:val="center"/>
        <w:rPr>
          <w:b/>
          <w:caps/>
          <w:sz w:val="22"/>
        </w:rPr>
      </w:pPr>
      <w:r w:rsidRPr="00704304">
        <w:rPr>
          <w:b/>
          <w:caps/>
          <w:sz w:val="22"/>
          <w:highlight w:val="lightGray"/>
        </w:rPr>
        <w:t>Read consent form to participant. Keep the signed form and give participant a blank copy to keep.</w:t>
      </w:r>
    </w:p>
    <w:p w14:paraId="03701D21" w14:textId="77777777" w:rsidR="004F26F4" w:rsidRPr="003C5771" w:rsidRDefault="004F26F4" w:rsidP="004F26F4">
      <w:pPr>
        <w:rPr>
          <w:sz w:val="16"/>
          <w:szCs w:val="16"/>
        </w:rPr>
      </w:pPr>
    </w:p>
    <w:p w14:paraId="6727543C" w14:textId="58A1736F" w:rsidR="004F26F4" w:rsidRPr="00C00625" w:rsidRDefault="004F26F4" w:rsidP="00227184">
      <w:pPr>
        <w:rPr>
          <w:sz w:val="8"/>
          <w:szCs w:val="8"/>
        </w:rPr>
      </w:pPr>
      <w:r>
        <w:rPr>
          <w:sz w:val="22"/>
        </w:rPr>
        <w:t xml:space="preserve">               </w:t>
      </w:r>
      <w:r w:rsidR="00227184">
        <w:rPr>
          <w:sz w:val="22"/>
        </w:rPr>
        <w:t xml:space="preserve">         </w:t>
      </w:r>
    </w:p>
    <w:p w14:paraId="6AD76137" w14:textId="77777777" w:rsidR="004F26F4" w:rsidRDefault="004F26F4" w:rsidP="004F26F4">
      <w:pPr>
        <w:jc w:val="center"/>
        <w:rPr>
          <w:b/>
          <w:caps/>
          <w:sz w:val="28"/>
          <w:u w:val="single"/>
        </w:rPr>
      </w:pPr>
      <w:r w:rsidRPr="00587051">
        <w:rPr>
          <w:b/>
          <w:caps/>
          <w:sz w:val="28"/>
          <w:u w:val="single"/>
        </w:rPr>
        <w:t>Randomization Exercise</w:t>
      </w:r>
    </w:p>
    <w:p w14:paraId="5C8333C4" w14:textId="77777777" w:rsidR="00C00625" w:rsidRPr="00C00625" w:rsidRDefault="00C00625" w:rsidP="004F26F4">
      <w:pPr>
        <w:jc w:val="center"/>
        <w:rPr>
          <w:b/>
          <w:caps/>
          <w:sz w:val="16"/>
          <w:szCs w:val="16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1"/>
        <w:gridCol w:w="4161"/>
      </w:tblGrid>
      <w:tr w:rsidR="00C00625" w:rsidRPr="008B63FB" w14:paraId="2EDC2C29" w14:textId="77777777" w:rsidTr="00C00625">
        <w:trPr>
          <w:trHeight w:val="706"/>
          <w:jc w:val="center"/>
        </w:trPr>
        <w:tc>
          <w:tcPr>
            <w:tcW w:w="2921" w:type="dxa"/>
            <w:shd w:val="clear" w:color="auto" w:fill="auto"/>
          </w:tcPr>
          <w:p w14:paraId="63B97436" w14:textId="066A9CE3" w:rsidR="00227184" w:rsidRPr="008B63FB" w:rsidRDefault="00227184" w:rsidP="00743980"/>
        </w:tc>
        <w:tc>
          <w:tcPr>
            <w:tcW w:w="4161" w:type="dxa"/>
            <w:shd w:val="clear" w:color="auto" w:fill="auto"/>
          </w:tcPr>
          <w:p w14:paraId="5CAC37EC" w14:textId="6554812C" w:rsidR="00227184" w:rsidRPr="00EE30D7" w:rsidRDefault="00C00625" w:rsidP="00743980">
            <w:pPr>
              <w:ind w:left="49" w:hanging="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1. </w:t>
            </w:r>
            <w:r w:rsidR="00227184" w:rsidRPr="00EE30D7">
              <w:rPr>
                <w:sz w:val="22"/>
                <w:szCs w:val="22"/>
              </w:rPr>
              <w:t>How many females between 15-49 yrs live in your ho</w:t>
            </w:r>
            <w:r>
              <w:rPr>
                <w:sz w:val="22"/>
                <w:szCs w:val="22"/>
              </w:rPr>
              <w:t>use? (including yourself)</w:t>
            </w:r>
          </w:p>
        </w:tc>
      </w:tr>
      <w:tr w:rsidR="00C00625" w:rsidRPr="008B63FB" w14:paraId="4FF8E602" w14:textId="77777777" w:rsidTr="00633DA0">
        <w:trPr>
          <w:trHeight w:val="359"/>
          <w:jc w:val="center"/>
        </w:trPr>
        <w:tc>
          <w:tcPr>
            <w:tcW w:w="2921" w:type="dxa"/>
            <w:shd w:val="clear" w:color="auto" w:fill="auto"/>
          </w:tcPr>
          <w:p w14:paraId="4F96E3F4" w14:textId="6736B173" w:rsidR="00227184" w:rsidRPr="00EE30D7" w:rsidRDefault="00C00625" w:rsidP="007439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 Living in </w:t>
            </w:r>
            <w:r w:rsidR="00227184" w:rsidRPr="00EE30D7">
              <w:rPr>
                <w:sz w:val="22"/>
                <w:szCs w:val="22"/>
              </w:rPr>
              <w:t>Household</w:t>
            </w:r>
          </w:p>
        </w:tc>
        <w:tc>
          <w:tcPr>
            <w:tcW w:w="4161" w:type="dxa"/>
            <w:shd w:val="clear" w:color="auto" w:fill="auto"/>
          </w:tcPr>
          <w:p w14:paraId="6AB3F748" w14:textId="77777777" w:rsidR="00227184" w:rsidRPr="008B63FB" w:rsidRDefault="00227184" w:rsidP="00743980"/>
        </w:tc>
      </w:tr>
    </w:tbl>
    <w:p w14:paraId="22EC2703" w14:textId="77777777" w:rsidR="00227184" w:rsidRDefault="00227184" w:rsidP="004F26F4">
      <w:pPr>
        <w:rPr>
          <w:caps/>
          <w:sz w:val="22"/>
          <w:szCs w:val="22"/>
          <w:highlight w:val="lightGray"/>
        </w:rPr>
      </w:pPr>
    </w:p>
    <w:p w14:paraId="1492160E" w14:textId="6944E751" w:rsidR="00D656CF" w:rsidRDefault="004F26F4" w:rsidP="00D656CF">
      <w:pPr>
        <w:jc w:val="center"/>
        <w:rPr>
          <w:caps/>
          <w:sz w:val="22"/>
          <w:szCs w:val="22"/>
          <w:highlight w:val="lightGray"/>
        </w:rPr>
      </w:pPr>
      <w:r w:rsidRPr="005F26E5">
        <w:rPr>
          <w:caps/>
          <w:sz w:val="22"/>
          <w:szCs w:val="22"/>
          <w:highlight w:val="lightGray"/>
        </w:rPr>
        <w:t>If there is only 1 eligible participant, proceed to Section A.</w:t>
      </w:r>
    </w:p>
    <w:p w14:paraId="1A9CB17F" w14:textId="4E1E06E3" w:rsidR="004F26F4" w:rsidRPr="005F26E5" w:rsidRDefault="004F26F4" w:rsidP="00D656CF">
      <w:pPr>
        <w:jc w:val="center"/>
        <w:rPr>
          <w:caps/>
          <w:sz w:val="22"/>
          <w:szCs w:val="22"/>
          <w:highlight w:val="lightGray"/>
        </w:rPr>
      </w:pPr>
      <w:r w:rsidRPr="005F26E5">
        <w:rPr>
          <w:caps/>
          <w:sz w:val="22"/>
          <w:szCs w:val="22"/>
          <w:highlight w:val="lightGray"/>
        </w:rPr>
        <w:t>--Or--</w:t>
      </w:r>
    </w:p>
    <w:p w14:paraId="50156A34" w14:textId="48F27103" w:rsidR="004F26F4" w:rsidRDefault="004F26F4" w:rsidP="00D656CF">
      <w:pPr>
        <w:jc w:val="center"/>
        <w:rPr>
          <w:i/>
          <w:sz w:val="22"/>
          <w:szCs w:val="22"/>
        </w:rPr>
      </w:pPr>
      <w:r w:rsidRPr="005F26E5">
        <w:rPr>
          <w:caps/>
          <w:sz w:val="22"/>
          <w:szCs w:val="22"/>
          <w:highlight w:val="lightGray"/>
        </w:rPr>
        <w:t>If there is mor</w:t>
      </w:r>
      <w:r w:rsidR="00AD7952">
        <w:rPr>
          <w:caps/>
          <w:sz w:val="22"/>
          <w:szCs w:val="22"/>
          <w:highlight w:val="lightGray"/>
        </w:rPr>
        <w:t>e than one eligible participant,</w:t>
      </w:r>
      <w:r w:rsidR="00D656CF">
        <w:rPr>
          <w:caps/>
          <w:sz w:val="22"/>
          <w:szCs w:val="22"/>
        </w:rPr>
        <w:t xml:space="preserve"> </w:t>
      </w:r>
      <w:r w:rsidRPr="005F26E5">
        <w:rPr>
          <w:b/>
          <w:caps/>
          <w:sz w:val="22"/>
          <w:szCs w:val="22"/>
        </w:rPr>
        <w:t>READ ALOUD</w:t>
      </w:r>
      <w:r w:rsidRPr="005F26E5">
        <w:rPr>
          <w:caps/>
          <w:sz w:val="22"/>
          <w:szCs w:val="22"/>
        </w:rPr>
        <w:t xml:space="preserve">: </w:t>
      </w:r>
      <w:r w:rsidRPr="005F26E5">
        <w:rPr>
          <w:i/>
          <w:sz w:val="22"/>
          <w:szCs w:val="22"/>
        </w:rPr>
        <w:t xml:space="preserve">One person can be included in this study.  </w:t>
      </w:r>
      <w:r w:rsidR="00227184">
        <w:rPr>
          <w:i/>
          <w:sz w:val="22"/>
          <w:szCs w:val="22"/>
        </w:rPr>
        <w:t>All</w:t>
      </w:r>
      <w:r w:rsidRPr="005F26E5">
        <w:rPr>
          <w:i/>
          <w:sz w:val="22"/>
          <w:szCs w:val="22"/>
        </w:rPr>
        <w:t xml:space="preserve"> of the eligible </w:t>
      </w:r>
      <w:r w:rsidR="00227184">
        <w:rPr>
          <w:i/>
          <w:sz w:val="22"/>
          <w:szCs w:val="22"/>
        </w:rPr>
        <w:t>wome</w:t>
      </w:r>
      <w:r w:rsidRPr="005F26E5">
        <w:rPr>
          <w:i/>
          <w:sz w:val="22"/>
          <w:szCs w:val="22"/>
        </w:rPr>
        <w:t xml:space="preserve">n will roll a dice and whoever rolls the highest number will be included in the study. </w:t>
      </w:r>
    </w:p>
    <w:p w14:paraId="08297E62" w14:textId="77777777" w:rsidR="00D656CF" w:rsidRPr="00633DA0" w:rsidRDefault="00D656CF" w:rsidP="00D656CF">
      <w:pPr>
        <w:jc w:val="center"/>
        <w:rPr>
          <w:caps/>
          <w:sz w:val="8"/>
          <w:szCs w:val="8"/>
        </w:rPr>
      </w:pPr>
    </w:p>
    <w:p w14:paraId="6098321E" w14:textId="77777777" w:rsidR="004F26F4" w:rsidRDefault="004F26F4" w:rsidP="004F26F4">
      <w:pPr>
        <w:jc w:val="center"/>
        <w:rPr>
          <w:b/>
          <w:sz w:val="28"/>
          <w:u w:val="single"/>
        </w:rPr>
      </w:pPr>
      <w:r w:rsidRPr="006F744B">
        <w:rPr>
          <w:b/>
          <w:sz w:val="28"/>
          <w:u w:val="single"/>
        </w:rPr>
        <w:t xml:space="preserve">SECTION A: DEMOGRAPHIC </w:t>
      </w:r>
      <w:r>
        <w:rPr>
          <w:b/>
          <w:sz w:val="28"/>
          <w:u w:val="single"/>
        </w:rPr>
        <w:t xml:space="preserve">&amp; HOUSEHOLD </w:t>
      </w:r>
      <w:r w:rsidRPr="006F744B">
        <w:rPr>
          <w:b/>
          <w:sz w:val="28"/>
          <w:u w:val="single"/>
        </w:rPr>
        <w:t>DATA</w:t>
      </w:r>
    </w:p>
    <w:p w14:paraId="108B3EBC" w14:textId="77777777" w:rsidR="00D656CF" w:rsidRPr="00D656CF" w:rsidRDefault="00D656CF" w:rsidP="004F26F4">
      <w:pPr>
        <w:jc w:val="center"/>
        <w:rPr>
          <w:b/>
          <w:sz w:val="16"/>
          <w:szCs w:val="16"/>
          <w:u w:val="single"/>
        </w:rPr>
      </w:pPr>
    </w:p>
    <w:tbl>
      <w:tblPr>
        <w:tblW w:w="9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70"/>
        <w:gridCol w:w="1729"/>
        <w:gridCol w:w="2084"/>
        <w:gridCol w:w="1534"/>
      </w:tblGrid>
      <w:tr w:rsidR="000F0D92" w:rsidRPr="006F744B" w14:paraId="3016F3C3" w14:textId="77777777" w:rsidTr="000F0D92">
        <w:trPr>
          <w:trHeight w:val="647"/>
          <w:jc w:val="center"/>
        </w:trPr>
        <w:tc>
          <w:tcPr>
            <w:tcW w:w="3870" w:type="dxa"/>
            <w:shd w:val="pct5" w:color="auto" w:fill="auto"/>
          </w:tcPr>
          <w:p w14:paraId="60810A74" w14:textId="2517C400" w:rsidR="000F0D92" w:rsidRPr="00C92CC5" w:rsidRDefault="000F0D92" w:rsidP="000F0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C92CC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C92CC5">
              <w:rPr>
                <w:sz w:val="20"/>
                <w:szCs w:val="20"/>
              </w:rPr>
              <w:t>Initials of persons living in household and participating in the survey (from randomization exercise)</w:t>
            </w:r>
          </w:p>
        </w:tc>
        <w:tc>
          <w:tcPr>
            <w:tcW w:w="1729" w:type="dxa"/>
            <w:shd w:val="pct5" w:color="auto" w:fill="auto"/>
          </w:tcPr>
          <w:p w14:paraId="20BFAD1A" w14:textId="771C1AB5" w:rsidR="000F0D92" w:rsidRDefault="000F0D92" w:rsidP="000F0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C92CC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C92CC5">
              <w:rPr>
                <w:sz w:val="20"/>
                <w:szCs w:val="20"/>
              </w:rPr>
              <w:t>Female</w:t>
            </w:r>
          </w:p>
          <w:p w14:paraId="1C2DBC0F" w14:textId="7460821A" w:rsidR="000F0D92" w:rsidRPr="00C92CC5" w:rsidRDefault="000F0D92" w:rsidP="007439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ircle)</w:t>
            </w:r>
          </w:p>
        </w:tc>
        <w:tc>
          <w:tcPr>
            <w:tcW w:w="2084" w:type="dxa"/>
            <w:shd w:val="pct5" w:color="auto" w:fill="auto"/>
          </w:tcPr>
          <w:p w14:paraId="5332AE3F" w14:textId="16736368" w:rsidR="000F0D92" w:rsidRPr="00C92CC5" w:rsidRDefault="000F0D92" w:rsidP="000F0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C92CC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D</w:t>
            </w:r>
            <w:r w:rsidRPr="00C92CC5">
              <w:rPr>
                <w:sz w:val="20"/>
                <w:szCs w:val="20"/>
              </w:rPr>
              <w:t>ate of Birth</w:t>
            </w:r>
          </w:p>
          <w:p w14:paraId="5A538778" w14:textId="0A6560C9" w:rsidR="000F0D92" w:rsidRPr="00C92CC5" w:rsidRDefault="000F0D92" w:rsidP="000F0D92">
            <w:pPr>
              <w:jc w:val="center"/>
              <w:rPr>
                <w:sz w:val="20"/>
                <w:szCs w:val="20"/>
              </w:rPr>
            </w:pPr>
            <w:r w:rsidRPr="00C92CC5">
              <w:rPr>
                <w:sz w:val="22"/>
                <w:szCs w:val="22"/>
              </w:rPr>
              <w:t>mo/day/yr</w:t>
            </w:r>
          </w:p>
        </w:tc>
        <w:tc>
          <w:tcPr>
            <w:tcW w:w="1534" w:type="dxa"/>
            <w:shd w:val="pct5" w:color="auto" w:fill="auto"/>
          </w:tcPr>
          <w:p w14:paraId="58F52B12" w14:textId="58836BE0" w:rsidR="000F0D92" w:rsidRPr="00C92CC5" w:rsidRDefault="000F0D92" w:rsidP="000F0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92CC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C92CC5">
              <w:rPr>
                <w:sz w:val="20"/>
                <w:szCs w:val="20"/>
              </w:rPr>
              <w:t>Age</w:t>
            </w:r>
          </w:p>
          <w:p w14:paraId="5082417B" w14:textId="77777777" w:rsidR="000F0D92" w:rsidRPr="00C92CC5" w:rsidRDefault="000F0D92" w:rsidP="00743980">
            <w:pPr>
              <w:jc w:val="center"/>
              <w:rPr>
                <w:sz w:val="20"/>
                <w:szCs w:val="20"/>
              </w:rPr>
            </w:pPr>
          </w:p>
        </w:tc>
      </w:tr>
      <w:tr w:rsidR="000F0D92" w:rsidRPr="006F744B" w14:paraId="3D9DF367" w14:textId="77777777" w:rsidTr="000F0D92">
        <w:trPr>
          <w:trHeight w:val="215"/>
          <w:jc w:val="center"/>
        </w:trPr>
        <w:tc>
          <w:tcPr>
            <w:tcW w:w="3870" w:type="dxa"/>
            <w:shd w:val="clear" w:color="auto" w:fill="auto"/>
          </w:tcPr>
          <w:p w14:paraId="310C7997" w14:textId="77777777" w:rsidR="000F0D92" w:rsidRPr="00C92CC5" w:rsidRDefault="000F0D92" w:rsidP="00743980">
            <w:pPr>
              <w:rPr>
                <w:sz w:val="22"/>
                <w:szCs w:val="22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14:paraId="377551CC" w14:textId="0922EBB7" w:rsidR="000F0D92" w:rsidRPr="00C92CC5" w:rsidRDefault="000F0D92" w:rsidP="005537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Yes         No</w:t>
            </w:r>
          </w:p>
        </w:tc>
        <w:tc>
          <w:tcPr>
            <w:tcW w:w="2084" w:type="dxa"/>
            <w:shd w:val="clear" w:color="auto" w:fill="auto"/>
            <w:vAlign w:val="bottom"/>
          </w:tcPr>
          <w:p w14:paraId="2ACFD714" w14:textId="77777777" w:rsidR="000F0D92" w:rsidRPr="00C92CC5" w:rsidRDefault="000F0D92" w:rsidP="00743980">
            <w:pPr>
              <w:jc w:val="center"/>
              <w:rPr>
                <w:sz w:val="22"/>
                <w:szCs w:val="22"/>
              </w:rPr>
            </w:pPr>
            <w:r w:rsidRPr="00C92CC5">
              <w:rPr>
                <w:sz w:val="22"/>
                <w:szCs w:val="22"/>
              </w:rPr>
              <w:t>__ __ / __ __ / __ __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7AD730" w14:textId="77777777" w:rsidR="000F0D92" w:rsidRPr="00C92CC5" w:rsidRDefault="000F0D92" w:rsidP="00743980">
            <w:pPr>
              <w:ind w:right="-53"/>
              <w:jc w:val="right"/>
              <w:rPr>
                <w:sz w:val="22"/>
                <w:szCs w:val="22"/>
              </w:rPr>
            </w:pPr>
            <w:r w:rsidRPr="00C92CC5">
              <w:rPr>
                <w:sz w:val="22"/>
                <w:szCs w:val="22"/>
              </w:rPr>
              <w:t>yrs</w:t>
            </w:r>
          </w:p>
        </w:tc>
      </w:tr>
    </w:tbl>
    <w:p w14:paraId="5354C45C" w14:textId="77777777" w:rsidR="004F26F4" w:rsidRPr="00C92CC5" w:rsidRDefault="004F26F4" w:rsidP="004F26F4">
      <w:pPr>
        <w:rPr>
          <w:b/>
          <w:sz w:val="16"/>
          <w:szCs w:val="16"/>
        </w:rPr>
      </w:pPr>
    </w:p>
    <w:p w14:paraId="75FDD77C" w14:textId="661010C0" w:rsidR="004F26F4" w:rsidRDefault="004F26F4" w:rsidP="000F0D92">
      <w:pPr>
        <w:ind w:right="-270"/>
        <w:rPr>
          <w:caps/>
          <w:sz w:val="22"/>
        </w:rPr>
      </w:pPr>
      <w:r w:rsidRPr="00CF44FB">
        <w:rPr>
          <w:caps/>
          <w:sz w:val="22"/>
          <w:highlight w:val="lightGray"/>
        </w:rPr>
        <w:t>Only one response should be entered for each question unless otherwise specified. CIRCLE responseS codes to each question, unless otherwise specified.</w:t>
      </w:r>
    </w:p>
    <w:p w14:paraId="115F7CA1" w14:textId="77777777" w:rsidR="00633DA0" w:rsidRPr="00633DA0" w:rsidRDefault="00633DA0" w:rsidP="000F0D92">
      <w:pPr>
        <w:ind w:right="-270"/>
        <w:rPr>
          <w:caps/>
          <w:sz w:val="8"/>
          <w:szCs w:val="8"/>
        </w:rPr>
      </w:pPr>
    </w:p>
    <w:p w14:paraId="264096A0" w14:textId="77777777" w:rsidR="004F26F4" w:rsidRPr="00C92CC5" w:rsidRDefault="004F26F4" w:rsidP="004F26F4">
      <w:pPr>
        <w:rPr>
          <w:b/>
          <w:caps/>
          <w:sz w:val="16"/>
          <w:szCs w:val="16"/>
        </w:rPr>
      </w:pPr>
      <w:r w:rsidRPr="00793664">
        <w:rPr>
          <w:b/>
          <w:i/>
          <w:sz w:val="22"/>
          <w:szCs w:val="22"/>
        </w:rPr>
        <w:t>READ ALOUD:</w:t>
      </w:r>
      <w:r w:rsidRPr="00793664">
        <w:rPr>
          <w:i/>
          <w:sz w:val="22"/>
          <w:szCs w:val="22"/>
        </w:rPr>
        <w:t xml:space="preserve"> I am going to ask you some questions about your life and where you live</w:t>
      </w:r>
      <w:r w:rsidR="00C92CC5">
        <w:rPr>
          <w:b/>
          <w:sz w:val="22"/>
          <w:szCs w:val="22"/>
        </w:rPr>
        <w:t>.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9"/>
        <w:gridCol w:w="3721"/>
        <w:gridCol w:w="663"/>
        <w:gridCol w:w="1523"/>
      </w:tblGrid>
      <w:tr w:rsidR="004F26F4" w:rsidRPr="003D447F" w14:paraId="4C55AD25" w14:textId="77777777" w:rsidTr="001B2710">
        <w:trPr>
          <w:cantSplit/>
          <w:trHeight w:val="2231"/>
        </w:trPr>
        <w:tc>
          <w:tcPr>
            <w:tcW w:w="1916" w:type="pct"/>
            <w:tcBorders>
              <w:right w:val="single" w:sz="4" w:space="0" w:color="auto"/>
            </w:tcBorders>
          </w:tcPr>
          <w:p w14:paraId="16DF453B" w14:textId="22FEF7FA" w:rsidR="004F26F4" w:rsidRPr="00A40773" w:rsidRDefault="00A64FDD" w:rsidP="00743980">
            <w:pPr>
              <w:spacing w:before="40" w:after="60"/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4F26F4" w:rsidRPr="00A40773">
              <w:rPr>
                <w:sz w:val="22"/>
                <w:szCs w:val="22"/>
              </w:rPr>
              <w:t>. What do you currently do for work? (If more than one category applies, select which one you do most often)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E6F9864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Agricultural farm worker</w:t>
            </w:r>
          </w:p>
          <w:p w14:paraId="6A35F164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Home maker</w:t>
            </w:r>
          </w:p>
          <w:p w14:paraId="327A8AF5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Education (e.g., teacher)</w:t>
            </w:r>
          </w:p>
          <w:p w14:paraId="2231959F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 xml:space="preserve">                 Business employee </w:t>
            </w:r>
          </w:p>
          <w:p w14:paraId="6345CC93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Business owner</w:t>
            </w:r>
          </w:p>
          <w:p w14:paraId="07C61F1D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Student</w:t>
            </w:r>
          </w:p>
          <w:p w14:paraId="56A44ABD" w14:textId="77777777" w:rsidR="004F26F4" w:rsidRPr="00A40773" w:rsidDel="001C378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None</w:t>
            </w:r>
          </w:p>
          <w:p w14:paraId="77D41F21" w14:textId="77777777" w:rsidR="005A1C28" w:rsidRPr="00883CAD" w:rsidRDefault="004F26F4" w:rsidP="00883CAD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Other</w:t>
            </w:r>
            <w:r w:rsidR="00883CAD">
              <w:rPr>
                <w:sz w:val="22"/>
                <w:szCs w:val="22"/>
              </w:rPr>
              <w:t xml:space="preserve">:  </w:t>
            </w:r>
            <w:r w:rsidR="005A1C28" w:rsidRPr="00A40773">
              <w:rPr>
                <w:sz w:val="22"/>
                <w:szCs w:val="22"/>
              </w:rPr>
              <w:t xml:space="preserve">Specify: </w:t>
            </w:r>
            <w:r w:rsidR="005A1C28" w:rsidRPr="00A40773">
              <w:rPr>
                <w:sz w:val="22"/>
                <w:szCs w:val="22"/>
                <w:lang w:val="es-ES_tradnl"/>
              </w:rPr>
              <w:t>_________________</w:t>
            </w:r>
          </w:p>
          <w:p w14:paraId="1FBB3977" w14:textId="77777777" w:rsidR="004F26F4" w:rsidRPr="00A40773" w:rsidRDefault="004F26F4" w:rsidP="00743980">
            <w:pPr>
              <w:ind w:left="-107"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 xml:space="preserve">REFUSED 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C984319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</w:t>
            </w:r>
          </w:p>
          <w:p w14:paraId="2853111E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2</w:t>
            </w:r>
          </w:p>
          <w:p w14:paraId="15C46945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2B07267A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0</w:t>
            </w:r>
          </w:p>
          <w:p w14:paraId="4C5BE8D1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1</w:t>
            </w:r>
          </w:p>
          <w:p w14:paraId="7CFF733D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2</w:t>
            </w:r>
          </w:p>
          <w:p w14:paraId="6EF4D8C7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3</w:t>
            </w:r>
          </w:p>
          <w:p w14:paraId="422D409B" w14:textId="77777777" w:rsidR="004F26F4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4</w:t>
            </w:r>
          </w:p>
          <w:p w14:paraId="5D144CF4" w14:textId="77777777" w:rsidR="004F26F4" w:rsidRPr="00A40773" w:rsidRDefault="004F26F4" w:rsidP="00883CAD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6ED913E4" w14:textId="7387A7AF" w:rsidR="004F26F4" w:rsidRPr="00095EAE" w:rsidRDefault="00A64FDD" w:rsidP="00743980">
            <w:pPr>
              <w:ind w:left="-108"/>
              <w:rPr>
                <w:sz w:val="22"/>
              </w:rPr>
            </w:pPr>
            <w:r>
              <w:rPr>
                <w:sz w:val="22"/>
              </w:rPr>
              <w:t>6</w:t>
            </w:r>
            <w:r w:rsidR="004F26F4" w:rsidRPr="00095EAE">
              <w:rPr>
                <w:sz w:val="22"/>
              </w:rPr>
              <w:t>.</w:t>
            </w:r>
          </w:p>
          <w:p w14:paraId="18DCF735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70047CF3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773A682A" w14:textId="77777777" w:rsidR="004F26F4" w:rsidRPr="00095EAE" w:rsidRDefault="004F26F4" w:rsidP="00743980">
            <w:pPr>
              <w:rPr>
                <w:sz w:val="22"/>
              </w:rPr>
            </w:pPr>
          </w:p>
          <w:p w14:paraId="16BB170F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22706169" w14:textId="77777777" w:rsidR="004F26F4" w:rsidRPr="00095EAE" w:rsidRDefault="004F26F4" w:rsidP="00743980">
            <w:pPr>
              <w:ind w:left="-108"/>
              <w:rPr>
                <w:sz w:val="22"/>
              </w:rPr>
            </w:pPr>
            <w:r w:rsidRPr="00095EAE">
              <w:rPr>
                <w:sz w:val="22"/>
              </w:rPr>
              <w:t xml:space="preserve">        ______</w:t>
            </w:r>
          </w:p>
        </w:tc>
      </w:tr>
      <w:tr w:rsidR="004F26F4" w:rsidRPr="003D447F" w14:paraId="0242DE6B" w14:textId="77777777" w:rsidTr="001B2710">
        <w:trPr>
          <w:cantSplit/>
        </w:trPr>
        <w:tc>
          <w:tcPr>
            <w:tcW w:w="1916" w:type="pct"/>
            <w:tcBorders>
              <w:right w:val="single" w:sz="4" w:space="0" w:color="auto"/>
            </w:tcBorders>
          </w:tcPr>
          <w:p w14:paraId="0DE04088" w14:textId="3FA7B84C" w:rsidR="004F26F4" w:rsidRPr="00A40773" w:rsidRDefault="00A64FDD" w:rsidP="00743980">
            <w:pPr>
              <w:spacing w:before="40" w:after="60"/>
              <w:ind w:lef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7</w:t>
            </w:r>
            <w:r w:rsidR="004F26F4" w:rsidRPr="00A40773">
              <w:rPr>
                <w:sz w:val="22"/>
                <w:szCs w:val="22"/>
              </w:rPr>
              <w:t>.What is your marital status?</w:t>
            </w:r>
            <w:r w:rsidR="004F26F4" w:rsidRPr="00A40773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F185DF2" w14:textId="2CDA4CE1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Single/ never married</w:t>
            </w:r>
            <w:r w:rsidR="001958CA">
              <w:rPr>
                <w:sz w:val="22"/>
                <w:szCs w:val="22"/>
              </w:rPr>
              <w:t xml:space="preserve"> </w:t>
            </w:r>
          </w:p>
          <w:p w14:paraId="14D90421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Married/common law</w:t>
            </w:r>
          </w:p>
          <w:p w14:paraId="6480192A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Divorced</w:t>
            </w:r>
          </w:p>
          <w:p w14:paraId="21523C6C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Separated</w:t>
            </w:r>
          </w:p>
          <w:p w14:paraId="6AE4BEBE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Widowed</w:t>
            </w:r>
          </w:p>
          <w:p w14:paraId="6476721D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F049C60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0</w:t>
            </w:r>
          </w:p>
          <w:p w14:paraId="5EEFE08C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</w:t>
            </w:r>
          </w:p>
          <w:p w14:paraId="33863440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2</w:t>
            </w:r>
          </w:p>
          <w:p w14:paraId="3E8F497A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3</w:t>
            </w:r>
          </w:p>
          <w:p w14:paraId="1A029913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4</w:t>
            </w:r>
          </w:p>
          <w:p w14:paraId="70B739E1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40344D9F" w14:textId="23B7F4F9" w:rsidR="004F26F4" w:rsidRPr="00095EAE" w:rsidRDefault="00A64FDD" w:rsidP="00743980">
            <w:pPr>
              <w:ind w:left="-108"/>
              <w:rPr>
                <w:sz w:val="22"/>
              </w:rPr>
            </w:pPr>
            <w:r>
              <w:rPr>
                <w:sz w:val="22"/>
              </w:rPr>
              <w:t>7</w:t>
            </w:r>
            <w:r w:rsidR="004F26F4" w:rsidRPr="00095EAE">
              <w:rPr>
                <w:sz w:val="22"/>
              </w:rPr>
              <w:t>.</w:t>
            </w:r>
          </w:p>
          <w:p w14:paraId="3192A15B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6144FCAB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2E9E1971" w14:textId="77777777" w:rsidR="004F26F4" w:rsidRPr="00095EAE" w:rsidRDefault="004F26F4" w:rsidP="00743980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>______</w:t>
            </w:r>
          </w:p>
        </w:tc>
      </w:tr>
      <w:tr w:rsidR="004F26F4" w:rsidRPr="009A0D08" w14:paraId="60D4A9E2" w14:textId="77777777" w:rsidTr="001B2710">
        <w:trPr>
          <w:cantSplit/>
          <w:trHeight w:val="683"/>
        </w:trPr>
        <w:tc>
          <w:tcPr>
            <w:tcW w:w="1916" w:type="pct"/>
            <w:tcBorders>
              <w:right w:val="single" w:sz="4" w:space="0" w:color="auto"/>
            </w:tcBorders>
          </w:tcPr>
          <w:p w14:paraId="28CE5E56" w14:textId="4CB1A946" w:rsidR="004F26F4" w:rsidRPr="00A40773" w:rsidRDefault="00167EE0" w:rsidP="00110A72">
            <w:pPr>
              <w:ind w:lef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4F26F4" w:rsidRPr="00A40773">
              <w:rPr>
                <w:sz w:val="22"/>
                <w:szCs w:val="22"/>
              </w:rPr>
              <w:t xml:space="preserve">. How many people, including yourself, currently live in your household? 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05C44A" w14:textId="33463E0B" w:rsidR="004F26F4" w:rsidRPr="00A40773" w:rsidRDefault="00003C6D" w:rsidP="00003C6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RITE THE NUMBER OF PEOPLE IN THE BOX TO THE RIGHT</w:t>
            </w:r>
          </w:p>
          <w:p w14:paraId="48480374" w14:textId="0E27FF2C" w:rsidR="004F26F4" w:rsidRPr="00A40773" w:rsidRDefault="004F26F4" w:rsidP="00003C6D">
            <w:pPr>
              <w:ind w:right="-108"/>
              <w:jc w:val="right"/>
              <w:rPr>
                <w:caps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DB9584E" w14:textId="77777777" w:rsidR="004F26F4" w:rsidRPr="00A40773" w:rsidRDefault="004F26F4" w:rsidP="00743980">
            <w:pPr>
              <w:rPr>
                <w:sz w:val="22"/>
                <w:szCs w:val="22"/>
              </w:rPr>
            </w:pPr>
          </w:p>
          <w:p w14:paraId="1A7D4FAD" w14:textId="77777777" w:rsidR="004F26F4" w:rsidRPr="00A40773" w:rsidRDefault="004F26F4" w:rsidP="00743980">
            <w:pPr>
              <w:rPr>
                <w:sz w:val="22"/>
                <w:szCs w:val="22"/>
              </w:rPr>
            </w:pPr>
          </w:p>
          <w:p w14:paraId="5466612F" w14:textId="77777777" w:rsidR="004F26F4" w:rsidRPr="00A40773" w:rsidRDefault="004F26F4" w:rsidP="00743980">
            <w:pPr>
              <w:rPr>
                <w:sz w:val="22"/>
                <w:szCs w:val="22"/>
              </w:rPr>
            </w:pP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76AB30E5" w14:textId="64A6F33E" w:rsidR="004F26F4" w:rsidRDefault="00167EE0" w:rsidP="00110A72">
            <w:pPr>
              <w:ind w:left="-108"/>
              <w:rPr>
                <w:sz w:val="22"/>
              </w:rPr>
            </w:pPr>
            <w:r>
              <w:rPr>
                <w:sz w:val="22"/>
              </w:rPr>
              <w:t>8</w:t>
            </w:r>
            <w:r w:rsidR="00110A72">
              <w:rPr>
                <w:sz w:val="22"/>
              </w:rPr>
              <w:t>.</w:t>
            </w:r>
          </w:p>
          <w:p w14:paraId="207FC5D1" w14:textId="77777777" w:rsidR="004F26F4" w:rsidRPr="00095EAE" w:rsidRDefault="004F26F4" w:rsidP="00743980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>______</w:t>
            </w:r>
          </w:p>
        </w:tc>
      </w:tr>
      <w:tr w:rsidR="004F26F4" w:rsidRPr="003D447F" w14:paraId="427C56C1" w14:textId="77777777" w:rsidTr="001B2710">
        <w:trPr>
          <w:cantSplit/>
          <w:trHeight w:val="539"/>
        </w:trPr>
        <w:tc>
          <w:tcPr>
            <w:tcW w:w="1916" w:type="pct"/>
            <w:tcBorders>
              <w:right w:val="single" w:sz="4" w:space="0" w:color="auto"/>
            </w:tcBorders>
          </w:tcPr>
          <w:p w14:paraId="59861D77" w14:textId="4F167D86" w:rsidR="004F26F4" w:rsidRPr="00A40773" w:rsidRDefault="00167EE0" w:rsidP="00110A72">
            <w:pPr>
              <w:ind w:lef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4F26F4" w:rsidRPr="00A40773">
              <w:rPr>
                <w:sz w:val="22"/>
                <w:szCs w:val="22"/>
              </w:rPr>
              <w:t>. How many people living in your household work outside of your home?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9253A52" w14:textId="77777777" w:rsidR="004F26F4" w:rsidRPr="00A40773" w:rsidRDefault="004F26F4" w:rsidP="00743980">
            <w:pPr>
              <w:pStyle w:val="Response"/>
              <w:spacing w:before="120" w:after="0"/>
              <w:ind w:right="-108"/>
              <w:jc w:val="right"/>
              <w:rPr>
                <w:rFonts w:eastAsia="Times New Roman"/>
                <w:caps/>
                <w:sz w:val="22"/>
                <w:szCs w:val="22"/>
              </w:rPr>
            </w:pPr>
          </w:p>
          <w:p w14:paraId="743B1854" w14:textId="77777777" w:rsidR="004F26F4" w:rsidRPr="00A40773" w:rsidRDefault="004F26F4" w:rsidP="00743980">
            <w:pPr>
              <w:pStyle w:val="Response"/>
              <w:spacing w:after="0"/>
              <w:ind w:right="-108"/>
              <w:jc w:val="right"/>
              <w:rPr>
                <w:rFonts w:eastAsia="Times New Roman"/>
                <w:caps/>
                <w:sz w:val="22"/>
                <w:szCs w:val="22"/>
              </w:rPr>
            </w:pPr>
            <w:r w:rsidRPr="00A40773">
              <w:rPr>
                <w:rFonts w:eastAsia="Times New Roman"/>
                <w:caps/>
                <w:sz w:val="22"/>
                <w:szCs w:val="22"/>
              </w:rPr>
              <w:t>Enter # of people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A2145BB" w14:textId="77777777" w:rsidR="004F26F4" w:rsidRPr="00A40773" w:rsidRDefault="004F26F4" w:rsidP="00743980">
            <w:pPr>
              <w:pStyle w:val="Information"/>
              <w:spacing w:after="0"/>
              <w:rPr>
                <w:sz w:val="22"/>
                <w:szCs w:val="22"/>
              </w:rPr>
            </w:pP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097CCA1D" w14:textId="51EDF577" w:rsidR="004F26F4" w:rsidRPr="00095EAE" w:rsidRDefault="00167EE0" w:rsidP="00743980">
            <w:pPr>
              <w:ind w:left="-108"/>
              <w:rPr>
                <w:sz w:val="22"/>
              </w:rPr>
            </w:pPr>
            <w:r>
              <w:rPr>
                <w:sz w:val="22"/>
              </w:rPr>
              <w:t>9</w:t>
            </w:r>
            <w:r w:rsidR="004F26F4" w:rsidRPr="00095EAE">
              <w:rPr>
                <w:sz w:val="22"/>
              </w:rPr>
              <w:t>.</w:t>
            </w:r>
          </w:p>
          <w:p w14:paraId="13627056" w14:textId="77777777" w:rsidR="004F26F4" w:rsidRPr="00095EAE" w:rsidRDefault="004F26F4" w:rsidP="00743980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>______</w:t>
            </w:r>
          </w:p>
        </w:tc>
      </w:tr>
      <w:tr w:rsidR="004F26F4" w:rsidRPr="003D447F" w14:paraId="3B468885" w14:textId="77777777" w:rsidTr="001B2710">
        <w:trPr>
          <w:cantSplit/>
          <w:trHeight w:val="1538"/>
        </w:trPr>
        <w:tc>
          <w:tcPr>
            <w:tcW w:w="1916" w:type="pct"/>
            <w:tcBorders>
              <w:right w:val="single" w:sz="4" w:space="0" w:color="auto"/>
            </w:tcBorders>
          </w:tcPr>
          <w:p w14:paraId="3718F6D7" w14:textId="7A0CB8D2" w:rsidR="004F26F4" w:rsidRPr="00A40773" w:rsidRDefault="00167EE0" w:rsidP="00743980">
            <w:pPr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4F26F4" w:rsidRPr="00A40773">
              <w:rPr>
                <w:sz w:val="22"/>
                <w:szCs w:val="22"/>
              </w:rPr>
              <w:t xml:space="preserve">. What languages do you speak, even if not very well? </w:t>
            </w:r>
            <w:r w:rsidR="004F26F4" w:rsidRPr="00A40773">
              <w:rPr>
                <w:b/>
                <w:sz w:val="22"/>
                <w:szCs w:val="22"/>
              </w:rPr>
              <w:t>(</w:t>
            </w:r>
            <w:r w:rsidR="004F26F4" w:rsidRPr="00A40773">
              <w:rPr>
                <w:sz w:val="22"/>
                <w:szCs w:val="22"/>
              </w:rPr>
              <w:t>READ OUT LIST, CHECK ALL THAT APPLY</w:t>
            </w:r>
            <w:r w:rsidR="004F26F4" w:rsidRPr="00A40773">
              <w:rPr>
                <w:b/>
                <w:sz w:val="22"/>
                <w:szCs w:val="22"/>
              </w:rPr>
              <w:t>)</w:t>
            </w:r>
          </w:p>
          <w:p w14:paraId="654D6895" w14:textId="0CEC6CBE" w:rsidR="004F26F4" w:rsidRPr="00A40773" w:rsidRDefault="004F26F4" w:rsidP="00C477D2">
            <w:pPr>
              <w:ind w:left="162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YES: 1</w:t>
            </w:r>
            <w:r w:rsidR="00C477D2">
              <w:rPr>
                <w:sz w:val="22"/>
                <w:szCs w:val="22"/>
              </w:rPr>
              <w:t xml:space="preserve">          </w:t>
            </w:r>
            <w:r w:rsidRPr="00A40773">
              <w:rPr>
                <w:sz w:val="22"/>
                <w:szCs w:val="22"/>
              </w:rPr>
              <w:t>NO: 0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5B21BE1" w14:textId="77777777" w:rsidR="004F26F4" w:rsidRPr="00A40773" w:rsidRDefault="004F26F4" w:rsidP="00C92CC5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 xml:space="preserve"> (a) Spanish</w:t>
            </w:r>
          </w:p>
          <w:p w14:paraId="7CE47B53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(b) English</w:t>
            </w:r>
          </w:p>
          <w:p w14:paraId="645C1144" w14:textId="77777777" w:rsidR="004F26F4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 xml:space="preserve">(c) </w:t>
            </w:r>
            <w:r>
              <w:rPr>
                <w:sz w:val="22"/>
                <w:szCs w:val="22"/>
              </w:rPr>
              <w:t>Triqui</w:t>
            </w:r>
          </w:p>
          <w:p w14:paraId="3B0F501F" w14:textId="77777777" w:rsidR="004F26F4" w:rsidRPr="00A40773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) Mixteca</w:t>
            </w:r>
            <w:r w:rsidRPr="00A40773">
              <w:rPr>
                <w:sz w:val="22"/>
                <w:szCs w:val="22"/>
              </w:rPr>
              <w:t xml:space="preserve"> </w:t>
            </w:r>
          </w:p>
          <w:p w14:paraId="558176C0" w14:textId="77777777" w:rsidR="004F26F4" w:rsidRPr="00294471" w:rsidRDefault="004F26F4" w:rsidP="00294471">
            <w:pPr>
              <w:ind w:left="1440" w:right="-108" w:hanging="1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</w:t>
            </w:r>
            <w:r w:rsidR="00294471">
              <w:rPr>
                <w:sz w:val="22"/>
                <w:szCs w:val="22"/>
              </w:rPr>
              <w:t xml:space="preserve">) Other: </w:t>
            </w:r>
            <w:r w:rsidRPr="00A40773">
              <w:rPr>
                <w:sz w:val="22"/>
                <w:szCs w:val="22"/>
              </w:rPr>
              <w:t xml:space="preserve">Specify: </w:t>
            </w:r>
            <w:r w:rsidRPr="00A40773">
              <w:rPr>
                <w:sz w:val="22"/>
                <w:szCs w:val="22"/>
                <w:lang w:val="es-ES_tradnl"/>
              </w:rPr>
              <w:t>_________________</w:t>
            </w:r>
          </w:p>
          <w:p w14:paraId="62B57425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635ABD2" w14:textId="77777777" w:rsidR="004F26F4" w:rsidRPr="002259D1" w:rsidRDefault="004F26F4" w:rsidP="00C92CC5">
            <w:pPr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1 / 0</w:t>
            </w:r>
          </w:p>
          <w:p w14:paraId="340D8536" w14:textId="77777777" w:rsidR="004F26F4" w:rsidRPr="002259D1" w:rsidRDefault="004F26F4" w:rsidP="00743980">
            <w:pPr>
              <w:jc w:val="center"/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1 / 0</w:t>
            </w:r>
          </w:p>
          <w:p w14:paraId="05BC2E01" w14:textId="77777777" w:rsidR="004F26F4" w:rsidRPr="002259D1" w:rsidRDefault="004F26F4" w:rsidP="00743980">
            <w:pPr>
              <w:jc w:val="center"/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1 / 0</w:t>
            </w:r>
          </w:p>
          <w:p w14:paraId="1F3D977C" w14:textId="77777777" w:rsidR="004F26F4" w:rsidRPr="002259D1" w:rsidRDefault="004F26F4" w:rsidP="00743980">
            <w:pPr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1 / 0</w:t>
            </w:r>
          </w:p>
          <w:p w14:paraId="18E92F97" w14:textId="77777777" w:rsidR="004F26F4" w:rsidRPr="002259D1" w:rsidRDefault="004F26F4" w:rsidP="00743980">
            <w:pPr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1 / 0</w:t>
            </w:r>
          </w:p>
          <w:p w14:paraId="44D36888" w14:textId="77777777" w:rsidR="004F26F4" w:rsidRPr="00A40773" w:rsidRDefault="004F26F4" w:rsidP="00294471">
            <w:pPr>
              <w:jc w:val="center"/>
              <w:rPr>
                <w:sz w:val="22"/>
                <w:szCs w:val="22"/>
              </w:rPr>
            </w:pPr>
            <w:r w:rsidRPr="002259D1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7D5DF77A" w14:textId="44EA90F9" w:rsidR="004F26F4" w:rsidRPr="00C92CC5" w:rsidRDefault="00167EE0" w:rsidP="00C92CC5">
            <w:pPr>
              <w:ind w:left="-115"/>
              <w:rPr>
                <w:sz w:val="22"/>
              </w:rPr>
            </w:pPr>
            <w:r>
              <w:rPr>
                <w:sz w:val="22"/>
              </w:rPr>
              <w:t>10</w:t>
            </w:r>
            <w:r w:rsidR="004F26F4" w:rsidRPr="00095EAE">
              <w:rPr>
                <w:sz w:val="22"/>
              </w:rPr>
              <w:t>.</w:t>
            </w:r>
            <w:r w:rsidR="004F26F4" w:rsidRPr="00A30C66">
              <w:rPr>
                <w:sz w:val="22"/>
                <w:szCs w:val="22"/>
              </w:rPr>
              <w:t>(a) ______</w:t>
            </w:r>
          </w:p>
          <w:p w14:paraId="18EC0DDE" w14:textId="77777777" w:rsidR="004F26F4" w:rsidRPr="00A30C66" w:rsidRDefault="00C92CC5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F26F4" w:rsidRPr="00A30C66">
              <w:rPr>
                <w:sz w:val="22"/>
                <w:szCs w:val="22"/>
              </w:rPr>
              <w:t>(b) ______</w:t>
            </w:r>
          </w:p>
          <w:p w14:paraId="32DCAB95" w14:textId="77777777" w:rsidR="004F26F4" w:rsidRPr="00A30C66" w:rsidRDefault="00C92CC5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F26F4" w:rsidRPr="00A30C66">
              <w:rPr>
                <w:sz w:val="22"/>
                <w:szCs w:val="22"/>
              </w:rPr>
              <w:t>(c) ______</w:t>
            </w:r>
          </w:p>
          <w:p w14:paraId="56AF33DE" w14:textId="77777777" w:rsidR="004F26F4" w:rsidRPr="00A30C66" w:rsidRDefault="00C92CC5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F26F4" w:rsidRPr="00A30C66">
              <w:rPr>
                <w:sz w:val="22"/>
                <w:szCs w:val="22"/>
              </w:rPr>
              <w:t>(d) ______</w:t>
            </w:r>
          </w:p>
          <w:p w14:paraId="1A65A318" w14:textId="77777777" w:rsidR="004F26F4" w:rsidRPr="00A30C66" w:rsidRDefault="00C92CC5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F26F4" w:rsidRPr="00A30C66">
              <w:rPr>
                <w:sz w:val="22"/>
                <w:szCs w:val="22"/>
              </w:rPr>
              <w:t>(e)</w:t>
            </w:r>
            <w:r w:rsidR="004F26F4">
              <w:rPr>
                <w:sz w:val="22"/>
                <w:szCs w:val="22"/>
              </w:rPr>
              <w:t xml:space="preserve"> </w:t>
            </w:r>
            <w:r w:rsidR="004F26F4" w:rsidRPr="00A30C66">
              <w:rPr>
                <w:sz w:val="22"/>
                <w:szCs w:val="22"/>
              </w:rPr>
              <w:t>______</w:t>
            </w:r>
          </w:p>
          <w:p w14:paraId="482E8238" w14:textId="62DE1BFC" w:rsidR="004F26F4" w:rsidRPr="00095EAE" w:rsidRDefault="00115AF3" w:rsidP="00743980">
            <w:pPr>
              <w:rPr>
                <w:sz w:val="22"/>
              </w:rPr>
            </w:pPr>
            <w:r>
              <w:rPr>
                <w:sz w:val="22"/>
              </w:rPr>
              <w:t>Yes: 1   No: 0</w:t>
            </w:r>
          </w:p>
        </w:tc>
      </w:tr>
      <w:tr w:rsidR="004F26F4" w:rsidRPr="003D447F" w14:paraId="2F261B25" w14:textId="77777777" w:rsidTr="001B2710">
        <w:trPr>
          <w:cantSplit/>
          <w:trHeight w:val="1520"/>
        </w:trPr>
        <w:tc>
          <w:tcPr>
            <w:tcW w:w="1916" w:type="pct"/>
            <w:tcBorders>
              <w:right w:val="single" w:sz="4" w:space="0" w:color="auto"/>
            </w:tcBorders>
          </w:tcPr>
          <w:p w14:paraId="1BF0188E" w14:textId="15B4CF09" w:rsidR="004F26F4" w:rsidRPr="00A40773" w:rsidRDefault="00167EE0" w:rsidP="00743980">
            <w:pPr>
              <w:spacing w:after="60"/>
              <w:ind w:left="162" w:hanging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4F26F4" w:rsidRPr="00A40773">
              <w:rPr>
                <w:sz w:val="22"/>
                <w:szCs w:val="22"/>
              </w:rPr>
              <w:t>. What language is most commonly spoken in your household?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4EAC8F0" w14:textId="77777777" w:rsidR="004F26F4" w:rsidRPr="00A40773" w:rsidRDefault="00A102E4" w:rsidP="00C92CC5">
            <w:pPr>
              <w:ind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F26F4" w:rsidRPr="00A40773">
              <w:rPr>
                <w:sz w:val="22"/>
                <w:szCs w:val="22"/>
              </w:rPr>
              <w:t>Spanish</w:t>
            </w:r>
          </w:p>
          <w:p w14:paraId="1E2B98B9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English</w:t>
            </w:r>
          </w:p>
          <w:p w14:paraId="098EBC83" w14:textId="77777777" w:rsidR="004F26F4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qui</w:t>
            </w:r>
          </w:p>
          <w:p w14:paraId="43E2B61F" w14:textId="77777777" w:rsidR="004F26F4" w:rsidRPr="00A40773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teca</w:t>
            </w:r>
            <w:r w:rsidRPr="00A40773">
              <w:rPr>
                <w:sz w:val="22"/>
                <w:szCs w:val="22"/>
              </w:rPr>
              <w:t xml:space="preserve"> </w:t>
            </w:r>
          </w:p>
          <w:p w14:paraId="6B719681" w14:textId="77777777" w:rsidR="004F26F4" w:rsidRPr="00A102E4" w:rsidRDefault="00A102E4" w:rsidP="00A102E4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: </w:t>
            </w:r>
            <w:r w:rsidR="004F26F4" w:rsidRPr="00A40773">
              <w:rPr>
                <w:sz w:val="22"/>
                <w:szCs w:val="22"/>
              </w:rPr>
              <w:t xml:space="preserve">Specify: </w:t>
            </w:r>
            <w:r w:rsidR="004F26F4" w:rsidRPr="00A40773">
              <w:rPr>
                <w:sz w:val="22"/>
                <w:szCs w:val="22"/>
                <w:lang w:val="es-ES_tradnl"/>
              </w:rPr>
              <w:t>_________________</w:t>
            </w:r>
          </w:p>
          <w:p w14:paraId="7FA7CB7F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336B20F" w14:textId="77777777" w:rsidR="004F26F4" w:rsidRPr="00A40773" w:rsidRDefault="00A102E4" w:rsidP="00A10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4459CB15" w14:textId="77777777" w:rsidR="004F26F4" w:rsidRPr="00A40773" w:rsidRDefault="00A102E4" w:rsidP="00A10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43D0B21B" w14:textId="77777777" w:rsidR="004F26F4" w:rsidRPr="00A40773" w:rsidRDefault="00A102E4" w:rsidP="00A10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384D889B" w14:textId="77777777" w:rsidR="004F26F4" w:rsidRPr="00A40773" w:rsidRDefault="00A102E4" w:rsidP="00A10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117E7123" w14:textId="77777777" w:rsidR="004F26F4" w:rsidRPr="00A40773" w:rsidRDefault="00A102E4" w:rsidP="00A10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14:paraId="3AC7027D" w14:textId="77777777" w:rsidR="004F26F4" w:rsidRPr="00A40773" w:rsidRDefault="004F26F4" w:rsidP="00A102E4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7FB746C7" w14:textId="28F4112B" w:rsidR="00623CB5" w:rsidRDefault="00167EE0" w:rsidP="00623CB5">
            <w:pPr>
              <w:ind w:left="-108"/>
              <w:rPr>
                <w:sz w:val="22"/>
                <w:szCs w:val="22"/>
              </w:rPr>
            </w:pPr>
            <w:r>
              <w:rPr>
                <w:sz w:val="22"/>
              </w:rPr>
              <w:t>11</w:t>
            </w:r>
            <w:r w:rsidR="00623CB5">
              <w:rPr>
                <w:sz w:val="22"/>
              </w:rPr>
              <w:t>.</w:t>
            </w:r>
            <w:r w:rsidR="00C92CC5">
              <w:rPr>
                <w:sz w:val="22"/>
                <w:szCs w:val="22"/>
              </w:rPr>
              <w:t xml:space="preserve"> </w:t>
            </w:r>
          </w:p>
          <w:p w14:paraId="35234A89" w14:textId="77777777" w:rsidR="00623CB5" w:rsidRDefault="00623CB5" w:rsidP="00623CB5">
            <w:pPr>
              <w:ind w:left="-108"/>
              <w:rPr>
                <w:sz w:val="22"/>
                <w:szCs w:val="22"/>
              </w:rPr>
            </w:pPr>
          </w:p>
          <w:p w14:paraId="25EF488E" w14:textId="77777777" w:rsidR="00623CB5" w:rsidRDefault="00623CB5" w:rsidP="00623CB5">
            <w:pPr>
              <w:ind w:left="-108"/>
              <w:rPr>
                <w:sz w:val="22"/>
                <w:szCs w:val="22"/>
              </w:rPr>
            </w:pPr>
          </w:p>
          <w:p w14:paraId="67BF40CE" w14:textId="77777777" w:rsidR="004F26F4" w:rsidRPr="00A102E4" w:rsidRDefault="00A102E4" w:rsidP="00623CB5">
            <w:pPr>
              <w:ind w:left="-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</w:t>
            </w:r>
          </w:p>
        </w:tc>
      </w:tr>
      <w:tr w:rsidR="004F26F4" w:rsidRPr="003D447F" w14:paraId="0AA77EBF" w14:textId="77777777" w:rsidTr="001B2710">
        <w:trPr>
          <w:cantSplit/>
        </w:trPr>
        <w:tc>
          <w:tcPr>
            <w:tcW w:w="1916" w:type="pct"/>
            <w:tcBorders>
              <w:right w:val="single" w:sz="4" w:space="0" w:color="auto"/>
            </w:tcBorders>
          </w:tcPr>
          <w:p w14:paraId="63EC1B07" w14:textId="7F64E214" w:rsidR="004F26F4" w:rsidRPr="00A40773" w:rsidRDefault="00167EE0" w:rsidP="00743980">
            <w:pPr>
              <w:spacing w:after="60"/>
              <w:ind w:left="162" w:hanging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C477D2">
              <w:rPr>
                <w:sz w:val="22"/>
                <w:szCs w:val="22"/>
              </w:rPr>
              <w:t>. C</w:t>
            </w:r>
            <w:r w:rsidR="004F26F4" w:rsidRPr="00A40773">
              <w:rPr>
                <w:sz w:val="22"/>
                <w:szCs w:val="22"/>
              </w:rPr>
              <w:t>an you read a letter or newspaper?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284ECAC" w14:textId="15AA1565" w:rsidR="004F26F4" w:rsidRDefault="00C477D2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 w14:paraId="390373A5" w14:textId="29AF6BC7" w:rsidR="00C477D2" w:rsidRPr="00A40773" w:rsidRDefault="00C477D2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 w14:paraId="70787233" w14:textId="77777777" w:rsidR="004F26F4" w:rsidRPr="00A40773" w:rsidRDefault="004F26F4" w:rsidP="00743980">
            <w:pPr>
              <w:ind w:right="-108"/>
              <w:jc w:val="right"/>
              <w:rPr>
                <w:b/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7C20823" w14:textId="5C735B76" w:rsidR="004F26F4" w:rsidRPr="00A40773" w:rsidRDefault="00C477D2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3E65A631" w14:textId="5FA9CDF8" w:rsidR="004F26F4" w:rsidRPr="00A40773" w:rsidRDefault="00C477D2" w:rsidP="00C477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5CA5754C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4068C3BA" w14:textId="534371A1" w:rsidR="004F26F4" w:rsidRPr="00095EAE" w:rsidRDefault="00167EE0" w:rsidP="00C477D2">
            <w:pPr>
              <w:ind w:left="-108"/>
              <w:rPr>
                <w:sz w:val="22"/>
              </w:rPr>
            </w:pPr>
            <w:r>
              <w:rPr>
                <w:sz w:val="22"/>
              </w:rPr>
              <w:t>12</w:t>
            </w:r>
            <w:r w:rsidR="004F26F4" w:rsidRPr="00095EAE">
              <w:rPr>
                <w:sz w:val="22"/>
              </w:rPr>
              <w:t>.</w:t>
            </w:r>
          </w:p>
          <w:p w14:paraId="0E299DD3" w14:textId="77777777" w:rsidR="004F26F4" w:rsidRPr="00095EAE" w:rsidRDefault="004F26F4" w:rsidP="00743980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>______</w:t>
            </w:r>
          </w:p>
          <w:p w14:paraId="6D9866AA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</w:tc>
      </w:tr>
      <w:tr w:rsidR="004F26F4" w:rsidRPr="003D447F" w14:paraId="36BDB16B" w14:textId="77777777" w:rsidTr="001B2710">
        <w:trPr>
          <w:cantSplit/>
          <w:trHeight w:val="1403"/>
        </w:trPr>
        <w:tc>
          <w:tcPr>
            <w:tcW w:w="1916" w:type="pct"/>
            <w:tcBorders>
              <w:right w:val="single" w:sz="4" w:space="0" w:color="auto"/>
            </w:tcBorders>
          </w:tcPr>
          <w:p w14:paraId="56B629F2" w14:textId="6F2B3E83" w:rsidR="004F26F4" w:rsidRPr="00A40773" w:rsidRDefault="00167EE0" w:rsidP="00743980">
            <w:pPr>
              <w:spacing w:after="60"/>
              <w:ind w:left="162" w:hanging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4F26F4" w:rsidRPr="00A40773">
              <w:rPr>
                <w:sz w:val="22"/>
                <w:szCs w:val="22"/>
              </w:rPr>
              <w:t xml:space="preserve">. What is the highest level of schooling that you have completed?  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5740A79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None</w:t>
            </w:r>
          </w:p>
          <w:p w14:paraId="6FC28A76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Primary</w:t>
            </w:r>
          </w:p>
          <w:p w14:paraId="1546CE26" w14:textId="77777777" w:rsidR="004F26F4" w:rsidRPr="00A40773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Secondary</w:t>
            </w:r>
          </w:p>
          <w:p w14:paraId="585F5641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High School</w:t>
            </w:r>
          </w:p>
          <w:p w14:paraId="5C7CDC45" w14:textId="77777777" w:rsidR="004F26F4" w:rsidRPr="00A40773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More than High School</w:t>
            </w:r>
          </w:p>
          <w:p w14:paraId="3D1B290B" w14:textId="77777777" w:rsidR="004F26F4" w:rsidRPr="00A40773" w:rsidRDefault="004F26F4" w:rsidP="00743980">
            <w:pPr>
              <w:ind w:right="-108"/>
              <w:jc w:val="right"/>
              <w:rPr>
                <w:b/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6026D00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0</w:t>
            </w:r>
          </w:p>
          <w:p w14:paraId="361C8952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1</w:t>
            </w:r>
          </w:p>
          <w:p w14:paraId="7FCCCCFA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2</w:t>
            </w:r>
          </w:p>
          <w:p w14:paraId="6EE089E1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3</w:t>
            </w:r>
          </w:p>
          <w:p w14:paraId="37166EB5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4</w:t>
            </w:r>
          </w:p>
          <w:p w14:paraId="72A1D3DE" w14:textId="77777777" w:rsidR="004F26F4" w:rsidRPr="00A40773" w:rsidRDefault="004F26F4" w:rsidP="00743980">
            <w:pPr>
              <w:jc w:val="center"/>
              <w:rPr>
                <w:sz w:val="22"/>
                <w:szCs w:val="22"/>
              </w:rPr>
            </w:pPr>
            <w:r w:rsidRPr="00A40773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4549DBBE" w14:textId="6D07FE91" w:rsidR="004F26F4" w:rsidRPr="00095EAE" w:rsidRDefault="004F26F4" w:rsidP="00743980">
            <w:pPr>
              <w:ind w:left="-108"/>
              <w:rPr>
                <w:sz w:val="22"/>
              </w:rPr>
            </w:pPr>
            <w:r w:rsidRPr="00095EAE">
              <w:rPr>
                <w:sz w:val="22"/>
              </w:rPr>
              <w:t>1</w:t>
            </w:r>
            <w:r w:rsidR="00167EE0">
              <w:rPr>
                <w:sz w:val="22"/>
              </w:rPr>
              <w:t>3</w:t>
            </w:r>
            <w:r w:rsidRPr="00095EAE">
              <w:rPr>
                <w:sz w:val="22"/>
              </w:rPr>
              <w:t>.</w:t>
            </w:r>
          </w:p>
          <w:p w14:paraId="3D7FD7AC" w14:textId="77777777" w:rsidR="004F26F4" w:rsidRPr="00095EAE" w:rsidRDefault="004F26F4" w:rsidP="00743980">
            <w:pPr>
              <w:ind w:left="-108"/>
              <w:rPr>
                <w:sz w:val="22"/>
              </w:rPr>
            </w:pPr>
          </w:p>
          <w:p w14:paraId="6C81BE8B" w14:textId="77777777" w:rsidR="004F26F4" w:rsidRPr="00095EAE" w:rsidRDefault="004F26F4" w:rsidP="00743980">
            <w:pPr>
              <w:rPr>
                <w:sz w:val="22"/>
              </w:rPr>
            </w:pPr>
          </w:p>
          <w:p w14:paraId="4877CB43" w14:textId="77777777" w:rsidR="004F26F4" w:rsidRPr="00095EAE" w:rsidRDefault="004F26F4" w:rsidP="00743980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>______</w:t>
            </w:r>
          </w:p>
        </w:tc>
      </w:tr>
      <w:tr w:rsidR="004F26F4" w:rsidRPr="003D447F" w14:paraId="0C2BB37B" w14:textId="77777777" w:rsidTr="001B2710">
        <w:trPr>
          <w:cantSplit/>
          <w:trHeight w:val="350"/>
        </w:trPr>
        <w:tc>
          <w:tcPr>
            <w:tcW w:w="1916" w:type="pct"/>
            <w:tcBorders>
              <w:right w:val="single" w:sz="4" w:space="0" w:color="auto"/>
            </w:tcBorders>
          </w:tcPr>
          <w:p w14:paraId="302E8676" w14:textId="4D0AD7E5" w:rsidR="004F26F4" w:rsidRPr="00A40773" w:rsidRDefault="00167EE0" w:rsidP="00743980">
            <w:pPr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4F26F4" w:rsidRPr="00A40773">
              <w:rPr>
                <w:sz w:val="22"/>
                <w:szCs w:val="22"/>
              </w:rPr>
              <w:t>. How many rooms are in your home?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3E92A46" w14:textId="77777777" w:rsidR="004F26F4" w:rsidRPr="00A40773" w:rsidRDefault="004F26F4" w:rsidP="007736DA">
            <w:pPr>
              <w:pStyle w:val="Response"/>
              <w:spacing w:after="0"/>
              <w:ind w:right="-108"/>
              <w:jc w:val="right"/>
              <w:rPr>
                <w:caps/>
                <w:sz w:val="22"/>
                <w:szCs w:val="22"/>
              </w:rPr>
            </w:pPr>
            <w:r w:rsidRPr="00A40773">
              <w:rPr>
                <w:rFonts w:eastAsia="Times New Roman"/>
                <w:caps/>
                <w:sz w:val="22"/>
                <w:szCs w:val="22"/>
              </w:rPr>
              <w:t>Enter # of rooms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30764E5" w14:textId="77777777" w:rsidR="004F26F4" w:rsidRPr="00A40773" w:rsidRDefault="004F26F4" w:rsidP="00DB34E8">
            <w:pPr>
              <w:pStyle w:val="Information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6DB67822" w14:textId="6238196E" w:rsidR="004F26F4" w:rsidRPr="00DB34E8" w:rsidRDefault="00167EE0" w:rsidP="00DB34E8">
            <w:pPr>
              <w:ind w:left="-108"/>
              <w:rPr>
                <w:sz w:val="22"/>
              </w:rPr>
            </w:pPr>
            <w:r>
              <w:rPr>
                <w:sz w:val="22"/>
              </w:rPr>
              <w:t>14</w:t>
            </w:r>
            <w:r w:rsidR="004F26F4" w:rsidRPr="00095EAE">
              <w:rPr>
                <w:sz w:val="22"/>
              </w:rPr>
              <w:t>.</w:t>
            </w:r>
            <w:r w:rsidR="00DB34E8">
              <w:rPr>
                <w:sz w:val="22"/>
              </w:rPr>
              <w:t>________</w:t>
            </w:r>
          </w:p>
        </w:tc>
      </w:tr>
      <w:tr w:rsidR="004F26F4" w:rsidRPr="003D447F" w14:paraId="4FC42A76" w14:textId="77777777" w:rsidTr="001B2710">
        <w:trPr>
          <w:cantSplit/>
          <w:trHeight w:val="710"/>
        </w:trPr>
        <w:tc>
          <w:tcPr>
            <w:tcW w:w="1916" w:type="pct"/>
            <w:tcBorders>
              <w:right w:val="single" w:sz="4" w:space="0" w:color="auto"/>
            </w:tcBorders>
          </w:tcPr>
          <w:p w14:paraId="446EED8B" w14:textId="7DA3D05E" w:rsidR="004F26F4" w:rsidRPr="00EC282E" w:rsidRDefault="00167EE0" w:rsidP="00743980">
            <w:pPr>
              <w:ind w:hanging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  <w:r w:rsidR="004F26F4">
              <w:rPr>
                <w:sz w:val="22"/>
                <w:szCs w:val="22"/>
              </w:rPr>
              <w:t xml:space="preserve">. Do you or someone in your household </w:t>
            </w:r>
            <w:r w:rsidR="004F26F4" w:rsidRPr="00EC282E">
              <w:rPr>
                <w:sz w:val="22"/>
                <w:szCs w:val="22"/>
              </w:rPr>
              <w:t xml:space="preserve">own a car or truck? 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E9BC173" w14:textId="77777777" w:rsidR="004F26F4" w:rsidRPr="00EC282E" w:rsidRDefault="004F26F4" w:rsidP="00DB34E8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Yes</w:t>
            </w:r>
          </w:p>
          <w:p w14:paraId="68595A1A" w14:textId="77777777" w:rsidR="004F26F4" w:rsidRPr="00EC282E" w:rsidRDefault="004F26F4" w:rsidP="00DB34E8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</w:t>
            </w:r>
          </w:p>
          <w:p w14:paraId="46E28511" w14:textId="77777777" w:rsidR="004F26F4" w:rsidRPr="00EC282E" w:rsidRDefault="00743980" w:rsidP="00DB34E8">
            <w:pPr>
              <w:tabs>
                <w:tab w:val="left" w:pos="2868"/>
                <w:tab w:val="right" w:pos="4059"/>
              </w:tabs>
              <w:ind w:left="1440" w:right="-108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="004F26F4" w:rsidRPr="00EC282E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B17AD0C" w14:textId="77777777" w:rsidR="004F26F4" w:rsidRPr="00EC282E" w:rsidRDefault="004F26F4" w:rsidP="00DB34E8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</w:p>
          <w:p w14:paraId="56569753" w14:textId="77777777" w:rsidR="004F26F4" w:rsidRPr="00EC282E" w:rsidRDefault="004F26F4" w:rsidP="00DB34E8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</w:p>
          <w:p w14:paraId="52F82FA1" w14:textId="77777777" w:rsidR="004F26F4" w:rsidRPr="00EC282E" w:rsidRDefault="004F26F4" w:rsidP="00DB34E8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16482395" w14:textId="02DD3F04" w:rsidR="004F26F4" w:rsidRDefault="00167EE0" w:rsidP="00DB34E8">
            <w:pPr>
              <w:ind w:left="-108"/>
              <w:rPr>
                <w:sz w:val="22"/>
              </w:rPr>
            </w:pPr>
            <w:r>
              <w:rPr>
                <w:sz w:val="22"/>
              </w:rPr>
              <w:t>15</w:t>
            </w:r>
            <w:r w:rsidR="004F26F4" w:rsidRPr="00095EAE">
              <w:rPr>
                <w:sz w:val="22"/>
              </w:rPr>
              <w:t>.</w:t>
            </w:r>
          </w:p>
          <w:p w14:paraId="6889DAC7" w14:textId="77777777" w:rsidR="004F26F4" w:rsidRPr="00095EAE" w:rsidRDefault="004F26F4" w:rsidP="00DB34E8">
            <w:pPr>
              <w:ind w:left="-108"/>
              <w:jc w:val="center"/>
              <w:rPr>
                <w:sz w:val="22"/>
              </w:rPr>
            </w:pPr>
            <w:r w:rsidRPr="00095EAE">
              <w:rPr>
                <w:sz w:val="22"/>
              </w:rPr>
              <w:t xml:space="preserve"> </w:t>
            </w:r>
            <w:r w:rsidRPr="00A463B4">
              <w:t>______</w:t>
            </w:r>
          </w:p>
          <w:p w14:paraId="0B9AE15C" w14:textId="77777777" w:rsidR="004F26F4" w:rsidRPr="00AA2E33" w:rsidRDefault="004F26F4" w:rsidP="00DB34E8">
            <w:pPr>
              <w:rPr>
                <w:sz w:val="22"/>
              </w:rPr>
            </w:pPr>
          </w:p>
        </w:tc>
      </w:tr>
      <w:tr w:rsidR="004F26F4" w:rsidRPr="003D447F" w14:paraId="6896ED74" w14:textId="77777777" w:rsidTr="001B2710">
        <w:trPr>
          <w:cantSplit/>
          <w:trHeight w:val="1646"/>
        </w:trPr>
        <w:tc>
          <w:tcPr>
            <w:tcW w:w="1916" w:type="pct"/>
            <w:tcBorders>
              <w:right w:val="single" w:sz="4" w:space="0" w:color="auto"/>
            </w:tcBorders>
          </w:tcPr>
          <w:p w14:paraId="339DD8DE" w14:textId="40830F83" w:rsidR="004F26F4" w:rsidRPr="00EC282E" w:rsidRDefault="00167EE0" w:rsidP="00743980">
            <w:pPr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4F26F4" w:rsidRPr="00EC282E">
              <w:rPr>
                <w:sz w:val="22"/>
                <w:szCs w:val="22"/>
              </w:rPr>
              <w:t>. Does your household have the following: (</w:t>
            </w:r>
            <w:r w:rsidR="004F26F4" w:rsidRPr="00EC282E">
              <w:rPr>
                <w:caps/>
                <w:sz w:val="22"/>
                <w:szCs w:val="22"/>
              </w:rPr>
              <w:t>read all ITEMS &amp; mark EACH ITEM AS HAVE OR DO NOT HAVE</w:t>
            </w:r>
            <w:r w:rsidR="004F26F4" w:rsidRPr="00EC282E">
              <w:rPr>
                <w:sz w:val="22"/>
                <w:szCs w:val="22"/>
              </w:rPr>
              <w:t>)</w:t>
            </w:r>
          </w:p>
          <w:p w14:paraId="49959AFC" w14:textId="77777777" w:rsidR="004F26F4" w:rsidRPr="00EC282E" w:rsidRDefault="004F26F4" w:rsidP="00743980">
            <w:pPr>
              <w:ind w:left="162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HAVE: 1</w:t>
            </w:r>
          </w:p>
          <w:p w14:paraId="0B678353" w14:textId="77777777" w:rsidR="004F26F4" w:rsidRPr="00EC282E" w:rsidRDefault="004F26F4" w:rsidP="00743980">
            <w:pPr>
              <w:ind w:left="162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DO NOT HAVE: 0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D25CF76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</w:p>
          <w:p w14:paraId="4E94A035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(a) Electricity</w:t>
            </w:r>
          </w:p>
          <w:p w14:paraId="36D2EFE4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(b) Radio</w:t>
            </w:r>
          </w:p>
          <w:p w14:paraId="5549C11D" w14:textId="77777777" w:rsidR="004F26F4" w:rsidRPr="00EC282E" w:rsidRDefault="004F26F4" w:rsidP="00743980">
            <w:pPr>
              <w:ind w:left="1440" w:right="-108" w:hanging="1440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(c) Television</w:t>
            </w:r>
          </w:p>
          <w:p w14:paraId="098253B9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(d) Refrigerator</w:t>
            </w:r>
          </w:p>
          <w:p w14:paraId="67D2A00B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(e) Telephone</w:t>
            </w:r>
          </w:p>
          <w:p w14:paraId="1652BCE9" w14:textId="77777777" w:rsidR="004F26F4" w:rsidRPr="00EC282E" w:rsidRDefault="004F26F4" w:rsidP="00743980">
            <w:pPr>
              <w:ind w:right="-108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F25F43B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</w:p>
          <w:p w14:paraId="6E178779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0</w:t>
            </w:r>
          </w:p>
          <w:p w14:paraId="17B51988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0</w:t>
            </w:r>
          </w:p>
          <w:p w14:paraId="19A13187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0</w:t>
            </w:r>
          </w:p>
          <w:p w14:paraId="57F5C795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0</w:t>
            </w:r>
          </w:p>
          <w:p w14:paraId="0AF67A2C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EC282E">
              <w:rPr>
                <w:sz w:val="22"/>
                <w:szCs w:val="22"/>
              </w:rPr>
              <w:t>0</w:t>
            </w:r>
          </w:p>
          <w:p w14:paraId="2CB991B3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66173DD7" w14:textId="5EDB8986" w:rsidR="004F26F4" w:rsidRPr="00CC1018" w:rsidRDefault="00167EE0" w:rsidP="00743980">
            <w:pPr>
              <w:ind w:lef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4F26F4" w:rsidRPr="00CC1018">
              <w:rPr>
                <w:sz w:val="22"/>
                <w:szCs w:val="22"/>
              </w:rPr>
              <w:t>.</w:t>
            </w:r>
          </w:p>
          <w:p w14:paraId="24AC5BB1" w14:textId="77777777" w:rsidR="004F26F4" w:rsidRPr="00CC1018" w:rsidRDefault="004F26F4" w:rsidP="00743980">
            <w:pPr>
              <w:ind w:left="-108"/>
              <w:jc w:val="center"/>
              <w:rPr>
                <w:sz w:val="22"/>
                <w:szCs w:val="22"/>
              </w:rPr>
            </w:pPr>
            <w:r w:rsidRPr="00CC1018">
              <w:rPr>
                <w:sz w:val="22"/>
                <w:szCs w:val="22"/>
              </w:rPr>
              <w:t>(a) ______</w:t>
            </w:r>
          </w:p>
          <w:p w14:paraId="03464F13" w14:textId="77777777" w:rsidR="004F26F4" w:rsidRPr="00CC1018" w:rsidRDefault="004F26F4" w:rsidP="00743980">
            <w:pPr>
              <w:ind w:left="-108"/>
              <w:jc w:val="center"/>
              <w:rPr>
                <w:sz w:val="22"/>
                <w:szCs w:val="22"/>
              </w:rPr>
            </w:pPr>
            <w:r w:rsidRPr="00CC1018">
              <w:rPr>
                <w:sz w:val="22"/>
                <w:szCs w:val="22"/>
              </w:rPr>
              <w:t>(b) ______</w:t>
            </w:r>
          </w:p>
          <w:p w14:paraId="3B54411A" w14:textId="77777777" w:rsidR="004F26F4" w:rsidRPr="00CC1018" w:rsidRDefault="004F26F4" w:rsidP="00743980">
            <w:pPr>
              <w:ind w:left="-108"/>
              <w:jc w:val="center"/>
              <w:rPr>
                <w:sz w:val="22"/>
                <w:szCs w:val="22"/>
              </w:rPr>
            </w:pPr>
            <w:r w:rsidRPr="00CC1018">
              <w:rPr>
                <w:sz w:val="22"/>
                <w:szCs w:val="22"/>
              </w:rPr>
              <w:t>(c) ______</w:t>
            </w:r>
          </w:p>
          <w:p w14:paraId="2A525AF1" w14:textId="77777777" w:rsidR="004F26F4" w:rsidRPr="00CC1018" w:rsidRDefault="004F26F4" w:rsidP="00743980">
            <w:pPr>
              <w:ind w:left="-108"/>
              <w:jc w:val="center"/>
              <w:rPr>
                <w:sz w:val="22"/>
                <w:szCs w:val="22"/>
              </w:rPr>
            </w:pPr>
            <w:r w:rsidRPr="00CC1018">
              <w:rPr>
                <w:sz w:val="22"/>
                <w:szCs w:val="22"/>
              </w:rPr>
              <w:t>(d) ______</w:t>
            </w:r>
          </w:p>
          <w:p w14:paraId="34778786" w14:textId="77777777" w:rsidR="004F26F4" w:rsidRPr="00CC1018" w:rsidRDefault="004F26F4" w:rsidP="00743980">
            <w:pPr>
              <w:ind w:left="-108"/>
              <w:jc w:val="center"/>
              <w:rPr>
                <w:sz w:val="22"/>
                <w:szCs w:val="22"/>
              </w:rPr>
            </w:pPr>
            <w:r w:rsidRPr="00CC1018">
              <w:rPr>
                <w:sz w:val="22"/>
                <w:szCs w:val="22"/>
              </w:rPr>
              <w:t>(e) ______</w:t>
            </w:r>
          </w:p>
        </w:tc>
      </w:tr>
      <w:tr w:rsidR="004F26F4" w:rsidRPr="003D447F" w14:paraId="4A87413B" w14:textId="77777777" w:rsidTr="001B2710">
        <w:trPr>
          <w:cantSplit/>
        </w:trPr>
        <w:tc>
          <w:tcPr>
            <w:tcW w:w="1916" w:type="pct"/>
            <w:tcBorders>
              <w:right w:val="single" w:sz="4" w:space="0" w:color="auto"/>
            </w:tcBorders>
          </w:tcPr>
          <w:p w14:paraId="012069D0" w14:textId="62153574" w:rsidR="00377623" w:rsidRDefault="00167EE0" w:rsidP="00377623">
            <w:pPr>
              <w:spacing w:after="60"/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4F26F4" w:rsidRPr="00EC282E">
              <w:rPr>
                <w:sz w:val="22"/>
                <w:szCs w:val="22"/>
              </w:rPr>
              <w:t>. What type of cookware</w:t>
            </w:r>
            <w:r w:rsidR="004F26F4">
              <w:rPr>
                <w:sz w:val="22"/>
                <w:szCs w:val="22"/>
              </w:rPr>
              <w:t xml:space="preserve"> is used </w:t>
            </w:r>
            <w:r w:rsidR="004F26F4" w:rsidRPr="00EC282E">
              <w:rPr>
                <w:sz w:val="22"/>
                <w:szCs w:val="22"/>
              </w:rPr>
              <w:t xml:space="preserve">in </w:t>
            </w:r>
            <w:r w:rsidR="004F26F4">
              <w:rPr>
                <w:sz w:val="22"/>
                <w:szCs w:val="22"/>
              </w:rPr>
              <w:t>this household</w:t>
            </w:r>
            <w:r w:rsidR="004F26F4" w:rsidRPr="00EC282E">
              <w:rPr>
                <w:sz w:val="22"/>
                <w:szCs w:val="22"/>
              </w:rPr>
              <w:t>?</w:t>
            </w:r>
          </w:p>
          <w:p w14:paraId="53880EE7" w14:textId="77777777" w:rsidR="00377623" w:rsidRPr="00EC282E" w:rsidRDefault="00377623" w:rsidP="00377623">
            <w:pPr>
              <w:spacing w:after="60"/>
              <w:ind w:left="162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1=USED  0=NOT USED</w:t>
            </w:r>
          </w:p>
        </w:tc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5B0928E" w14:textId="77777777" w:rsidR="004F26F4" w:rsidRPr="00EC282E" w:rsidRDefault="004F26F4" w:rsidP="00743980">
            <w:pPr>
              <w:ind w:right="-11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Metal</w:t>
            </w:r>
          </w:p>
          <w:p w14:paraId="01F32057" w14:textId="77777777" w:rsidR="004F26F4" w:rsidRPr="00EC282E" w:rsidRDefault="004F26F4" w:rsidP="00743980">
            <w:pPr>
              <w:ind w:right="-11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Ceramic</w:t>
            </w:r>
          </w:p>
          <w:p w14:paraId="672C5968" w14:textId="77777777" w:rsidR="004F26F4" w:rsidRPr="00EC282E" w:rsidRDefault="0082264D" w:rsidP="00743980">
            <w:pPr>
              <w:ind w:left="1440" w:right="-115" w:hanging="1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inted </w:t>
            </w:r>
            <w:r w:rsidR="004F26F4" w:rsidRPr="00EC282E">
              <w:rPr>
                <w:sz w:val="22"/>
                <w:szCs w:val="22"/>
              </w:rPr>
              <w:t>Glazed Ceramic</w:t>
            </w:r>
          </w:p>
          <w:p w14:paraId="2B6EE6A4" w14:textId="77777777" w:rsidR="005A1C28" w:rsidRPr="005A1C28" w:rsidRDefault="005A1C28" w:rsidP="00743980">
            <w:pPr>
              <w:ind w:right="-115"/>
              <w:jc w:val="righ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  <w:r w:rsidRPr="005A1C28">
              <w:rPr>
                <w:sz w:val="22"/>
                <w:szCs w:val="22"/>
              </w:rPr>
              <w:t xml:space="preserve">:  </w:t>
            </w:r>
            <w:r>
              <w:rPr>
                <w:sz w:val="22"/>
                <w:szCs w:val="22"/>
              </w:rPr>
              <w:t>Specify</w:t>
            </w:r>
            <w:r w:rsidRPr="005A1C28">
              <w:rPr>
                <w:caps/>
                <w:sz w:val="22"/>
                <w:szCs w:val="22"/>
              </w:rPr>
              <w:t>____________________</w:t>
            </w:r>
          </w:p>
          <w:p w14:paraId="5892F5B9" w14:textId="77777777" w:rsidR="004F26F4" w:rsidRPr="00EC282E" w:rsidRDefault="004F26F4" w:rsidP="00743980">
            <w:pPr>
              <w:ind w:right="-115"/>
              <w:jc w:val="right"/>
              <w:rPr>
                <w:caps/>
                <w:sz w:val="22"/>
                <w:szCs w:val="22"/>
              </w:rPr>
            </w:pPr>
            <w:r w:rsidRPr="00EC282E">
              <w:rPr>
                <w:caps/>
                <w:sz w:val="22"/>
                <w:szCs w:val="22"/>
              </w:rPr>
              <w:t>Don’t Know</w:t>
            </w:r>
          </w:p>
          <w:p w14:paraId="18E99360" w14:textId="77777777" w:rsidR="004F26F4" w:rsidRPr="00EC282E" w:rsidRDefault="004F26F4" w:rsidP="00743980">
            <w:pPr>
              <w:ind w:left="1440" w:right="-115" w:hanging="1440"/>
              <w:jc w:val="right"/>
              <w:rPr>
                <w:sz w:val="22"/>
                <w:szCs w:val="22"/>
              </w:rPr>
            </w:pPr>
            <w:r w:rsidRPr="00EC282E">
              <w:rPr>
                <w:caps/>
                <w:sz w:val="22"/>
                <w:szCs w:val="22"/>
              </w:rPr>
              <w:t>Refused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3C78332" w14:textId="77777777" w:rsidR="004F26F4" w:rsidRPr="00EC282E" w:rsidRDefault="00377623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0</w:t>
            </w:r>
          </w:p>
          <w:p w14:paraId="2800ED48" w14:textId="77777777" w:rsidR="004F26F4" w:rsidRPr="00EC282E" w:rsidRDefault="00377623" w:rsidP="003776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0</w:t>
            </w:r>
          </w:p>
          <w:p w14:paraId="469BAE02" w14:textId="77777777" w:rsidR="004F26F4" w:rsidRPr="00EC282E" w:rsidRDefault="00377623" w:rsidP="003776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0</w:t>
            </w:r>
          </w:p>
          <w:p w14:paraId="5D6F6E2C" w14:textId="77777777" w:rsidR="005A1C28" w:rsidRDefault="00377623" w:rsidP="0074398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0</w:t>
            </w:r>
          </w:p>
          <w:p w14:paraId="16E279F5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88</w:t>
            </w:r>
          </w:p>
          <w:p w14:paraId="096D7C08" w14:textId="77777777" w:rsidR="004F26F4" w:rsidRPr="00EC282E" w:rsidRDefault="004F26F4" w:rsidP="0074398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99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483BF215" w14:textId="219AE836" w:rsidR="00377623" w:rsidRPr="00377623" w:rsidRDefault="00167EE0" w:rsidP="00377623">
            <w:pPr>
              <w:ind w:left="-108"/>
              <w:rPr>
                <w:sz w:val="22"/>
              </w:rPr>
            </w:pPr>
            <w:r>
              <w:rPr>
                <w:sz w:val="22"/>
              </w:rPr>
              <w:t>17</w:t>
            </w:r>
            <w:r w:rsidR="00377623">
              <w:rPr>
                <w:sz w:val="22"/>
              </w:rPr>
              <w:t>.</w:t>
            </w:r>
            <w:r w:rsidR="00377623" w:rsidRPr="00CC1018">
              <w:rPr>
                <w:sz w:val="22"/>
                <w:szCs w:val="22"/>
              </w:rPr>
              <w:t>(a) ______</w:t>
            </w:r>
          </w:p>
          <w:p w14:paraId="3EC2EBCB" w14:textId="77777777" w:rsidR="00377623" w:rsidRPr="00CC1018" w:rsidRDefault="00377623" w:rsidP="00377623">
            <w:pPr>
              <w:ind w:left="-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CC1018">
              <w:rPr>
                <w:sz w:val="22"/>
                <w:szCs w:val="22"/>
              </w:rPr>
              <w:t>(b) ______</w:t>
            </w:r>
          </w:p>
          <w:p w14:paraId="56DC8E41" w14:textId="77777777" w:rsidR="00377623" w:rsidRPr="00CC1018" w:rsidRDefault="00377623" w:rsidP="00377623">
            <w:pPr>
              <w:ind w:left="-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CC1018">
              <w:rPr>
                <w:sz w:val="22"/>
                <w:szCs w:val="22"/>
              </w:rPr>
              <w:t>(c) ______</w:t>
            </w:r>
          </w:p>
          <w:p w14:paraId="664A46B3" w14:textId="77777777" w:rsidR="004F26F4" w:rsidRPr="00377623" w:rsidRDefault="00377623" w:rsidP="00377623">
            <w:pPr>
              <w:ind w:left="-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(d) ______</w:t>
            </w:r>
          </w:p>
        </w:tc>
      </w:tr>
    </w:tbl>
    <w:p w14:paraId="198D46C8" w14:textId="77777777" w:rsidR="004F26F4" w:rsidRPr="0004786F" w:rsidRDefault="004F26F4" w:rsidP="004F26F4">
      <w:pPr>
        <w:rPr>
          <w:b/>
          <w:i/>
          <w:sz w:val="8"/>
          <w:szCs w:val="8"/>
        </w:rPr>
      </w:pPr>
    </w:p>
    <w:p w14:paraId="5BE11FD3" w14:textId="77777777" w:rsidR="004F26F4" w:rsidRPr="0004786F" w:rsidRDefault="004F26F4" w:rsidP="004F26F4">
      <w:pPr>
        <w:rPr>
          <w:b/>
          <w:sz w:val="8"/>
          <w:szCs w:val="8"/>
          <w:u w:val="single"/>
        </w:rPr>
      </w:pPr>
      <w:r w:rsidRPr="00EC282E">
        <w:rPr>
          <w:b/>
          <w:i/>
          <w:sz w:val="22"/>
          <w:szCs w:val="22"/>
        </w:rPr>
        <w:lastRenderedPageBreak/>
        <w:t>READ ALOUD:</w:t>
      </w:r>
      <w:r w:rsidRPr="00EC282E">
        <w:rPr>
          <w:i/>
          <w:sz w:val="22"/>
          <w:szCs w:val="22"/>
        </w:rPr>
        <w:t xml:space="preserve"> I am going to ask you some questions about your health</w:t>
      </w:r>
      <w:r w:rsidRPr="00EC282E">
        <w:rPr>
          <w:b/>
          <w:i/>
          <w:sz w:val="22"/>
          <w:szCs w:val="22"/>
        </w:rPr>
        <w:t>.</w:t>
      </w:r>
      <w:r w:rsidRPr="00EC282E">
        <w:rPr>
          <w:b/>
          <w:i/>
          <w:sz w:val="22"/>
          <w:szCs w:val="22"/>
        </w:rPr>
        <w:br/>
      </w:r>
    </w:p>
    <w:p w14:paraId="668ED231" w14:textId="77777777" w:rsidR="004F26F4" w:rsidRDefault="004F26F4" w:rsidP="004F26F4">
      <w:pPr>
        <w:jc w:val="center"/>
        <w:rPr>
          <w:b/>
          <w:sz w:val="28"/>
          <w:u w:val="single"/>
        </w:rPr>
      </w:pPr>
      <w:r w:rsidRPr="00633F38">
        <w:rPr>
          <w:b/>
          <w:sz w:val="28"/>
          <w:u w:val="single"/>
        </w:rPr>
        <w:t>SECTION B: HEALTH</w:t>
      </w:r>
    </w:p>
    <w:p w14:paraId="293920EF" w14:textId="77777777" w:rsidR="00167EE0" w:rsidRPr="00167EE0" w:rsidRDefault="00167EE0" w:rsidP="004F26F4">
      <w:pPr>
        <w:jc w:val="center"/>
        <w:rPr>
          <w:sz w:val="4"/>
          <w:szCs w:val="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3331"/>
        <w:gridCol w:w="540"/>
        <w:gridCol w:w="1457"/>
      </w:tblGrid>
      <w:tr w:rsidR="00296BF9" w:rsidRPr="008B63FB" w14:paraId="57F6F205" w14:textId="77777777" w:rsidTr="00296BF9">
        <w:trPr>
          <w:cantSplit/>
        </w:trPr>
        <w:tc>
          <w:tcPr>
            <w:tcW w:w="2218" w:type="pct"/>
            <w:tcBorders>
              <w:right w:val="single" w:sz="4" w:space="0" w:color="auto"/>
            </w:tcBorders>
          </w:tcPr>
          <w:p w14:paraId="1A77741B" w14:textId="359E17BD" w:rsidR="00B46ACA" w:rsidRPr="00B24037" w:rsidRDefault="00167EE0" w:rsidP="00BE558A">
            <w:pPr>
              <w:ind w:hanging="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</w:t>
            </w:r>
            <w:r w:rsidR="00B46ACA" w:rsidRPr="00B24037">
              <w:rPr>
                <w:sz w:val="22"/>
                <w:szCs w:val="22"/>
                <w:lang w:val="es-ES_tradnl"/>
              </w:rPr>
              <w:t xml:space="preserve">. </w:t>
            </w:r>
            <w:r w:rsidR="00B46ACA" w:rsidRPr="00B24037">
              <w:rPr>
                <w:rStyle w:val="hps"/>
                <w:sz w:val="22"/>
                <w:szCs w:val="22"/>
                <w:lang w:val="es-ES"/>
              </w:rPr>
              <w:t>¿</w:t>
            </w:r>
            <w:r w:rsidR="00B46ACA">
              <w:rPr>
                <w:rStyle w:val="hps"/>
                <w:sz w:val="22"/>
                <w:szCs w:val="22"/>
                <w:lang w:val="es-ES"/>
              </w:rPr>
              <w:t xml:space="preserve">Do you receive money from the </w:t>
            </w:r>
            <w:r w:rsidR="00BE558A">
              <w:rPr>
                <w:rStyle w:val="hps"/>
                <w:sz w:val="22"/>
                <w:szCs w:val="22"/>
                <w:lang w:val="es-ES"/>
              </w:rPr>
              <w:t>government for food and health through</w:t>
            </w:r>
            <w:r w:rsidR="00B46ACA">
              <w:rPr>
                <w:rStyle w:val="hps"/>
                <w:sz w:val="22"/>
                <w:szCs w:val="22"/>
                <w:lang w:val="es-ES"/>
              </w:rPr>
              <w:t xml:space="preserve"> the </w:t>
            </w:r>
            <w:r w:rsidR="0089751C">
              <w:rPr>
                <w:rStyle w:val="hps"/>
                <w:i/>
                <w:sz w:val="22"/>
                <w:szCs w:val="22"/>
                <w:lang w:val="es-ES"/>
              </w:rPr>
              <w:t>Prospera</w:t>
            </w:r>
            <w:r w:rsidR="00B46ACA">
              <w:rPr>
                <w:rStyle w:val="hps"/>
                <w:i/>
                <w:sz w:val="22"/>
                <w:szCs w:val="22"/>
                <w:lang w:val="es-ES"/>
              </w:rPr>
              <w:t xml:space="preserve"> </w:t>
            </w:r>
            <w:r w:rsidR="00B46ACA">
              <w:rPr>
                <w:rStyle w:val="hps"/>
                <w:sz w:val="22"/>
                <w:szCs w:val="22"/>
                <w:lang w:val="es-ES"/>
              </w:rPr>
              <w:t>program</w:t>
            </w:r>
            <w:r w:rsidR="00B46ACA" w:rsidRPr="00B24037">
              <w:rPr>
                <w:rStyle w:val="hps"/>
                <w:sz w:val="22"/>
                <w:szCs w:val="22"/>
                <w:lang w:val="es-ES"/>
              </w:rPr>
              <w:t>?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3ADEDB2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7284C736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ADB6511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7DC12027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74FB766B" w14:textId="6447A84A" w:rsidR="00B46ACA" w:rsidRDefault="00167EE0" w:rsidP="0045076A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18</w:t>
            </w:r>
            <w:r w:rsidR="00B46ACA">
              <w:rPr>
                <w:sz w:val="22"/>
                <w:lang w:val="es-ES_tradnl"/>
              </w:rPr>
              <w:t>.</w:t>
            </w:r>
          </w:p>
          <w:p w14:paraId="6DFAE99E" w14:textId="77777777" w:rsidR="00B46ACA" w:rsidRDefault="00B46ACA" w:rsidP="0045076A">
            <w:pPr>
              <w:rPr>
                <w:lang w:val="es-ES_tradnl" w:eastAsia="ja-JP"/>
              </w:rPr>
            </w:pPr>
          </w:p>
          <w:p w14:paraId="4DE15140" w14:textId="77777777" w:rsidR="00B46ACA" w:rsidRPr="00B24037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</w:t>
            </w:r>
          </w:p>
        </w:tc>
      </w:tr>
      <w:tr w:rsidR="00296BF9" w:rsidRPr="008B63FB" w14:paraId="66CB9516" w14:textId="77777777" w:rsidTr="00296BF9">
        <w:trPr>
          <w:cantSplit/>
        </w:trPr>
        <w:tc>
          <w:tcPr>
            <w:tcW w:w="2218" w:type="pct"/>
            <w:tcBorders>
              <w:right w:val="single" w:sz="4" w:space="0" w:color="auto"/>
            </w:tcBorders>
          </w:tcPr>
          <w:p w14:paraId="37DEF710" w14:textId="0FE2AFC0" w:rsidR="00B46ACA" w:rsidRPr="00671952" w:rsidRDefault="00167EE0" w:rsidP="00B46ACA">
            <w:pPr>
              <w:tabs>
                <w:tab w:val="center" w:pos="1553"/>
              </w:tabs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9</w:t>
            </w:r>
            <w:r w:rsidR="00B46ACA" w:rsidRPr="00671952">
              <w:rPr>
                <w:sz w:val="22"/>
                <w:szCs w:val="22"/>
                <w:lang w:val="es-ES_tradnl"/>
              </w:rPr>
              <w:t xml:space="preserve">. </w:t>
            </w:r>
            <w:r w:rsidR="00B46ACA">
              <w:rPr>
                <w:rStyle w:val="hps"/>
                <w:sz w:val="22"/>
                <w:szCs w:val="22"/>
                <w:lang w:val="es-ES"/>
              </w:rPr>
              <w:t xml:space="preserve">We offer a free medical clinic at the school </w:t>
            </w:r>
            <w:r w:rsidR="00B46ACA">
              <w:rPr>
                <w:sz w:val="22"/>
                <w:szCs w:val="22"/>
                <w:lang w:val="es-ES"/>
              </w:rPr>
              <w:t>in Apr and Oct each year</w:t>
            </w:r>
            <w:r w:rsidR="00B46ACA" w:rsidRPr="00671952">
              <w:rPr>
                <w:rStyle w:val="hps"/>
                <w:sz w:val="22"/>
                <w:szCs w:val="22"/>
                <w:lang w:val="es-ES"/>
              </w:rPr>
              <w:t>.</w:t>
            </w:r>
            <w:r w:rsidR="00B46ACA" w:rsidRPr="00671952">
              <w:rPr>
                <w:sz w:val="22"/>
                <w:szCs w:val="22"/>
                <w:lang w:val="es-ES"/>
              </w:rPr>
              <w:t xml:space="preserve"> </w:t>
            </w:r>
            <w:r w:rsidR="00B46ACA" w:rsidRPr="00671952">
              <w:rPr>
                <w:rStyle w:val="hps"/>
                <w:sz w:val="22"/>
                <w:szCs w:val="22"/>
                <w:lang w:val="es-ES"/>
              </w:rPr>
              <w:t>¿</w:t>
            </w:r>
            <w:r w:rsidR="00B46ACA">
              <w:rPr>
                <w:sz w:val="22"/>
                <w:szCs w:val="22"/>
                <w:lang w:val="es-ES"/>
              </w:rPr>
              <w:t>Have you ever visited the temporary medical clinic</w:t>
            </w:r>
            <w:r w:rsidR="00B46ACA" w:rsidRPr="00671952">
              <w:rPr>
                <w:rStyle w:val="hps"/>
                <w:sz w:val="22"/>
                <w:szCs w:val="22"/>
                <w:lang w:val="es-ES"/>
              </w:rPr>
              <w:t>?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FB8E49E" w14:textId="7D9D0DAA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  <w:r>
              <w:rPr>
                <w:sz w:val="22"/>
                <w:szCs w:val="22"/>
                <w:lang w:val="es-ES_tradnl"/>
              </w:rPr>
              <w:t xml:space="preserve"> (</w:t>
            </w:r>
            <w:r>
              <w:rPr>
                <w:rStyle w:val="hps"/>
                <w:lang w:val="es-ES"/>
              </w:rPr>
              <w:t xml:space="preserve">skip to question </w:t>
            </w:r>
            <w:r w:rsidR="00167EE0">
              <w:rPr>
                <w:sz w:val="22"/>
                <w:szCs w:val="22"/>
                <w:lang w:val="es-ES_tradnl"/>
              </w:rPr>
              <w:t>21</w:t>
            </w:r>
            <w:r>
              <w:rPr>
                <w:sz w:val="22"/>
                <w:szCs w:val="22"/>
                <w:lang w:val="es-ES_tradnl"/>
              </w:rPr>
              <w:t>)</w:t>
            </w:r>
          </w:p>
          <w:p w14:paraId="7327905C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FDA0924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7A9D7D52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06DDAB6D" w14:textId="047EF370" w:rsidR="00B46ACA" w:rsidRDefault="00167EE0" w:rsidP="0045076A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19</w:t>
            </w:r>
            <w:r w:rsidR="00B46ACA">
              <w:rPr>
                <w:sz w:val="22"/>
                <w:lang w:val="es-ES_tradnl"/>
              </w:rPr>
              <w:t>.</w:t>
            </w:r>
          </w:p>
          <w:p w14:paraId="01063929" w14:textId="77777777" w:rsidR="00B46ACA" w:rsidRPr="00B24037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296BF9" w:rsidRPr="008B63FB" w14:paraId="3A660DE4" w14:textId="77777777" w:rsidTr="00296BF9">
        <w:trPr>
          <w:cantSplit/>
        </w:trPr>
        <w:tc>
          <w:tcPr>
            <w:tcW w:w="2218" w:type="pct"/>
            <w:tcBorders>
              <w:right w:val="single" w:sz="4" w:space="0" w:color="auto"/>
            </w:tcBorders>
          </w:tcPr>
          <w:p w14:paraId="2B2359DE" w14:textId="762C008A" w:rsidR="00B46ACA" w:rsidRPr="00671952" w:rsidRDefault="00167EE0" w:rsidP="00B46ACA">
            <w:pPr>
              <w:tabs>
                <w:tab w:val="center" w:pos="1553"/>
              </w:tabs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</w:t>
            </w:r>
            <w:r w:rsidR="00B46ACA" w:rsidRPr="00671952">
              <w:rPr>
                <w:sz w:val="22"/>
                <w:szCs w:val="22"/>
                <w:lang w:val="es-ES_tradnl"/>
              </w:rPr>
              <w:t xml:space="preserve">. </w:t>
            </w:r>
            <w:r w:rsidR="00B46ACA">
              <w:rPr>
                <w:sz w:val="22"/>
                <w:szCs w:val="22"/>
                <w:lang w:val="es-ES"/>
              </w:rPr>
              <w:t>How many times have you visited the temporary medical clinic at the school in the last 5 years?</w:t>
            </w:r>
            <w:r w:rsidR="00B46ACA" w:rsidRPr="00671952">
              <w:rPr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63B55AB" w14:textId="77777777" w:rsidR="00B46ACA" w:rsidRPr="00487072" w:rsidRDefault="00B46ACA" w:rsidP="00B46AC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(Write the number in the box to the right)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D52478E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  <w:lang w:val="es-ES_tradnl"/>
              </w:rPr>
            </w:pP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488FE289" w14:textId="39545AD2" w:rsidR="00B46ACA" w:rsidRDefault="00167EE0" w:rsidP="0045076A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0</w:t>
            </w:r>
            <w:r w:rsidR="00B46ACA">
              <w:rPr>
                <w:sz w:val="22"/>
                <w:lang w:val="es-ES_tradnl"/>
              </w:rPr>
              <w:t>.</w:t>
            </w:r>
          </w:p>
          <w:p w14:paraId="52F27457" w14:textId="77777777" w:rsidR="00B46ACA" w:rsidRPr="00B24037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296BF9" w:rsidRPr="008B63FB" w14:paraId="19F96896" w14:textId="77777777" w:rsidTr="00296BF9">
        <w:trPr>
          <w:cantSplit/>
          <w:trHeight w:val="998"/>
        </w:trPr>
        <w:tc>
          <w:tcPr>
            <w:tcW w:w="2218" w:type="pct"/>
            <w:tcBorders>
              <w:right w:val="single" w:sz="4" w:space="0" w:color="auto"/>
            </w:tcBorders>
          </w:tcPr>
          <w:p w14:paraId="782FA6F6" w14:textId="3C36A903" w:rsidR="00B46ACA" w:rsidRPr="00671952" w:rsidRDefault="00167EE0" w:rsidP="008C3B4B">
            <w:pPr>
              <w:tabs>
                <w:tab w:val="center" w:pos="1553"/>
              </w:tabs>
              <w:ind w:hanging="86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1</w:t>
            </w:r>
            <w:r w:rsidR="00B46ACA" w:rsidRPr="00671952">
              <w:rPr>
                <w:sz w:val="22"/>
                <w:szCs w:val="22"/>
                <w:lang w:val="es-ES_tradnl"/>
              </w:rPr>
              <w:t xml:space="preserve">. </w:t>
            </w:r>
            <w:r w:rsidR="008C3B4B">
              <w:rPr>
                <w:sz w:val="22"/>
                <w:szCs w:val="22"/>
                <w:lang w:val="es-ES"/>
              </w:rPr>
              <w:t>Have you ever exchanged your glazed ceramic for new cookware while you have lived in this community?</w:t>
            </w:r>
            <w:r w:rsidR="00B46ACA" w:rsidRPr="00671952">
              <w:rPr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72521FA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46956257" w14:textId="77777777" w:rsidR="00B46ACA" w:rsidRPr="00487072" w:rsidRDefault="008C3B4B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BEA7A5F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1D657564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58553FF0" w14:textId="7F2C4A56" w:rsidR="00B46ACA" w:rsidRDefault="00167EE0" w:rsidP="0045076A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1</w:t>
            </w:r>
            <w:r w:rsidR="00B46ACA">
              <w:rPr>
                <w:sz w:val="22"/>
                <w:lang w:val="es-ES_tradnl"/>
              </w:rPr>
              <w:t>.</w:t>
            </w:r>
          </w:p>
          <w:p w14:paraId="5982C662" w14:textId="77777777" w:rsidR="00B46ACA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</w:p>
          <w:p w14:paraId="09018289" w14:textId="77777777" w:rsidR="00B46ACA" w:rsidRPr="00B24037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296BF9" w:rsidRPr="008B63FB" w14:paraId="7B1C666A" w14:textId="77777777" w:rsidTr="00296BF9">
        <w:trPr>
          <w:cantSplit/>
        </w:trPr>
        <w:tc>
          <w:tcPr>
            <w:tcW w:w="2218" w:type="pct"/>
            <w:tcBorders>
              <w:right w:val="single" w:sz="4" w:space="0" w:color="auto"/>
            </w:tcBorders>
          </w:tcPr>
          <w:p w14:paraId="102DF96B" w14:textId="21BD6078" w:rsidR="00B46ACA" w:rsidRDefault="00167EE0" w:rsidP="008C3B4B">
            <w:pPr>
              <w:tabs>
                <w:tab w:val="center" w:pos="1553"/>
              </w:tabs>
              <w:ind w:hanging="86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2</w:t>
            </w:r>
            <w:r w:rsidR="00B46ACA">
              <w:rPr>
                <w:sz w:val="22"/>
                <w:szCs w:val="22"/>
                <w:lang w:val="es-ES_tradnl"/>
              </w:rPr>
              <w:t xml:space="preserve">. </w:t>
            </w:r>
            <w:r w:rsidR="008C3B4B">
              <w:rPr>
                <w:sz w:val="22"/>
                <w:szCs w:val="22"/>
                <w:lang w:val="es-ES"/>
              </w:rPr>
              <w:t>Have you ever received nutrition education or healthy récipes while you have lived in this community?</w:t>
            </w:r>
            <w:r w:rsidR="00B46ACA" w:rsidRPr="00950826">
              <w:rPr>
                <w:rStyle w:val="hps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EC636D1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2531CB91" w14:textId="77777777" w:rsidR="00B46ACA" w:rsidRPr="00487072" w:rsidRDefault="008C3B4B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25B32C6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7FB79923" w14:textId="77777777" w:rsidR="00B46ACA" w:rsidRPr="00487072" w:rsidRDefault="00B46ACA" w:rsidP="0045076A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417AD14C" w14:textId="0D323D14" w:rsidR="00B46ACA" w:rsidRDefault="00167EE0" w:rsidP="0045076A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2</w:t>
            </w:r>
            <w:r w:rsidR="00B46ACA">
              <w:rPr>
                <w:sz w:val="22"/>
                <w:lang w:val="es-ES_tradnl"/>
              </w:rPr>
              <w:t>.</w:t>
            </w:r>
          </w:p>
          <w:p w14:paraId="1FBC2BA6" w14:textId="77777777" w:rsidR="00B46ACA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</w:p>
          <w:p w14:paraId="10E34D62" w14:textId="77777777" w:rsidR="00B46ACA" w:rsidRPr="00B24037" w:rsidRDefault="00B46ACA" w:rsidP="0045076A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</w:tbl>
    <w:p w14:paraId="0B91EB18" w14:textId="77777777" w:rsidR="008C3B4B" w:rsidRPr="0004786F" w:rsidRDefault="008C3B4B" w:rsidP="004F26F4">
      <w:pPr>
        <w:rPr>
          <w:b/>
          <w:i/>
          <w:sz w:val="8"/>
          <w:szCs w:val="8"/>
        </w:rPr>
      </w:pPr>
    </w:p>
    <w:p w14:paraId="4D5441D0" w14:textId="77777777" w:rsidR="001B2710" w:rsidRPr="00633DA0" w:rsidRDefault="001B2710" w:rsidP="001B2710">
      <w:pPr>
        <w:ind w:right="-270"/>
        <w:rPr>
          <w:b/>
          <w:i/>
          <w:sz w:val="10"/>
          <w:szCs w:val="10"/>
        </w:rPr>
      </w:pPr>
    </w:p>
    <w:p w14:paraId="34FB839F" w14:textId="77777777" w:rsidR="004F26F4" w:rsidRPr="0004786F" w:rsidRDefault="004F26F4" w:rsidP="004F26F4">
      <w:pPr>
        <w:pStyle w:val="modulename"/>
        <w:rPr>
          <w:b w:val="0"/>
          <w:sz w:val="8"/>
          <w:szCs w:val="8"/>
        </w:rPr>
      </w:pPr>
    </w:p>
    <w:tbl>
      <w:tblPr>
        <w:tblW w:w="8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94"/>
        <w:gridCol w:w="2405"/>
      </w:tblGrid>
      <w:tr w:rsidR="00633DA0" w:rsidRPr="002A3B73" w14:paraId="2B0C2B38" w14:textId="77777777" w:rsidTr="00633DA0">
        <w:trPr>
          <w:trHeight w:val="224"/>
          <w:jc w:val="center"/>
        </w:trPr>
        <w:tc>
          <w:tcPr>
            <w:tcW w:w="5794" w:type="dxa"/>
          </w:tcPr>
          <w:p w14:paraId="244CCA76" w14:textId="754BA2D5" w:rsidR="001B2710" w:rsidRPr="00EC282E" w:rsidRDefault="00167EE0" w:rsidP="00C10B6B">
            <w:pPr>
              <w:ind w:left="72" w:hanging="12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 w:rsidR="001B2710" w:rsidRPr="00EC282E">
              <w:rPr>
                <w:sz w:val="22"/>
                <w:szCs w:val="22"/>
              </w:rPr>
              <w:t>. How would you rate your health? (</w:t>
            </w:r>
            <w:r w:rsidR="001B2710" w:rsidRPr="00EC282E">
              <w:rPr>
                <w:caps/>
                <w:sz w:val="22"/>
                <w:szCs w:val="22"/>
              </w:rPr>
              <w:t>read all options and select one</w:t>
            </w:r>
            <w:r w:rsidR="001B2710">
              <w:rPr>
                <w:caps/>
                <w:sz w:val="22"/>
                <w:szCs w:val="22"/>
              </w:rPr>
              <w:t xml:space="preserve"> OF THE FOLLOWING:</w:t>
            </w:r>
            <w:r w:rsidR="001B2710" w:rsidRPr="00EC282E">
              <w:rPr>
                <w:sz w:val="22"/>
                <w:szCs w:val="22"/>
              </w:rPr>
              <w:t>)</w:t>
            </w:r>
          </w:p>
          <w:p w14:paraId="17CEE145" w14:textId="235FD5C2" w:rsidR="001B2710" w:rsidRPr="001B2710" w:rsidRDefault="001B2710" w:rsidP="001B2710">
            <w:pPr>
              <w:ind w:left="342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=</w:t>
            </w:r>
            <w:r w:rsidRPr="00EC282E">
              <w:rPr>
                <w:sz w:val="22"/>
                <w:szCs w:val="22"/>
              </w:rPr>
              <w:t>Poor     1</w:t>
            </w:r>
            <w:r>
              <w:rPr>
                <w:sz w:val="22"/>
                <w:szCs w:val="22"/>
              </w:rPr>
              <w:t>=</w:t>
            </w:r>
            <w:r w:rsidRPr="00EC282E">
              <w:rPr>
                <w:sz w:val="22"/>
                <w:szCs w:val="22"/>
              </w:rPr>
              <w:t>Fair   2</w:t>
            </w:r>
            <w:r>
              <w:rPr>
                <w:sz w:val="22"/>
                <w:szCs w:val="22"/>
              </w:rPr>
              <w:t>=</w:t>
            </w:r>
            <w:r w:rsidRPr="00EC282E">
              <w:rPr>
                <w:sz w:val="22"/>
                <w:szCs w:val="22"/>
              </w:rPr>
              <w:t>Good</w:t>
            </w:r>
            <w:r>
              <w:rPr>
                <w:sz w:val="22"/>
                <w:szCs w:val="22"/>
              </w:rPr>
              <w:t xml:space="preserve">     </w:t>
            </w:r>
            <w:r w:rsidRPr="00EC282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=</w:t>
            </w:r>
            <w:r w:rsidRPr="00EC282E">
              <w:rPr>
                <w:sz w:val="22"/>
                <w:szCs w:val="22"/>
              </w:rPr>
              <w:t>Excellent</w:t>
            </w:r>
          </w:p>
        </w:tc>
        <w:tc>
          <w:tcPr>
            <w:tcW w:w="2405" w:type="dxa"/>
          </w:tcPr>
          <w:p w14:paraId="5FF99C70" w14:textId="6AD3643C" w:rsidR="001B2710" w:rsidRDefault="00167EE0" w:rsidP="00D210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 w:rsidR="001B2710" w:rsidRPr="00EC282E">
              <w:rPr>
                <w:sz w:val="22"/>
                <w:szCs w:val="22"/>
              </w:rPr>
              <w:t>.</w:t>
            </w:r>
          </w:p>
          <w:p w14:paraId="23A7306D" w14:textId="05F36289" w:rsidR="001B2710" w:rsidRPr="00EC282E" w:rsidRDefault="001B2710" w:rsidP="001B2710">
            <w:pPr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______</w:t>
            </w:r>
          </w:p>
          <w:p w14:paraId="76A4CAFC" w14:textId="77777777" w:rsidR="001B2710" w:rsidRDefault="001B2710" w:rsidP="001B2710">
            <w:pPr>
              <w:pStyle w:val="Instructionstointvw"/>
              <w:jc w:val="center"/>
              <w:rPr>
                <w:sz w:val="22"/>
              </w:rPr>
            </w:pPr>
          </w:p>
        </w:tc>
      </w:tr>
      <w:tr w:rsidR="00633DA0" w:rsidRPr="002A3B73" w14:paraId="4B4EBF6B" w14:textId="77777777" w:rsidTr="00633DA0">
        <w:trPr>
          <w:trHeight w:val="548"/>
          <w:jc w:val="center"/>
        </w:trPr>
        <w:tc>
          <w:tcPr>
            <w:tcW w:w="5794" w:type="dxa"/>
          </w:tcPr>
          <w:p w14:paraId="6F279BAF" w14:textId="166D13D2" w:rsidR="001B2710" w:rsidRPr="001B2710" w:rsidRDefault="00167EE0" w:rsidP="00C10B6B">
            <w:pPr>
              <w:ind w:right="-270" w:hanging="50"/>
              <w:rPr>
                <w:sz w:val="22"/>
                <w:szCs w:val="22"/>
              </w:rPr>
            </w:pPr>
            <w:r>
              <w:rPr>
                <w:sz w:val="22"/>
              </w:rPr>
              <w:t>24</w:t>
            </w:r>
            <w:r w:rsidR="001B2710" w:rsidRPr="002A3B73">
              <w:rPr>
                <w:sz w:val="22"/>
              </w:rPr>
              <w:t>.</w:t>
            </w:r>
            <w:r w:rsidR="001B2710">
              <w:rPr>
                <w:sz w:val="22"/>
              </w:rPr>
              <w:t xml:space="preserve"> </w:t>
            </w:r>
            <w:r w:rsidR="001B2710" w:rsidRPr="001B2710">
              <w:rPr>
                <w:sz w:val="22"/>
                <w:szCs w:val="22"/>
              </w:rPr>
              <w:t xml:space="preserve">In the past 3 months, have you had any of the following symptoms? </w:t>
            </w:r>
            <w:r w:rsidR="001B2710">
              <w:rPr>
                <w:sz w:val="22"/>
                <w:szCs w:val="22"/>
              </w:rPr>
              <w:t>(</w:t>
            </w:r>
            <w:r w:rsidR="001B2710" w:rsidRPr="001B2710">
              <w:rPr>
                <w:sz w:val="22"/>
                <w:szCs w:val="22"/>
              </w:rPr>
              <w:t>CIRCLE YES OR NO</w:t>
            </w:r>
            <w:r w:rsidR="001B2710">
              <w:rPr>
                <w:sz w:val="22"/>
                <w:szCs w:val="22"/>
              </w:rPr>
              <w:t>)</w:t>
            </w:r>
          </w:p>
        </w:tc>
        <w:tc>
          <w:tcPr>
            <w:tcW w:w="2405" w:type="dxa"/>
          </w:tcPr>
          <w:p w14:paraId="71B8DF70" w14:textId="022A59A7" w:rsidR="001B2710" w:rsidRPr="001B2710" w:rsidRDefault="001B2710" w:rsidP="001B2710">
            <w:pPr>
              <w:pStyle w:val="Instructionstointvw"/>
              <w:jc w:val="center"/>
              <w:rPr>
                <w:i w:val="0"/>
                <w:sz w:val="22"/>
              </w:rPr>
            </w:pPr>
            <w:r>
              <w:rPr>
                <w:sz w:val="22"/>
              </w:rPr>
              <w:t>Y=yes     N=no</w:t>
            </w:r>
          </w:p>
        </w:tc>
      </w:tr>
      <w:tr w:rsidR="00633DA0" w:rsidRPr="008B63FB" w14:paraId="4C232C08" w14:textId="77777777" w:rsidTr="00633DA0">
        <w:trPr>
          <w:trHeight w:val="163"/>
          <w:jc w:val="center"/>
        </w:trPr>
        <w:tc>
          <w:tcPr>
            <w:tcW w:w="5794" w:type="dxa"/>
            <w:shd w:val="clear" w:color="auto" w:fill="D9D9D9"/>
            <w:vAlign w:val="center"/>
          </w:tcPr>
          <w:p w14:paraId="27123C6C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a. Unexplained weight loss</w:t>
            </w:r>
          </w:p>
        </w:tc>
        <w:tc>
          <w:tcPr>
            <w:tcW w:w="2405" w:type="dxa"/>
            <w:shd w:val="clear" w:color="auto" w:fill="D9D9D9"/>
            <w:vAlign w:val="center"/>
          </w:tcPr>
          <w:p w14:paraId="01A4B8D4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6531574E" w14:textId="77777777" w:rsidTr="00633DA0">
        <w:trPr>
          <w:trHeight w:val="172"/>
          <w:jc w:val="center"/>
        </w:trPr>
        <w:tc>
          <w:tcPr>
            <w:tcW w:w="5794" w:type="dxa"/>
            <w:vAlign w:val="center"/>
          </w:tcPr>
          <w:p w14:paraId="7C5CFA48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b. Weakness</w:t>
            </w:r>
          </w:p>
        </w:tc>
        <w:tc>
          <w:tcPr>
            <w:tcW w:w="2405" w:type="dxa"/>
            <w:vAlign w:val="center"/>
          </w:tcPr>
          <w:p w14:paraId="15FA9205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5D8C872E" w14:textId="77777777" w:rsidTr="00633DA0">
        <w:trPr>
          <w:trHeight w:val="245"/>
          <w:jc w:val="center"/>
        </w:trPr>
        <w:tc>
          <w:tcPr>
            <w:tcW w:w="5794" w:type="dxa"/>
            <w:shd w:val="clear" w:color="auto" w:fill="D9D9D9"/>
            <w:vAlign w:val="center"/>
          </w:tcPr>
          <w:p w14:paraId="30EF3117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c. Fatigue</w:t>
            </w:r>
          </w:p>
        </w:tc>
        <w:tc>
          <w:tcPr>
            <w:tcW w:w="2405" w:type="dxa"/>
            <w:shd w:val="clear" w:color="auto" w:fill="D9D9D9"/>
            <w:vAlign w:val="center"/>
          </w:tcPr>
          <w:p w14:paraId="633B0C74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01BD214D" w14:textId="77777777" w:rsidTr="00633DA0">
        <w:trPr>
          <w:trHeight w:val="245"/>
          <w:jc w:val="center"/>
        </w:trPr>
        <w:tc>
          <w:tcPr>
            <w:tcW w:w="5794" w:type="dxa"/>
            <w:vAlign w:val="center"/>
          </w:tcPr>
          <w:p w14:paraId="732AD9BB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d. Shortness of Breath</w:t>
            </w:r>
          </w:p>
        </w:tc>
        <w:tc>
          <w:tcPr>
            <w:tcW w:w="2405" w:type="dxa"/>
            <w:vAlign w:val="center"/>
          </w:tcPr>
          <w:p w14:paraId="4DEFDBF6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1F82537F" w14:textId="77777777" w:rsidTr="00633DA0">
        <w:trPr>
          <w:trHeight w:val="190"/>
          <w:jc w:val="center"/>
        </w:trPr>
        <w:tc>
          <w:tcPr>
            <w:tcW w:w="5794" w:type="dxa"/>
            <w:shd w:val="clear" w:color="auto" w:fill="D9D9D9"/>
            <w:vAlign w:val="center"/>
          </w:tcPr>
          <w:p w14:paraId="4FB32CBC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e. Headache</w:t>
            </w:r>
          </w:p>
        </w:tc>
        <w:tc>
          <w:tcPr>
            <w:tcW w:w="2405" w:type="dxa"/>
            <w:shd w:val="clear" w:color="auto" w:fill="D9D9D9"/>
            <w:vAlign w:val="center"/>
          </w:tcPr>
          <w:p w14:paraId="27C8171F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59345B39" w14:textId="77777777" w:rsidTr="00633DA0">
        <w:trPr>
          <w:trHeight w:val="264"/>
          <w:jc w:val="center"/>
        </w:trPr>
        <w:tc>
          <w:tcPr>
            <w:tcW w:w="5794" w:type="dxa"/>
            <w:vAlign w:val="center"/>
          </w:tcPr>
          <w:p w14:paraId="65C9DFD7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f. Dizziness</w:t>
            </w:r>
          </w:p>
        </w:tc>
        <w:tc>
          <w:tcPr>
            <w:tcW w:w="2405" w:type="dxa"/>
            <w:vAlign w:val="center"/>
          </w:tcPr>
          <w:p w14:paraId="0C9D177F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1B2710" w14:paraId="2F1A5D35" w14:textId="77777777" w:rsidTr="00633DA0">
        <w:trPr>
          <w:trHeight w:val="245"/>
          <w:jc w:val="center"/>
        </w:trPr>
        <w:tc>
          <w:tcPr>
            <w:tcW w:w="5794" w:type="dxa"/>
            <w:shd w:val="clear" w:color="auto" w:fill="D9D9D9"/>
            <w:vAlign w:val="center"/>
          </w:tcPr>
          <w:p w14:paraId="489C6C47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g. Irritability</w:t>
            </w:r>
          </w:p>
        </w:tc>
        <w:tc>
          <w:tcPr>
            <w:tcW w:w="2405" w:type="dxa"/>
            <w:shd w:val="clear" w:color="auto" w:fill="D9D9D9"/>
            <w:vAlign w:val="center"/>
          </w:tcPr>
          <w:p w14:paraId="33F2C014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1F528B3E" w14:textId="77777777" w:rsidTr="00633DA0">
        <w:trPr>
          <w:trHeight w:val="227"/>
          <w:jc w:val="center"/>
        </w:trPr>
        <w:tc>
          <w:tcPr>
            <w:tcW w:w="5794" w:type="dxa"/>
            <w:vAlign w:val="center"/>
          </w:tcPr>
          <w:p w14:paraId="21767AAF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h. Pale Skin</w:t>
            </w:r>
          </w:p>
        </w:tc>
        <w:tc>
          <w:tcPr>
            <w:tcW w:w="2405" w:type="dxa"/>
            <w:vAlign w:val="center"/>
          </w:tcPr>
          <w:p w14:paraId="594D5E42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240B6237" w14:textId="77777777" w:rsidTr="00633DA0">
        <w:trPr>
          <w:trHeight w:val="300"/>
          <w:jc w:val="center"/>
        </w:trPr>
        <w:tc>
          <w:tcPr>
            <w:tcW w:w="5794" w:type="dxa"/>
            <w:shd w:val="clear" w:color="auto" w:fill="D9D9D9"/>
            <w:vAlign w:val="center"/>
          </w:tcPr>
          <w:p w14:paraId="3CB49D72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i. Increased Heart Rate</w:t>
            </w:r>
          </w:p>
        </w:tc>
        <w:tc>
          <w:tcPr>
            <w:tcW w:w="2405" w:type="dxa"/>
            <w:shd w:val="clear" w:color="auto" w:fill="D9D9D9"/>
            <w:vAlign w:val="center"/>
          </w:tcPr>
          <w:p w14:paraId="7808E2AC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  <w:tr w:rsidR="00633DA0" w:rsidRPr="008B63FB" w14:paraId="3865B7D7" w14:textId="77777777" w:rsidTr="00C10B6B">
        <w:trPr>
          <w:trHeight w:val="323"/>
          <w:jc w:val="center"/>
        </w:trPr>
        <w:tc>
          <w:tcPr>
            <w:tcW w:w="5794" w:type="dxa"/>
            <w:vAlign w:val="center"/>
          </w:tcPr>
          <w:p w14:paraId="63C3AC46" w14:textId="77777777" w:rsidR="001B2710" w:rsidRPr="0020384D" w:rsidRDefault="001B2710" w:rsidP="00743980">
            <w:pPr>
              <w:rPr>
                <w:sz w:val="22"/>
                <w:szCs w:val="22"/>
              </w:rPr>
            </w:pPr>
            <w:r w:rsidRPr="0020384D">
              <w:rPr>
                <w:sz w:val="22"/>
                <w:szCs w:val="22"/>
              </w:rPr>
              <w:t>j. Diarrhea. (3 or more loose, watery, or bloody stools per day.)</w:t>
            </w:r>
          </w:p>
        </w:tc>
        <w:tc>
          <w:tcPr>
            <w:tcW w:w="2405" w:type="dxa"/>
            <w:vAlign w:val="center"/>
          </w:tcPr>
          <w:p w14:paraId="64B4E087" w14:textId="77777777" w:rsidR="001B2710" w:rsidRPr="005141DC" w:rsidRDefault="001B2710" w:rsidP="00743980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</w:rPr>
            </w:pP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y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1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</w:rPr>
              <w:t xml:space="preserve">            n </w:t>
            </w:r>
            <w:r w:rsidRPr="005141DC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</w:rPr>
              <w:t>0</w:t>
            </w:r>
          </w:p>
        </w:tc>
      </w:tr>
    </w:tbl>
    <w:p w14:paraId="5E847D1A" w14:textId="77777777" w:rsidR="001B2710" w:rsidRPr="001F39E4" w:rsidRDefault="001B2710" w:rsidP="004F26F4">
      <w:pPr>
        <w:rPr>
          <w:b/>
          <w:i/>
          <w:sz w:val="10"/>
          <w:szCs w:val="10"/>
        </w:rPr>
      </w:pPr>
    </w:p>
    <w:p w14:paraId="694CC230" w14:textId="77777777" w:rsidR="004F26F4" w:rsidRDefault="004F26F4" w:rsidP="00E44ABC">
      <w:pPr>
        <w:jc w:val="center"/>
        <w:rPr>
          <w:b/>
          <w:caps/>
          <w:sz w:val="28"/>
          <w:u w:val="single"/>
        </w:rPr>
      </w:pPr>
      <w:r w:rsidRPr="00BD34F9">
        <w:rPr>
          <w:b/>
          <w:caps/>
          <w:sz w:val="28"/>
          <w:u w:val="single"/>
        </w:rPr>
        <w:t xml:space="preserve">SECTION </w:t>
      </w:r>
      <w:r>
        <w:rPr>
          <w:b/>
          <w:caps/>
          <w:sz w:val="28"/>
          <w:u w:val="single"/>
        </w:rPr>
        <w:t>C</w:t>
      </w:r>
      <w:r w:rsidRPr="00BD34F9">
        <w:rPr>
          <w:b/>
          <w:caps/>
          <w:sz w:val="28"/>
          <w:u w:val="single"/>
        </w:rPr>
        <w:t>: reproductive Health</w:t>
      </w:r>
    </w:p>
    <w:p w14:paraId="0FB13191" w14:textId="77777777" w:rsidR="00167EE0" w:rsidRPr="00167EE0" w:rsidRDefault="00167EE0" w:rsidP="00E44ABC">
      <w:pPr>
        <w:jc w:val="center"/>
        <w:rPr>
          <w:sz w:val="4"/>
          <w:szCs w:val="4"/>
        </w:rPr>
      </w:pP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3"/>
        <w:gridCol w:w="3946"/>
        <w:gridCol w:w="553"/>
        <w:gridCol w:w="1561"/>
      </w:tblGrid>
      <w:tr w:rsidR="004F26F4" w:rsidRPr="008B63FB" w14:paraId="78077457" w14:textId="77777777" w:rsidTr="00743980">
        <w:trPr>
          <w:cantSplit/>
        </w:trPr>
        <w:tc>
          <w:tcPr>
            <w:tcW w:w="1801" w:type="pct"/>
            <w:tcBorders>
              <w:right w:val="single" w:sz="4" w:space="0" w:color="auto"/>
            </w:tcBorders>
          </w:tcPr>
          <w:p w14:paraId="40C2978F" w14:textId="5386D10E" w:rsidR="004F26F4" w:rsidRPr="00EC282E" w:rsidRDefault="00C10B6B" w:rsidP="00743980">
            <w:pPr>
              <w:ind w:left="9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="004F26F4" w:rsidRPr="00EC282E">
              <w:rPr>
                <w:sz w:val="22"/>
                <w:szCs w:val="22"/>
              </w:rPr>
              <w:t>. Are you currently pregnant?</w:t>
            </w:r>
          </w:p>
        </w:tc>
        <w:tc>
          <w:tcPr>
            <w:tcW w:w="2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43D26EA" w14:textId="459A3B62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 xml:space="preserve">Yes  </w:t>
            </w:r>
          </w:p>
          <w:p w14:paraId="390A89F1" w14:textId="77777777" w:rsidR="004F26F4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</w:t>
            </w:r>
          </w:p>
          <w:p w14:paraId="645ABF76" w14:textId="77777777" w:rsidR="008D703F" w:rsidRPr="00EC282E" w:rsidRDefault="008D703F" w:rsidP="00743980">
            <w:pPr>
              <w:ind w:right="-6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86FF4B4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</w:p>
          <w:p w14:paraId="4A0B40E8" w14:textId="77777777" w:rsidR="004F26F4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</w:p>
          <w:p w14:paraId="2CC5E1DE" w14:textId="77777777" w:rsidR="008D703F" w:rsidRPr="00EC282E" w:rsidRDefault="008D703F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14:paraId="3E76D678" w14:textId="33AB44FF" w:rsidR="004F26F4" w:rsidRPr="00BD34F9" w:rsidRDefault="00C10B6B" w:rsidP="00743980">
            <w:pPr>
              <w:pStyle w:val="Information"/>
              <w:spacing w:before="0" w:after="0"/>
              <w:ind w:left="-107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25</w:t>
            </w:r>
            <w:r w:rsidR="00167EE0">
              <w:rPr>
                <w:rFonts w:eastAsia="Times New Roman"/>
                <w:sz w:val="22"/>
                <w:szCs w:val="20"/>
              </w:rPr>
              <w:t>.</w:t>
            </w:r>
          </w:p>
          <w:p w14:paraId="700E84BF" w14:textId="77777777" w:rsidR="004F26F4" w:rsidRPr="00BD34F9" w:rsidRDefault="004F26F4" w:rsidP="00743980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 w:val="22"/>
                <w:szCs w:val="20"/>
              </w:rPr>
            </w:pPr>
            <w:r w:rsidRPr="00BD34F9">
              <w:rPr>
                <w:rFonts w:eastAsia="Times New Roman"/>
                <w:sz w:val="22"/>
                <w:szCs w:val="20"/>
              </w:rPr>
              <w:t>______</w:t>
            </w:r>
          </w:p>
        </w:tc>
      </w:tr>
      <w:tr w:rsidR="004F26F4" w:rsidRPr="008B63FB" w14:paraId="49B6C6B2" w14:textId="77777777" w:rsidTr="00743980">
        <w:trPr>
          <w:cantSplit/>
          <w:trHeight w:val="530"/>
        </w:trPr>
        <w:tc>
          <w:tcPr>
            <w:tcW w:w="1801" w:type="pct"/>
            <w:tcBorders>
              <w:right w:val="single" w:sz="4" w:space="0" w:color="auto"/>
            </w:tcBorders>
          </w:tcPr>
          <w:p w14:paraId="51072F9B" w14:textId="3591632C" w:rsidR="004F26F4" w:rsidRPr="00EC282E" w:rsidRDefault="00C10B6B" w:rsidP="00743980">
            <w:pPr>
              <w:ind w:left="9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  <w:r w:rsidR="004F26F4" w:rsidRPr="00EC282E">
              <w:rPr>
                <w:sz w:val="22"/>
                <w:szCs w:val="22"/>
              </w:rPr>
              <w:t>. Do you menstruate? (not post-menopausal or  pre-menarche)</w:t>
            </w:r>
          </w:p>
        </w:tc>
        <w:tc>
          <w:tcPr>
            <w:tcW w:w="2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BBA2CD8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 xml:space="preserve">Yes </w:t>
            </w:r>
          </w:p>
          <w:p w14:paraId="505724A6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A25C767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</w:p>
          <w:p w14:paraId="565F7EC0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14:paraId="288E7EC4" w14:textId="4B687FA7" w:rsidR="004F26F4" w:rsidRDefault="00C10B6B" w:rsidP="00743980">
            <w:pPr>
              <w:pStyle w:val="Information"/>
              <w:spacing w:before="0" w:after="0"/>
              <w:ind w:left="-107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26</w:t>
            </w:r>
            <w:r w:rsidR="004F26F4">
              <w:rPr>
                <w:rFonts w:eastAsia="Times New Roman"/>
                <w:sz w:val="22"/>
                <w:szCs w:val="20"/>
              </w:rPr>
              <w:t>.</w:t>
            </w:r>
          </w:p>
          <w:p w14:paraId="7DA1F812" w14:textId="77777777" w:rsidR="004F26F4" w:rsidRPr="00BD34F9" w:rsidRDefault="004F26F4" w:rsidP="00743980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 w:val="22"/>
                <w:szCs w:val="20"/>
              </w:rPr>
            </w:pPr>
            <w:r w:rsidRPr="00BD34F9">
              <w:rPr>
                <w:rFonts w:eastAsia="Times New Roman"/>
                <w:sz w:val="22"/>
                <w:szCs w:val="20"/>
              </w:rPr>
              <w:t>______</w:t>
            </w:r>
          </w:p>
        </w:tc>
      </w:tr>
      <w:tr w:rsidR="004F26F4" w:rsidRPr="008B63FB" w14:paraId="52B637C7" w14:textId="77777777" w:rsidTr="00743980">
        <w:trPr>
          <w:cantSplit/>
          <w:trHeight w:val="728"/>
        </w:trPr>
        <w:tc>
          <w:tcPr>
            <w:tcW w:w="1801" w:type="pct"/>
            <w:tcBorders>
              <w:right w:val="single" w:sz="4" w:space="0" w:color="auto"/>
            </w:tcBorders>
          </w:tcPr>
          <w:p w14:paraId="03F173C2" w14:textId="168AF4F7" w:rsidR="004F26F4" w:rsidRPr="00EC282E" w:rsidRDefault="00C10B6B" w:rsidP="00BE558A">
            <w:pPr>
              <w:ind w:left="9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  <w:r w:rsidR="004F26F4" w:rsidRPr="00EC282E">
              <w:rPr>
                <w:sz w:val="22"/>
                <w:szCs w:val="22"/>
              </w:rPr>
              <w:t xml:space="preserve">. How many </w:t>
            </w:r>
            <w:r w:rsidR="00BE558A">
              <w:rPr>
                <w:sz w:val="22"/>
                <w:szCs w:val="22"/>
              </w:rPr>
              <w:t>times in your life have you been pregnant, whether or not you had the baby?</w:t>
            </w:r>
          </w:p>
        </w:tc>
        <w:tc>
          <w:tcPr>
            <w:tcW w:w="2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0F28BD4" w14:textId="77777777" w:rsidR="004F26F4" w:rsidRPr="00EC282E" w:rsidRDefault="004F26F4" w:rsidP="00743980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</w:rPr>
            </w:pPr>
            <w:r w:rsidRPr="00EC282E">
              <w:rPr>
                <w:rFonts w:eastAsia="Times New Roman"/>
                <w:caps/>
                <w:sz w:val="22"/>
                <w:szCs w:val="22"/>
              </w:rPr>
              <w:t xml:space="preserve">Enter # of </w:t>
            </w:r>
            <w:r w:rsidR="00BE558A">
              <w:rPr>
                <w:rFonts w:eastAsia="Times New Roman"/>
                <w:caps/>
                <w:sz w:val="22"/>
                <w:szCs w:val="22"/>
              </w:rPr>
              <w:t>PREGNANCIES</w:t>
            </w:r>
            <w:r w:rsidRPr="00EC282E">
              <w:rPr>
                <w:rFonts w:eastAsia="Times New Roman"/>
                <w:caps/>
                <w:sz w:val="22"/>
                <w:szCs w:val="22"/>
              </w:rPr>
              <w:t xml:space="preserve"> </w:t>
            </w:r>
          </w:p>
          <w:p w14:paraId="53EB2040" w14:textId="77777777" w:rsidR="004F26F4" w:rsidRPr="00EC282E" w:rsidRDefault="004F26F4" w:rsidP="00743980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  <w:t>(if none, put ‘0’&amp; skip tO  SECTION D</w:t>
            </w:r>
            <w:r w:rsidRPr="00EC282E">
              <w:rPr>
                <w:rFonts w:eastAsia="Times New Roman"/>
                <w:caps/>
                <w:sz w:val="22"/>
                <w:szCs w:val="22"/>
              </w:rPr>
              <w:t xml:space="preserve">) 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E412817" w14:textId="77777777" w:rsidR="004F26F4" w:rsidRPr="00EC282E" w:rsidRDefault="004F26F4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24ABE954" w14:textId="77777777" w:rsidR="004F26F4" w:rsidRPr="00EC282E" w:rsidRDefault="004F26F4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7222EF70" w14:textId="77777777" w:rsidR="004F26F4" w:rsidRPr="00EC282E" w:rsidRDefault="004F26F4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4" w:type="pct"/>
            <w:tcBorders>
              <w:left w:val="single" w:sz="4" w:space="0" w:color="auto"/>
            </w:tcBorders>
          </w:tcPr>
          <w:p w14:paraId="4148972B" w14:textId="3450141F" w:rsidR="004F26F4" w:rsidRDefault="00C10B6B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</w:pPr>
            <w:r>
              <w:rPr>
                <w:rFonts w:eastAsia="Times New Roman"/>
                <w:sz w:val="22"/>
              </w:rPr>
              <w:t>27</w:t>
            </w:r>
            <w:r w:rsidR="004F26F4">
              <w:rPr>
                <w:rFonts w:eastAsia="Times New Roman"/>
                <w:sz w:val="22"/>
              </w:rPr>
              <w:t>.</w:t>
            </w:r>
          </w:p>
          <w:p w14:paraId="18DC33A6" w14:textId="77777777" w:rsidR="004F26F4" w:rsidRDefault="004F26F4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  <w:jc w:val="center"/>
              <w:rPr>
                <w:rFonts w:eastAsia="Times New Roman"/>
                <w:sz w:val="22"/>
              </w:rPr>
            </w:pPr>
            <w:r w:rsidRPr="00BD34F9">
              <w:rPr>
                <w:rFonts w:eastAsia="Times New Roman"/>
                <w:sz w:val="22"/>
              </w:rPr>
              <w:t>______</w:t>
            </w:r>
          </w:p>
        </w:tc>
      </w:tr>
      <w:tr w:rsidR="004F26F4" w:rsidRPr="008B63FB" w14:paraId="636829DB" w14:textId="77777777" w:rsidTr="00743980">
        <w:trPr>
          <w:cantSplit/>
          <w:trHeight w:val="503"/>
        </w:trPr>
        <w:tc>
          <w:tcPr>
            <w:tcW w:w="1801" w:type="pct"/>
            <w:tcBorders>
              <w:right w:val="single" w:sz="4" w:space="0" w:color="auto"/>
            </w:tcBorders>
          </w:tcPr>
          <w:p w14:paraId="3386AA48" w14:textId="263D2CE2" w:rsidR="004F26F4" w:rsidRPr="00EC282E" w:rsidRDefault="00C10B6B" w:rsidP="00743980">
            <w:pPr>
              <w:ind w:left="9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="004F26F4" w:rsidRPr="00EC282E">
              <w:rPr>
                <w:sz w:val="22"/>
                <w:szCs w:val="22"/>
              </w:rPr>
              <w:t>. Have you had any children in the past 6 months?</w:t>
            </w:r>
          </w:p>
        </w:tc>
        <w:tc>
          <w:tcPr>
            <w:tcW w:w="2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3F4F97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 xml:space="preserve">Yes </w:t>
            </w:r>
          </w:p>
          <w:p w14:paraId="27DD3FFB" w14:textId="77777777" w:rsidR="004F26F4" w:rsidRPr="00EC282E" w:rsidRDefault="004F26F4" w:rsidP="00743980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DEC37C7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</w:p>
          <w:p w14:paraId="1A24C4F5" w14:textId="77777777" w:rsidR="004F26F4" w:rsidRPr="00EC282E" w:rsidRDefault="004F26F4" w:rsidP="00743980">
            <w:pPr>
              <w:pStyle w:val="Information"/>
              <w:spacing w:before="0" w:after="0"/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14:paraId="0FA4A1A1" w14:textId="693C6B3E" w:rsidR="004F26F4" w:rsidRDefault="00C10B6B" w:rsidP="00743980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8</w:t>
            </w:r>
            <w:r w:rsidR="004F26F4">
              <w:rPr>
                <w:rFonts w:eastAsia="Times New Roman"/>
                <w:sz w:val="22"/>
              </w:rPr>
              <w:t>.</w:t>
            </w:r>
          </w:p>
          <w:p w14:paraId="39D960ED" w14:textId="77777777" w:rsidR="004F26F4" w:rsidRPr="00BD34F9" w:rsidRDefault="004F26F4" w:rsidP="00743980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 w:val="22"/>
                <w:szCs w:val="20"/>
              </w:rPr>
            </w:pPr>
            <w:r w:rsidRPr="00BD34F9">
              <w:rPr>
                <w:rFonts w:eastAsia="Times New Roman"/>
                <w:sz w:val="22"/>
                <w:szCs w:val="20"/>
              </w:rPr>
              <w:t>______</w:t>
            </w:r>
          </w:p>
        </w:tc>
      </w:tr>
      <w:tr w:rsidR="004F26F4" w:rsidRPr="008B63FB" w14:paraId="6F3011C0" w14:textId="77777777" w:rsidTr="000F7E9F">
        <w:trPr>
          <w:cantSplit/>
          <w:trHeight w:val="683"/>
        </w:trPr>
        <w:tc>
          <w:tcPr>
            <w:tcW w:w="1801" w:type="pct"/>
            <w:tcBorders>
              <w:right w:val="single" w:sz="4" w:space="0" w:color="auto"/>
            </w:tcBorders>
          </w:tcPr>
          <w:p w14:paraId="2E1A9485" w14:textId="3BC0B79E" w:rsidR="004F26F4" w:rsidRPr="00EC282E" w:rsidRDefault="00296BF9" w:rsidP="00743980">
            <w:pPr>
              <w:spacing w:after="60"/>
              <w:ind w:left="9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9</w:t>
            </w:r>
            <w:r w:rsidR="004F26F4" w:rsidRPr="00EC282E">
              <w:rPr>
                <w:sz w:val="22"/>
                <w:szCs w:val="22"/>
              </w:rPr>
              <w:t>. Are you currently breastfeeding?</w:t>
            </w:r>
          </w:p>
        </w:tc>
        <w:tc>
          <w:tcPr>
            <w:tcW w:w="2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CC0839D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 xml:space="preserve">Yes </w:t>
            </w:r>
          </w:p>
          <w:p w14:paraId="1085FAF3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 (</w:t>
            </w:r>
            <w:r w:rsidRPr="00EC282E">
              <w:rPr>
                <w:caps/>
                <w:sz w:val="22"/>
                <w:szCs w:val="22"/>
              </w:rPr>
              <w:t xml:space="preserve">skip to question </w:t>
            </w:r>
            <w:r w:rsidR="004B0939">
              <w:rPr>
                <w:caps/>
                <w:sz w:val="22"/>
                <w:szCs w:val="22"/>
              </w:rPr>
              <w:t>47</w:t>
            </w:r>
            <w:r w:rsidRPr="00EC282E">
              <w:rPr>
                <w:sz w:val="22"/>
                <w:szCs w:val="22"/>
              </w:rPr>
              <w:t>)</w:t>
            </w:r>
          </w:p>
          <w:p w14:paraId="7EF8F8BE" w14:textId="77777777" w:rsidR="004F26F4" w:rsidRPr="00EC282E" w:rsidRDefault="004F26F4" w:rsidP="00743980">
            <w:pPr>
              <w:ind w:right="-65"/>
              <w:jc w:val="right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NOT APPLICABLE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06B8144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1</w:t>
            </w:r>
          </w:p>
          <w:p w14:paraId="274AEB71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0</w:t>
            </w:r>
          </w:p>
          <w:p w14:paraId="00370A72" w14:textId="77777777" w:rsidR="004F26F4" w:rsidRPr="00EC282E" w:rsidRDefault="004F26F4" w:rsidP="00743980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</w:rPr>
            </w:pPr>
            <w:r w:rsidRPr="00EC282E">
              <w:rPr>
                <w:sz w:val="22"/>
                <w:szCs w:val="22"/>
              </w:rPr>
              <w:t>77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14:paraId="5A987A53" w14:textId="1B01102B" w:rsidR="004F26F4" w:rsidRDefault="00296BF9" w:rsidP="00743980">
            <w:pPr>
              <w:pStyle w:val="Information"/>
              <w:spacing w:before="0" w:after="0"/>
              <w:ind w:left="-107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29</w:t>
            </w:r>
            <w:r w:rsidR="004F26F4">
              <w:rPr>
                <w:rFonts w:eastAsia="Times New Roman"/>
                <w:sz w:val="22"/>
                <w:szCs w:val="20"/>
              </w:rPr>
              <w:t>.</w:t>
            </w:r>
          </w:p>
          <w:p w14:paraId="2699A3DD" w14:textId="77777777" w:rsidR="004F26F4" w:rsidRPr="00BD34F9" w:rsidRDefault="000F7E9F" w:rsidP="000F7E9F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______</w:t>
            </w:r>
          </w:p>
        </w:tc>
      </w:tr>
    </w:tbl>
    <w:p w14:paraId="7F08BD31" w14:textId="77777777" w:rsidR="004F26F4" w:rsidRPr="000F7E9F" w:rsidRDefault="004F26F4" w:rsidP="004F26F4">
      <w:pPr>
        <w:rPr>
          <w:b/>
          <w:caps/>
          <w:sz w:val="6"/>
          <w:szCs w:val="6"/>
          <w:u w:val="single"/>
        </w:rPr>
      </w:pPr>
    </w:p>
    <w:p w14:paraId="277F3497" w14:textId="77777777" w:rsidR="00664185" w:rsidRPr="001F39E4" w:rsidRDefault="00664185" w:rsidP="004846E9">
      <w:pPr>
        <w:rPr>
          <w:b/>
          <w:caps/>
          <w:sz w:val="10"/>
          <w:szCs w:val="10"/>
          <w:u w:val="single"/>
        </w:rPr>
      </w:pPr>
    </w:p>
    <w:p w14:paraId="56115BB2" w14:textId="73C67AC5" w:rsidR="004F26F4" w:rsidRPr="00C97F54" w:rsidRDefault="004F26F4" w:rsidP="004F26F4">
      <w:pPr>
        <w:jc w:val="center"/>
        <w:rPr>
          <w:b/>
          <w:caps/>
          <w:sz w:val="28"/>
          <w:szCs w:val="32"/>
          <w:u w:val="single"/>
        </w:rPr>
      </w:pPr>
      <w:r w:rsidRPr="00C97F54">
        <w:rPr>
          <w:b/>
          <w:caps/>
          <w:sz w:val="28"/>
          <w:szCs w:val="32"/>
          <w:u w:val="single"/>
        </w:rPr>
        <w:t xml:space="preserve">SECTION </w:t>
      </w:r>
      <w:r>
        <w:rPr>
          <w:b/>
          <w:caps/>
          <w:sz w:val="28"/>
          <w:szCs w:val="32"/>
          <w:u w:val="single"/>
        </w:rPr>
        <w:t>D</w:t>
      </w:r>
      <w:r w:rsidRPr="00C97F54">
        <w:rPr>
          <w:b/>
          <w:caps/>
          <w:sz w:val="28"/>
          <w:szCs w:val="32"/>
          <w:u w:val="single"/>
        </w:rPr>
        <w:t xml:space="preserve">: </w:t>
      </w:r>
      <w:r w:rsidR="004846E9">
        <w:rPr>
          <w:b/>
          <w:caps/>
          <w:sz w:val="28"/>
          <w:szCs w:val="32"/>
          <w:u w:val="single"/>
        </w:rPr>
        <w:t>Food</w:t>
      </w:r>
      <w:r w:rsidRPr="00C97F54">
        <w:rPr>
          <w:b/>
          <w:caps/>
          <w:sz w:val="28"/>
          <w:szCs w:val="32"/>
          <w:u w:val="single"/>
        </w:rPr>
        <w:t xml:space="preserve"> </w:t>
      </w:r>
    </w:p>
    <w:p w14:paraId="72F7A982" w14:textId="0172DAAC" w:rsidR="004F26F4" w:rsidRPr="00167EE0" w:rsidRDefault="004F26F4" w:rsidP="004F26F4">
      <w:pPr>
        <w:rPr>
          <w:b/>
          <w:sz w:val="8"/>
          <w:szCs w:val="8"/>
        </w:rPr>
      </w:pPr>
    </w:p>
    <w:tbl>
      <w:tblPr>
        <w:tblW w:w="8550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540"/>
        <w:gridCol w:w="6165"/>
        <w:gridCol w:w="900"/>
        <w:gridCol w:w="945"/>
      </w:tblGrid>
      <w:tr w:rsidR="00870958" w:rsidRPr="008B63FB" w14:paraId="02FE31A8" w14:textId="77777777" w:rsidTr="00870958">
        <w:trPr>
          <w:trHeight w:val="242"/>
          <w:tblHeader/>
          <w:jc w:val="center"/>
        </w:trPr>
        <w:tc>
          <w:tcPr>
            <w:tcW w:w="540" w:type="dxa"/>
            <w:tcBorders>
              <w:bottom w:val="single" w:sz="4" w:space="0" w:color="auto"/>
            </w:tcBorders>
          </w:tcPr>
          <w:p w14:paraId="222EC502" w14:textId="34429C1A" w:rsidR="000F7E9F" w:rsidRPr="00596D51" w:rsidRDefault="00296BF9" w:rsidP="00743980">
            <w:pPr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0</w:t>
            </w:r>
            <w:r w:rsidR="00167EE0" w:rsidRPr="00596D51">
              <w:rPr>
                <w:rFonts w:cs="Arial"/>
                <w:bCs/>
                <w:sz w:val="22"/>
                <w:szCs w:val="22"/>
              </w:rPr>
              <w:t>.</w:t>
            </w:r>
          </w:p>
        </w:tc>
        <w:tc>
          <w:tcPr>
            <w:tcW w:w="6165" w:type="dxa"/>
            <w:tcBorders>
              <w:bottom w:val="single" w:sz="4" w:space="0" w:color="auto"/>
            </w:tcBorders>
            <w:vAlign w:val="center"/>
          </w:tcPr>
          <w:p w14:paraId="77489D0A" w14:textId="12C3ED4A" w:rsidR="000F7E9F" w:rsidRPr="00167EE0" w:rsidRDefault="00167EE0" w:rsidP="0074398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i/>
                <w:sz w:val="22"/>
                <w:szCs w:val="22"/>
              </w:rPr>
              <w:t>For the following questions, please tell me if you ate each food in the past 48 hours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BD7521" w14:textId="77777777" w:rsidR="000F7E9F" w:rsidRPr="00167EE0" w:rsidRDefault="000F7E9F" w:rsidP="00743980">
            <w:pPr>
              <w:jc w:val="center"/>
              <w:rPr>
                <w:rFonts w:cs="Arial"/>
                <w:b/>
                <w:bCs/>
                <w:sz w:val="22"/>
                <w:szCs w:val="22"/>
                <w:vertAlign w:val="subscript"/>
              </w:rPr>
            </w:pPr>
            <w:r w:rsidRPr="00167EE0">
              <w:rPr>
                <w:rFonts w:cs="Arial"/>
                <w:b/>
                <w:bCs/>
                <w:sz w:val="22"/>
                <w:szCs w:val="22"/>
              </w:rPr>
              <w:t>Si</w:t>
            </w:r>
            <w:r w:rsidRPr="00167EE0">
              <w:rPr>
                <w:rFonts w:cs="Arial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A434D6C" w14:textId="77777777" w:rsidR="000F7E9F" w:rsidRPr="00167EE0" w:rsidRDefault="000F7E9F" w:rsidP="00743980">
            <w:pPr>
              <w:jc w:val="center"/>
              <w:rPr>
                <w:rFonts w:cs="Arial"/>
                <w:b/>
                <w:bCs/>
                <w:sz w:val="22"/>
                <w:szCs w:val="22"/>
                <w:vertAlign w:val="subscript"/>
              </w:rPr>
            </w:pPr>
            <w:r w:rsidRPr="00167EE0">
              <w:rPr>
                <w:rFonts w:cs="Arial"/>
                <w:b/>
                <w:bCs/>
                <w:sz w:val="22"/>
                <w:szCs w:val="22"/>
              </w:rPr>
              <w:t>No</w:t>
            </w:r>
            <w:r w:rsidRPr="00167EE0">
              <w:rPr>
                <w:rFonts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560399CC" w14:textId="77777777" w:rsidTr="00870958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455272" w14:textId="31AB5950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a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78C219" w14:textId="1C5D2921" w:rsidR="00633DA0" w:rsidRPr="00167EE0" w:rsidRDefault="00633DA0" w:rsidP="00870958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Fish</w:t>
            </w:r>
            <w:r w:rsidR="00870958">
              <w:rPr>
                <w:rFonts w:cs="Arial"/>
                <w:bCs/>
                <w:sz w:val="22"/>
                <w:szCs w:val="22"/>
              </w:rPr>
              <w:t xml:space="preserve"> or seafo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BAF506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56CD03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26B10A73" w14:textId="77777777" w:rsidTr="00870958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FF94E" w14:textId="06FE13B6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b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C0924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Be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7781D2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C23AB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1D85E49A" w14:textId="77777777" w:rsidTr="00870958">
        <w:trPr>
          <w:trHeight w:hRule="exact" w:val="28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AA183" w14:textId="2517A4EB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c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430038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Turkey, chicken, por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C5842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82B5D0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69E599CE" w14:textId="77777777" w:rsidTr="00870958">
        <w:trPr>
          <w:trHeight w:hRule="exact" w:val="343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9F9AF9" w14:textId="0D953BB7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d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0910AE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Eg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1D553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1C37F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289F135F" w14:textId="77777777" w:rsidTr="00870958">
        <w:trPr>
          <w:trHeight w:hRule="exact" w:val="244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A564B" w14:textId="4A13336D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e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D48A6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Cereal or instant cerea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8D422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EEF4C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3173B4B1" w14:textId="77777777" w:rsidTr="00870958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6F867" w14:textId="2A5DB007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f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47FE6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Nuts or see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B9DC1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FD10D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6FAD8265" w14:textId="77777777" w:rsidTr="00870958">
        <w:trPr>
          <w:trHeight w:hRule="exact" w:val="28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7C364" w14:textId="3BC2F6AF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g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FAC0B" w14:textId="382651DB" w:rsidR="00633DA0" w:rsidRPr="00167EE0" w:rsidRDefault="003F7E24" w:rsidP="003F7E24">
            <w:pPr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Beans, </w:t>
            </w:r>
            <w:r w:rsidR="00633DA0" w:rsidRPr="00167EE0">
              <w:rPr>
                <w:rFonts w:cs="Arial"/>
                <w:bCs/>
                <w:sz w:val="22"/>
                <w:szCs w:val="22"/>
              </w:rPr>
              <w:t>lentils</w:t>
            </w:r>
            <w:r>
              <w:rPr>
                <w:rFonts w:cs="Arial"/>
                <w:bCs/>
                <w:sz w:val="22"/>
                <w:szCs w:val="22"/>
              </w:rPr>
              <w:t xml:space="preserve">, and </w:t>
            </w:r>
            <w:r w:rsidRPr="00167EE0">
              <w:rPr>
                <w:rFonts w:cs="Arial"/>
                <w:bCs/>
                <w:sz w:val="22"/>
                <w:szCs w:val="22"/>
              </w:rPr>
              <w:t>legum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7FE3C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10E46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15FAE78B" w14:textId="77777777" w:rsidTr="009815B9">
        <w:trPr>
          <w:trHeight w:hRule="exact" w:val="28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05D44" w14:textId="278D46D1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h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6EE37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Dried frui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DD9F33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164F6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09E96074" w14:textId="77777777" w:rsidTr="009815B9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8C6C4" w14:textId="0E859E3D" w:rsidR="00633DA0" w:rsidRPr="008B63FB" w:rsidRDefault="00633DA0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j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E5640" w14:textId="6E728714" w:rsidR="00633DA0" w:rsidRPr="00167EE0" w:rsidRDefault="003F7E24" w:rsidP="00743980">
            <w:pPr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</w:t>
            </w:r>
            <w:r w:rsidR="00633DA0" w:rsidRPr="00167EE0">
              <w:rPr>
                <w:rFonts w:cs="Arial"/>
                <w:bCs/>
                <w:sz w:val="22"/>
                <w:szCs w:val="22"/>
              </w:rPr>
              <w:t>ice, bread, pasta, tortill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F9145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4CA81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5B1F9508" w14:textId="77777777" w:rsidTr="00870958">
        <w:trPr>
          <w:trHeight w:hRule="exact" w:val="28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C5362" w14:textId="1113689C" w:rsidR="00633DA0" w:rsidRPr="008B63FB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k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78CC5" w14:textId="4086A826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Green Vegetables (such as asparagus, broccoli, peas</w:t>
            </w:r>
            <w:r w:rsidR="00870958">
              <w:rPr>
                <w:rFonts w:cs="Arial"/>
                <w:bCs/>
                <w:sz w:val="22"/>
                <w:szCs w:val="22"/>
              </w:rPr>
              <w:t>, spinach</w:t>
            </w:r>
            <w:r w:rsidRPr="00167EE0">
              <w:rPr>
                <w:rFonts w:cs="Arial"/>
                <w:bCs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06E48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39ECA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11674C30" w14:textId="77777777" w:rsidTr="00870958">
        <w:trPr>
          <w:trHeight w:hRule="exact" w:val="235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53217" w14:textId="298E886C" w:rsidR="00633DA0" w:rsidRPr="008B63FB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l</w:t>
            </w:r>
            <w:r w:rsidR="00633DA0">
              <w:rPr>
                <w:rFonts w:cs="Arial"/>
                <w:bCs/>
                <w:sz w:val="20"/>
              </w:rPr>
              <w:t>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F8290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Te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C0787F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DB8417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60FCEC53" w14:textId="77777777" w:rsidTr="00870958">
        <w:trPr>
          <w:trHeight w:hRule="exact" w:val="253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27B25" w14:textId="14A7D595" w:rsidR="00633DA0" w:rsidRPr="008B63FB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m</w:t>
            </w:r>
            <w:r w:rsidR="00633DA0">
              <w:rPr>
                <w:rFonts w:cs="Arial"/>
                <w:bCs/>
                <w:sz w:val="20"/>
              </w:rPr>
              <w:t>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B0CA4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Coffe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0AD05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A708E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5DB3B653" w14:textId="77777777" w:rsidTr="00870958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0305D7" w14:textId="346A99EE" w:rsidR="00633DA0" w:rsidRPr="008B63FB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</w:t>
            </w:r>
            <w:r w:rsidR="00633DA0">
              <w:rPr>
                <w:rFonts w:cs="Arial"/>
                <w:bCs/>
                <w:sz w:val="20"/>
              </w:rPr>
              <w:t>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3F335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Orange juice or citrus fruits (oranges, lemons, grapefrui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5F386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C2927" w14:textId="77777777" w:rsidR="00633DA0" w:rsidRPr="00167EE0" w:rsidRDefault="00633DA0" w:rsidP="0074398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627A501E" w14:textId="77777777" w:rsidTr="00870958">
        <w:trPr>
          <w:trHeight w:hRule="exact" w:val="26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66836A" w14:textId="308FF54D" w:rsidR="00633DA0" w:rsidRPr="008B63FB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o</w:t>
            </w:r>
            <w:r w:rsidR="00633DA0">
              <w:rPr>
                <w:rFonts w:cs="Arial"/>
                <w:bCs/>
                <w:sz w:val="20"/>
              </w:rPr>
              <w:t>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C5D9D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Alcoho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01D49" w14:textId="77777777" w:rsidR="00633DA0" w:rsidRPr="00167EE0" w:rsidRDefault="00633DA0" w:rsidP="00743980">
            <w:pPr>
              <w:jc w:val="center"/>
              <w:rPr>
                <w:rFonts w:ascii="Batang" w:eastAsia="Batang" w:hAnsi="Batang"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05DC6" w14:textId="77777777" w:rsidR="00633DA0" w:rsidRPr="00167EE0" w:rsidRDefault="00633DA0" w:rsidP="00743980">
            <w:pPr>
              <w:jc w:val="center"/>
              <w:rPr>
                <w:rFonts w:ascii="Batang" w:eastAsia="Batang" w:hAnsi="Batang"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  <w:tr w:rsidR="00870958" w:rsidRPr="008B63FB" w14:paraId="008641B4" w14:textId="77777777" w:rsidTr="00870958">
        <w:trPr>
          <w:trHeight w:hRule="exact" w:val="28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06AEA" w14:textId="44D35A8C" w:rsidR="00633DA0" w:rsidRDefault="001F39E4" w:rsidP="00167EE0">
            <w:pPr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p</w:t>
            </w:r>
            <w:r w:rsidR="00633DA0">
              <w:rPr>
                <w:rFonts w:cs="Arial"/>
                <w:bCs/>
                <w:sz w:val="20"/>
              </w:rPr>
              <w:t>.</w:t>
            </w:r>
          </w:p>
        </w:tc>
        <w:tc>
          <w:tcPr>
            <w:tcW w:w="6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24895" w14:textId="77777777" w:rsidR="00633DA0" w:rsidRPr="00167EE0" w:rsidRDefault="00633DA0" w:rsidP="00743980">
            <w:pPr>
              <w:rPr>
                <w:rFonts w:cs="Arial"/>
                <w:bCs/>
                <w:sz w:val="22"/>
                <w:szCs w:val="22"/>
              </w:rPr>
            </w:pPr>
            <w:r w:rsidRPr="00167EE0">
              <w:rPr>
                <w:rFonts w:cs="Arial"/>
                <w:bCs/>
                <w:sz w:val="22"/>
                <w:szCs w:val="22"/>
              </w:rPr>
              <w:t>Vitami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D75119" w14:textId="77777777" w:rsidR="00633DA0" w:rsidRPr="00167EE0" w:rsidRDefault="00633DA0" w:rsidP="00743980">
            <w:pPr>
              <w:jc w:val="center"/>
              <w:rPr>
                <w:rFonts w:ascii="Batang" w:eastAsia="Batang" w:hAnsi="Batang"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F052B" w14:textId="77777777" w:rsidR="00633DA0" w:rsidRPr="00167EE0" w:rsidRDefault="00633DA0" w:rsidP="00743980">
            <w:pPr>
              <w:jc w:val="center"/>
              <w:rPr>
                <w:rFonts w:ascii="Batang" w:eastAsia="Batang" w:hAnsi="Batang"/>
                <w:sz w:val="22"/>
                <w:szCs w:val="22"/>
              </w:rPr>
            </w:pPr>
            <w:r w:rsidRPr="00167EE0">
              <w:rPr>
                <w:rFonts w:ascii="Batang" w:eastAsia="Batang" w:hAnsi="Batang"/>
                <w:sz w:val="22"/>
                <w:szCs w:val="22"/>
              </w:rPr>
              <w:t>□</w:t>
            </w:r>
            <w:r w:rsidRPr="00167EE0">
              <w:rPr>
                <w:rFonts w:ascii="Batang" w:eastAsia="Batang" w:hAnsi="Batang"/>
                <w:sz w:val="22"/>
                <w:szCs w:val="22"/>
                <w:vertAlign w:val="subscript"/>
              </w:rPr>
              <w:t>0</w:t>
            </w:r>
          </w:p>
        </w:tc>
      </w:tr>
    </w:tbl>
    <w:p w14:paraId="39934C44" w14:textId="77777777" w:rsidR="004F26F4" w:rsidRPr="000F7E9F" w:rsidRDefault="004F26F4" w:rsidP="004F26F4">
      <w:pPr>
        <w:rPr>
          <w:b/>
          <w:i/>
          <w:sz w:val="6"/>
          <w:szCs w:val="6"/>
        </w:rPr>
      </w:pPr>
    </w:p>
    <w:p w14:paraId="62E1972E" w14:textId="02D10F00" w:rsidR="004F26F4" w:rsidRPr="008A67B0" w:rsidRDefault="004F26F4" w:rsidP="004F26F4">
      <w:pPr>
        <w:rPr>
          <w:i/>
          <w:sz w:val="22"/>
          <w:szCs w:val="22"/>
        </w:rPr>
      </w:pPr>
      <w:r w:rsidRPr="008A67B0">
        <w:rPr>
          <w:b/>
          <w:i/>
          <w:sz w:val="22"/>
          <w:szCs w:val="22"/>
        </w:rPr>
        <w:t>READ ALOUD:</w:t>
      </w:r>
      <w:r w:rsidRPr="008A67B0">
        <w:rPr>
          <w:i/>
          <w:sz w:val="22"/>
          <w:szCs w:val="22"/>
        </w:rPr>
        <w:t xml:space="preserve"> Thank you, now we will test to see if you are anemic.</w:t>
      </w:r>
    </w:p>
    <w:p w14:paraId="0371BA26" w14:textId="77777777" w:rsidR="004F26F4" w:rsidRPr="000F7E9F" w:rsidRDefault="004F26F4" w:rsidP="004F26F4">
      <w:pPr>
        <w:rPr>
          <w:i/>
          <w:sz w:val="6"/>
          <w:szCs w:val="6"/>
        </w:rPr>
      </w:pPr>
    </w:p>
    <w:p w14:paraId="3CFEEFA3" w14:textId="77777777" w:rsidR="004F26F4" w:rsidRDefault="004F26F4" w:rsidP="004F26F4">
      <w:pPr>
        <w:pStyle w:val="modulename"/>
        <w:jc w:val="center"/>
        <w:rPr>
          <w:rStyle w:val="Strong"/>
          <w:b/>
          <w:sz w:val="28"/>
          <w:szCs w:val="28"/>
          <w:u w:val="single"/>
        </w:rPr>
      </w:pPr>
      <w:r w:rsidRPr="008B63FB">
        <w:rPr>
          <w:rStyle w:val="Strong"/>
          <w:b/>
          <w:sz w:val="28"/>
          <w:szCs w:val="28"/>
          <w:u w:val="single"/>
        </w:rPr>
        <w:t xml:space="preserve">SECTION </w:t>
      </w:r>
      <w:r>
        <w:rPr>
          <w:rStyle w:val="Strong"/>
          <w:b/>
          <w:sz w:val="28"/>
          <w:szCs w:val="28"/>
          <w:u w:val="single"/>
        </w:rPr>
        <w:t>E</w:t>
      </w:r>
      <w:r w:rsidRPr="008B63FB">
        <w:rPr>
          <w:rStyle w:val="Strong"/>
          <w:b/>
          <w:sz w:val="28"/>
          <w:szCs w:val="28"/>
          <w:u w:val="single"/>
        </w:rPr>
        <w:t xml:space="preserve">: HEMOCUE RESULTS </w:t>
      </w:r>
    </w:p>
    <w:p w14:paraId="48E4E988" w14:textId="77777777" w:rsidR="00167EE0" w:rsidRPr="00167EE0" w:rsidRDefault="00167EE0" w:rsidP="004F26F4">
      <w:pPr>
        <w:pStyle w:val="modulename"/>
        <w:jc w:val="center"/>
        <w:rPr>
          <w:b w:val="0"/>
          <w:sz w:val="4"/>
          <w:szCs w:val="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3064"/>
      </w:tblGrid>
      <w:tr w:rsidR="001F39E4" w:rsidRPr="008B63FB" w14:paraId="08641934" w14:textId="77777777" w:rsidTr="001F39E4">
        <w:trPr>
          <w:trHeight w:val="269"/>
          <w:jc w:val="center"/>
        </w:trPr>
        <w:tc>
          <w:tcPr>
            <w:tcW w:w="5755" w:type="dxa"/>
            <w:shd w:val="clear" w:color="auto" w:fill="auto"/>
          </w:tcPr>
          <w:p w14:paraId="7453F24D" w14:textId="203553CE" w:rsidR="004846E9" w:rsidRPr="00D16149" w:rsidRDefault="00595DBF" w:rsidP="00743980">
            <w:pPr>
              <w:pStyle w:val="Information"/>
              <w:spacing w:before="0" w:after="0"/>
              <w:contextualSpacing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31. </w:t>
            </w:r>
            <w:r w:rsidR="004846E9" w:rsidRPr="00D16149">
              <w:rPr>
                <w:rFonts w:eastAsia="Times New Roman"/>
                <w:sz w:val="22"/>
                <w:szCs w:val="22"/>
              </w:rPr>
              <w:t>Hemocue Test Result</w:t>
            </w:r>
            <w:r w:rsidR="004846E9">
              <w:rPr>
                <w:rFonts w:eastAsia="Times New Roman"/>
                <w:sz w:val="22"/>
                <w:szCs w:val="22"/>
              </w:rPr>
              <w:t xml:space="preserve"> (enter # from HemoCue)</w:t>
            </w:r>
          </w:p>
        </w:tc>
        <w:tc>
          <w:tcPr>
            <w:tcW w:w="3064" w:type="dxa"/>
            <w:shd w:val="clear" w:color="auto" w:fill="auto"/>
          </w:tcPr>
          <w:p w14:paraId="1C1F0BB6" w14:textId="77777777" w:rsidR="004846E9" w:rsidRDefault="004846E9" w:rsidP="001F39E4">
            <w:pPr>
              <w:pStyle w:val="Information"/>
              <w:spacing w:before="0" w:after="0"/>
              <w:contextualSpacing/>
              <w:rPr>
                <w:rFonts w:eastAsia="Times New Roman"/>
                <w:sz w:val="22"/>
              </w:rPr>
            </w:pPr>
          </w:p>
          <w:p w14:paraId="5383688F" w14:textId="63960001" w:rsidR="001F39E4" w:rsidRPr="001F39E4" w:rsidRDefault="001F39E4" w:rsidP="001F39E4">
            <w:pPr>
              <w:pStyle w:val="Response"/>
              <w:rPr>
                <w:sz w:val="10"/>
                <w:szCs w:val="10"/>
              </w:rPr>
            </w:pPr>
          </w:p>
        </w:tc>
      </w:tr>
      <w:tr w:rsidR="001F39E4" w:rsidRPr="008B63FB" w14:paraId="0861A82D" w14:textId="77777777" w:rsidTr="001F39E4">
        <w:trPr>
          <w:trHeight w:val="359"/>
          <w:jc w:val="center"/>
        </w:trPr>
        <w:tc>
          <w:tcPr>
            <w:tcW w:w="5755" w:type="dxa"/>
            <w:shd w:val="clear" w:color="auto" w:fill="auto"/>
          </w:tcPr>
          <w:p w14:paraId="03279BFD" w14:textId="1D255CAC" w:rsidR="004846E9" w:rsidRPr="00D16149" w:rsidRDefault="00595DBF" w:rsidP="00743980">
            <w:pPr>
              <w:pStyle w:val="Information"/>
              <w:spacing w:before="0" w:after="0"/>
              <w:contextualSpacing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32. </w:t>
            </w:r>
            <w:r w:rsidR="004846E9" w:rsidRPr="00D16149">
              <w:rPr>
                <w:rFonts w:eastAsia="Times New Roman"/>
                <w:sz w:val="22"/>
                <w:szCs w:val="22"/>
              </w:rPr>
              <w:t>Was the individual anemic and referred for blood draw?</w:t>
            </w:r>
          </w:p>
        </w:tc>
        <w:tc>
          <w:tcPr>
            <w:tcW w:w="3064" w:type="dxa"/>
            <w:shd w:val="clear" w:color="auto" w:fill="auto"/>
            <w:vAlign w:val="center"/>
          </w:tcPr>
          <w:p w14:paraId="2197DFF3" w14:textId="77777777" w:rsidR="004846E9" w:rsidRPr="00C97F54" w:rsidRDefault="004846E9" w:rsidP="00743980">
            <w:pPr>
              <w:pStyle w:val="Instructionstointvw"/>
              <w:spacing w:line="360" w:lineRule="auto"/>
              <w:jc w:val="center"/>
              <w:rPr>
                <w:rFonts w:cs="Arial"/>
                <w:i w:val="0"/>
                <w:iCs/>
                <w:smallCaps/>
                <w:sz w:val="28"/>
                <w:szCs w:val="22"/>
              </w:rPr>
            </w:pPr>
            <w:r w:rsidRPr="00C97F54">
              <w:rPr>
                <w:rFonts w:cs="Arial"/>
                <w:i w:val="0"/>
                <w:iCs/>
                <w:smallCaps/>
                <w:sz w:val="28"/>
                <w:szCs w:val="22"/>
              </w:rPr>
              <w:t xml:space="preserve">y </w:t>
            </w:r>
            <w:r w:rsidRPr="00C97F54">
              <w:rPr>
                <w:rFonts w:cs="Arial"/>
                <w:i w:val="0"/>
                <w:iCs/>
                <w:smallCaps/>
                <w:sz w:val="28"/>
                <w:szCs w:val="22"/>
                <w:vertAlign w:val="subscript"/>
              </w:rPr>
              <w:t>1</w:t>
            </w:r>
            <w:r w:rsidRPr="00C97F54">
              <w:rPr>
                <w:rFonts w:cs="Arial"/>
                <w:i w:val="0"/>
                <w:iCs/>
                <w:smallCaps/>
                <w:sz w:val="28"/>
                <w:szCs w:val="22"/>
              </w:rPr>
              <w:t xml:space="preserve">            n </w:t>
            </w:r>
            <w:r w:rsidRPr="00C97F54">
              <w:rPr>
                <w:rFonts w:cs="Arial"/>
                <w:i w:val="0"/>
                <w:iCs/>
                <w:smallCaps/>
                <w:sz w:val="28"/>
                <w:szCs w:val="22"/>
                <w:vertAlign w:val="subscript"/>
              </w:rPr>
              <w:t>0</w:t>
            </w:r>
          </w:p>
        </w:tc>
      </w:tr>
    </w:tbl>
    <w:p w14:paraId="257D75B4" w14:textId="77777777" w:rsidR="004F26F4" w:rsidRPr="00D16149" w:rsidRDefault="004F26F4" w:rsidP="004F26F4">
      <w:pPr>
        <w:tabs>
          <w:tab w:val="left" w:pos="3686"/>
        </w:tabs>
        <w:spacing w:before="120" w:after="120"/>
        <w:rPr>
          <w:sz w:val="22"/>
          <w:szCs w:val="22"/>
        </w:rPr>
      </w:pPr>
      <w:r w:rsidRPr="00D16149">
        <w:rPr>
          <w:sz w:val="22"/>
          <w:szCs w:val="22"/>
        </w:rPr>
        <w:t>HEMOCUE TEST:</w:t>
      </w:r>
    </w:p>
    <w:p w14:paraId="59194C70" w14:textId="6AF740F6" w:rsidR="00AB5989" w:rsidRPr="000F7E9F" w:rsidRDefault="000F7E9F" w:rsidP="004F26F4">
      <w:pPr>
        <w:tabs>
          <w:tab w:val="left" w:pos="3686"/>
        </w:tabs>
        <w:rPr>
          <w:sz w:val="22"/>
          <w:szCs w:val="22"/>
        </w:rPr>
      </w:pPr>
      <w:r>
        <w:rPr>
          <w:sz w:val="22"/>
          <w:szCs w:val="22"/>
        </w:rPr>
        <w:t>HemoCue Machine #: ____</w:t>
      </w:r>
      <w:r w:rsidR="00167EE0">
        <w:rPr>
          <w:sz w:val="22"/>
          <w:szCs w:val="22"/>
        </w:rPr>
        <w:t>________</w:t>
      </w:r>
      <w:r>
        <w:rPr>
          <w:sz w:val="22"/>
          <w:szCs w:val="22"/>
        </w:rPr>
        <w:t xml:space="preserve">_                         </w:t>
      </w:r>
      <w:r w:rsidR="001F39E4">
        <w:rPr>
          <w:sz w:val="22"/>
          <w:szCs w:val="22"/>
        </w:rPr>
        <w:t xml:space="preserve">   </w:t>
      </w:r>
      <w:r w:rsidR="00167EE0">
        <w:rPr>
          <w:sz w:val="22"/>
          <w:szCs w:val="22"/>
        </w:rPr>
        <w:t>Person</w:t>
      </w:r>
      <w:r w:rsidR="004F26F4" w:rsidRPr="00D16149">
        <w:rPr>
          <w:sz w:val="22"/>
          <w:szCs w:val="22"/>
        </w:rPr>
        <w:t xml:space="preserve"> who performed test: ____</w:t>
      </w:r>
      <w:r w:rsidR="00167EE0">
        <w:rPr>
          <w:sz w:val="22"/>
          <w:szCs w:val="22"/>
        </w:rPr>
        <w:t>__</w:t>
      </w:r>
      <w:r w:rsidR="001F39E4">
        <w:rPr>
          <w:sz w:val="22"/>
          <w:szCs w:val="22"/>
        </w:rPr>
        <w:t>____</w:t>
      </w:r>
      <w:r w:rsidR="00167EE0">
        <w:rPr>
          <w:sz w:val="22"/>
          <w:szCs w:val="22"/>
        </w:rPr>
        <w:t>_____</w:t>
      </w:r>
      <w:r w:rsidR="004F26F4" w:rsidRPr="00D16149">
        <w:rPr>
          <w:sz w:val="22"/>
          <w:szCs w:val="22"/>
        </w:rPr>
        <w:t>__</w:t>
      </w:r>
    </w:p>
    <w:p w14:paraId="3A963A8E" w14:textId="77777777" w:rsidR="004F26F4" w:rsidRDefault="004F26F4" w:rsidP="004F26F4">
      <w:pPr>
        <w:tabs>
          <w:tab w:val="left" w:pos="3686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30513992" w14:textId="77777777" w:rsidR="004F26F4" w:rsidRDefault="004F26F4" w:rsidP="004F26F4">
      <w:pPr>
        <w:tabs>
          <w:tab w:val="left" w:pos="3686"/>
        </w:tabs>
        <w:rPr>
          <w:sz w:val="22"/>
          <w:szCs w:val="22"/>
        </w:rPr>
      </w:pPr>
      <w:r w:rsidRPr="00056B9B">
        <w:rPr>
          <w:sz w:val="22"/>
          <w:szCs w:val="22"/>
          <w:highlight w:val="lightGray"/>
        </w:rPr>
        <w:t>WRITE HEMOCUE RESULTS ON HANDOUT AND GIVE TO PARTICIPANT</w:t>
      </w:r>
    </w:p>
    <w:p w14:paraId="371A63AA" w14:textId="77777777" w:rsidR="004F26F4" w:rsidRPr="000F7E9F" w:rsidRDefault="004F26F4" w:rsidP="004F26F4">
      <w:pPr>
        <w:tabs>
          <w:tab w:val="left" w:pos="3686"/>
        </w:tabs>
        <w:rPr>
          <w:b/>
          <w:sz w:val="8"/>
          <w:szCs w:val="8"/>
        </w:rPr>
      </w:pPr>
    </w:p>
    <w:p w14:paraId="0A6E517E" w14:textId="71ADBD14" w:rsidR="004F26F4" w:rsidRPr="000F7E9F" w:rsidRDefault="004F26F4" w:rsidP="004F26F4">
      <w:pPr>
        <w:tabs>
          <w:tab w:val="left" w:pos="3686"/>
        </w:tabs>
        <w:rPr>
          <w:sz w:val="22"/>
          <w:szCs w:val="22"/>
        </w:rPr>
      </w:pPr>
      <w:r w:rsidRPr="00056B9B">
        <w:rPr>
          <w:sz w:val="22"/>
          <w:szCs w:val="22"/>
        </w:rPr>
        <w:t xml:space="preserve">If participant is </w:t>
      </w:r>
      <w:r w:rsidRPr="00056B9B">
        <w:rPr>
          <w:i/>
          <w:sz w:val="22"/>
          <w:szCs w:val="22"/>
        </w:rPr>
        <w:t>not anemic</w:t>
      </w:r>
      <w:r w:rsidRPr="00056B9B">
        <w:rPr>
          <w:sz w:val="22"/>
          <w:szCs w:val="22"/>
        </w:rPr>
        <w:t xml:space="preserve">, </w:t>
      </w:r>
      <w:r w:rsidRPr="00056B9B">
        <w:rPr>
          <w:b/>
          <w:sz w:val="22"/>
          <w:szCs w:val="22"/>
        </w:rPr>
        <w:t>READ ALOUD</w:t>
      </w:r>
      <w:r w:rsidRPr="00056B9B">
        <w:rPr>
          <w:sz w:val="22"/>
          <w:szCs w:val="22"/>
        </w:rPr>
        <w:t>: The test shows that you are not a</w:t>
      </w:r>
      <w:r>
        <w:rPr>
          <w:sz w:val="22"/>
          <w:szCs w:val="22"/>
        </w:rPr>
        <w:t xml:space="preserve">nemic, thank you for your time. </w:t>
      </w:r>
    </w:p>
    <w:p w14:paraId="4539155B" w14:textId="1DB5A415" w:rsidR="004F26F4" w:rsidRDefault="004F26F4" w:rsidP="004F26F4">
      <w:pPr>
        <w:tabs>
          <w:tab w:val="left" w:pos="3686"/>
        </w:tabs>
        <w:rPr>
          <w:sz w:val="22"/>
          <w:szCs w:val="22"/>
        </w:rPr>
      </w:pPr>
      <w:r w:rsidRPr="00056B9B">
        <w:rPr>
          <w:sz w:val="22"/>
          <w:szCs w:val="22"/>
        </w:rPr>
        <w:t xml:space="preserve">If participant is </w:t>
      </w:r>
      <w:r w:rsidRPr="00056B9B">
        <w:rPr>
          <w:i/>
          <w:sz w:val="22"/>
          <w:szCs w:val="22"/>
        </w:rPr>
        <w:t>anemic</w:t>
      </w:r>
      <w:r w:rsidRPr="00056B9B">
        <w:rPr>
          <w:sz w:val="22"/>
          <w:szCs w:val="22"/>
        </w:rPr>
        <w:t xml:space="preserve">, </w:t>
      </w:r>
      <w:r w:rsidRPr="00056B9B">
        <w:rPr>
          <w:b/>
          <w:sz w:val="22"/>
          <w:szCs w:val="22"/>
        </w:rPr>
        <w:t>READ ALOUD</w:t>
      </w:r>
      <w:r w:rsidRPr="00056B9B">
        <w:rPr>
          <w:sz w:val="22"/>
          <w:szCs w:val="22"/>
        </w:rPr>
        <w:t xml:space="preserve">: The test shows that </w:t>
      </w:r>
      <w:r>
        <w:rPr>
          <w:sz w:val="22"/>
          <w:szCs w:val="22"/>
        </w:rPr>
        <w:t>you</w:t>
      </w:r>
      <w:r w:rsidR="00BE558A">
        <w:rPr>
          <w:sz w:val="22"/>
          <w:szCs w:val="22"/>
        </w:rPr>
        <w:t xml:space="preserve"> </w:t>
      </w:r>
      <w:r>
        <w:rPr>
          <w:sz w:val="22"/>
          <w:szCs w:val="22"/>
        </w:rPr>
        <w:t>have anemia.</w:t>
      </w:r>
      <w:r w:rsidR="00BE558A">
        <w:rPr>
          <w:sz w:val="22"/>
          <w:szCs w:val="22"/>
        </w:rPr>
        <w:t xml:space="preserve"> </w:t>
      </w:r>
      <w:r>
        <w:rPr>
          <w:sz w:val="22"/>
          <w:szCs w:val="22"/>
        </w:rPr>
        <w:t>We would like to draw a sample of blo</w:t>
      </w:r>
      <w:r w:rsidR="00BE558A">
        <w:rPr>
          <w:sz w:val="22"/>
          <w:szCs w:val="22"/>
        </w:rPr>
        <w:t>od to find out the cause of</w:t>
      </w:r>
      <w:r>
        <w:rPr>
          <w:sz w:val="22"/>
          <w:szCs w:val="22"/>
        </w:rPr>
        <w:t xml:space="preserve"> anemia.  </w:t>
      </w:r>
    </w:p>
    <w:p w14:paraId="39F521F2" w14:textId="77777777" w:rsidR="00664185" w:rsidRDefault="004F26F4" w:rsidP="004F26F4">
      <w:pPr>
        <w:tabs>
          <w:tab w:val="left" w:pos="3686"/>
        </w:tabs>
        <w:spacing w:before="120" w:after="120"/>
        <w:rPr>
          <w:sz w:val="22"/>
          <w:szCs w:val="22"/>
        </w:rPr>
      </w:pPr>
      <w:r w:rsidRPr="00D16149">
        <w:rPr>
          <w:sz w:val="22"/>
          <w:szCs w:val="22"/>
        </w:rPr>
        <w:t>BLOOD DRAW (PERFORMED</w:t>
      </w:r>
      <w:r>
        <w:rPr>
          <w:sz w:val="22"/>
          <w:szCs w:val="22"/>
        </w:rPr>
        <w:t xml:space="preserve"> ONLY ON THOSE WHO ARE ANEMIC</w:t>
      </w:r>
      <w:r w:rsidRPr="00D16149">
        <w:rPr>
          <w:sz w:val="22"/>
          <w:szCs w:val="22"/>
        </w:rPr>
        <w:t>):</w:t>
      </w:r>
      <w:r w:rsidR="0025068C">
        <w:rPr>
          <w:sz w:val="22"/>
          <w:szCs w:val="22"/>
        </w:rPr>
        <w:t xml:space="preserve">   </w:t>
      </w:r>
    </w:p>
    <w:p w14:paraId="0C240B3F" w14:textId="2A841DB9" w:rsidR="004F26F4" w:rsidRPr="00D16149" w:rsidRDefault="00BE558A" w:rsidP="00664185">
      <w:pPr>
        <w:tabs>
          <w:tab w:val="left" w:pos="3686"/>
        </w:tabs>
        <w:spacing w:before="120" w:after="120"/>
        <w:rPr>
          <w:sz w:val="22"/>
          <w:szCs w:val="22"/>
        </w:rPr>
      </w:pPr>
      <w:r>
        <w:rPr>
          <w:sz w:val="22"/>
          <w:szCs w:val="22"/>
        </w:rPr>
        <w:t xml:space="preserve">Completed </w:t>
      </w:r>
      <w:r w:rsidR="00327CCA">
        <w:rPr>
          <w:sz w:val="22"/>
          <w:szCs w:val="22"/>
        </w:rPr>
        <w:t xml:space="preserve"> </w:t>
      </w:r>
      <w:r w:rsidR="00327CCA" w:rsidRPr="000F7E9F">
        <w:rPr>
          <w:rFonts w:ascii="Batang" w:eastAsia="Batang" w:hAnsi="Batang"/>
          <w:sz w:val="20"/>
          <w:szCs w:val="20"/>
        </w:rPr>
        <w:t>□</w:t>
      </w:r>
      <w:r w:rsidR="00664185">
        <w:rPr>
          <w:sz w:val="22"/>
          <w:szCs w:val="22"/>
        </w:rPr>
        <w:t xml:space="preserve">                   </w:t>
      </w:r>
      <w:r w:rsidR="00813223">
        <w:rPr>
          <w:sz w:val="22"/>
          <w:szCs w:val="22"/>
        </w:rPr>
        <w:t xml:space="preserve">Person </w:t>
      </w:r>
      <w:r w:rsidR="004F26F4" w:rsidRPr="00D16149">
        <w:rPr>
          <w:sz w:val="22"/>
          <w:szCs w:val="22"/>
        </w:rPr>
        <w:t>who performed test: __</w:t>
      </w:r>
      <w:r w:rsidR="00813223">
        <w:rPr>
          <w:sz w:val="22"/>
          <w:szCs w:val="22"/>
        </w:rPr>
        <w:t>____________</w:t>
      </w:r>
      <w:r w:rsidR="004F26F4" w:rsidRPr="00D16149">
        <w:rPr>
          <w:sz w:val="22"/>
          <w:szCs w:val="22"/>
        </w:rPr>
        <w:t>__</w:t>
      </w:r>
      <w:r w:rsidR="001F39E4">
        <w:rPr>
          <w:sz w:val="22"/>
          <w:szCs w:val="22"/>
        </w:rPr>
        <w:t>_____</w:t>
      </w:r>
      <w:r w:rsidR="004F26F4" w:rsidRPr="00D16149">
        <w:rPr>
          <w:sz w:val="22"/>
          <w:szCs w:val="22"/>
        </w:rPr>
        <w:t>__</w:t>
      </w:r>
    </w:p>
    <w:p w14:paraId="5DD02A8E" w14:textId="77777777" w:rsidR="004F26F4" w:rsidRPr="009C7EA5" w:rsidRDefault="004F26F4" w:rsidP="004F26F4">
      <w:pPr>
        <w:tabs>
          <w:tab w:val="left" w:pos="3686"/>
        </w:tabs>
        <w:ind w:firstLine="720"/>
        <w:rPr>
          <w:sz w:val="4"/>
          <w:szCs w:val="4"/>
        </w:rPr>
      </w:pPr>
    </w:p>
    <w:p w14:paraId="15FD6C0B" w14:textId="355DC775" w:rsidR="00AF14E4" w:rsidRPr="002B0F6F" w:rsidRDefault="004F26F4" w:rsidP="00AF14E4">
      <w:pPr>
        <w:rPr>
          <w:b/>
        </w:rPr>
      </w:pPr>
      <w:r>
        <w:rPr>
          <w:sz w:val="22"/>
          <w:szCs w:val="22"/>
        </w:rPr>
        <w:t xml:space="preserve">After blood draw is performed, </w:t>
      </w:r>
      <w:r w:rsidRPr="005D080E">
        <w:rPr>
          <w:b/>
          <w:sz w:val="22"/>
          <w:szCs w:val="22"/>
        </w:rPr>
        <w:t>READ ALOUD</w:t>
      </w:r>
      <w:r>
        <w:rPr>
          <w:sz w:val="22"/>
          <w:szCs w:val="22"/>
        </w:rPr>
        <w:t xml:space="preserve">: </w:t>
      </w:r>
      <w:r w:rsidR="00BE558A">
        <w:rPr>
          <w:sz w:val="22"/>
          <w:szCs w:val="22"/>
        </w:rPr>
        <w:t xml:space="preserve">We </w:t>
      </w:r>
      <w:r>
        <w:rPr>
          <w:sz w:val="22"/>
          <w:szCs w:val="22"/>
        </w:rPr>
        <w:t xml:space="preserve">have a nutritionist who will meet with you to </w:t>
      </w:r>
      <w:r w:rsidR="00813223">
        <w:rPr>
          <w:sz w:val="22"/>
          <w:szCs w:val="22"/>
        </w:rPr>
        <w:t>explain how you can add food and</w:t>
      </w:r>
      <w:r>
        <w:rPr>
          <w:sz w:val="22"/>
          <w:szCs w:val="22"/>
        </w:rPr>
        <w:t xml:space="preserve"> vitamins to your diet to help you to not be anemic. T</w:t>
      </w:r>
      <w:r w:rsidRPr="00056B9B">
        <w:rPr>
          <w:sz w:val="22"/>
          <w:szCs w:val="22"/>
        </w:rPr>
        <w:t xml:space="preserve">hank you for your time. </w:t>
      </w:r>
    </w:p>
    <w:sectPr w:rsidR="00AF14E4" w:rsidRPr="002B0F6F" w:rsidSect="00C33B2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003C1" w14:textId="77777777" w:rsidR="002544DB" w:rsidRDefault="002544DB" w:rsidP="008D3191">
      <w:r>
        <w:separator/>
      </w:r>
    </w:p>
  </w:endnote>
  <w:endnote w:type="continuationSeparator" w:id="0">
    <w:p w14:paraId="720F3DB3" w14:textId="77777777" w:rsidR="002544DB" w:rsidRDefault="002544DB" w:rsidP="008D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B0CD7" w14:textId="60B466FA" w:rsidR="00DC155D" w:rsidRPr="009F69A8" w:rsidRDefault="00DC155D" w:rsidP="009F69A8">
    <w:pPr>
      <w:pStyle w:val="Footer"/>
      <w:rPr>
        <w:rFonts w:ascii="Calibri" w:hAnsi="Calibri"/>
        <w:i/>
        <w:sz w:val="18"/>
        <w:szCs w:val="18"/>
      </w:rPr>
    </w:pPr>
    <w:r w:rsidRPr="009F69A8">
      <w:rPr>
        <w:rFonts w:ascii="Calibri" w:hAnsi="Calibri"/>
        <w:i/>
        <w:sz w:val="18"/>
        <w:szCs w:val="18"/>
      </w:rPr>
      <w:ptab w:relativeTo="margin" w:alignment="center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28325" w14:textId="77777777" w:rsidR="002544DB" w:rsidRDefault="002544DB" w:rsidP="008D3191">
      <w:r>
        <w:separator/>
      </w:r>
    </w:p>
  </w:footnote>
  <w:footnote w:type="continuationSeparator" w:id="0">
    <w:p w14:paraId="6A8C80F9" w14:textId="77777777" w:rsidR="002544DB" w:rsidRDefault="002544DB" w:rsidP="008D31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C81F6" w14:textId="37C91850" w:rsidR="00DC155D" w:rsidRPr="00767632" w:rsidRDefault="00DC155D" w:rsidP="00E73F99">
    <w:pPr>
      <w:tabs>
        <w:tab w:val="left" w:pos="6840"/>
      </w:tabs>
      <w:spacing w:line="276" w:lineRule="auto"/>
      <w:jc w:val="right"/>
      <w:rPr>
        <w:b/>
      </w:rPr>
    </w:pPr>
    <w:r>
      <w:rPr>
        <w:b/>
      </w:rPr>
      <w:t>Survey</w:t>
    </w:r>
    <w:r w:rsidR="00320D55">
      <w:rPr>
        <w:b/>
      </w:rPr>
      <w:t xml:space="preserve"> Number</w:t>
    </w:r>
    <w:r>
      <w:rPr>
        <w:b/>
      </w:rPr>
      <w:t>: ____ ____ ____</w:t>
    </w:r>
  </w:p>
  <w:p w14:paraId="78E26C6B" w14:textId="77777777" w:rsidR="00DC155D" w:rsidRDefault="00DC15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410F"/>
    <w:multiLevelType w:val="hybridMultilevel"/>
    <w:tmpl w:val="C1DE15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DA93B11"/>
    <w:multiLevelType w:val="hybridMultilevel"/>
    <w:tmpl w:val="AD6CB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0B6C3C"/>
    <w:multiLevelType w:val="hybridMultilevel"/>
    <w:tmpl w:val="1A964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5F49DC"/>
    <w:multiLevelType w:val="hybridMultilevel"/>
    <w:tmpl w:val="8F5EA7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DE807D8"/>
    <w:multiLevelType w:val="hybridMultilevel"/>
    <w:tmpl w:val="C47445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7EC8B94">
      <w:start w:val="1"/>
      <w:numFmt w:val="lowerLetter"/>
      <w:lvlText w:val="%3."/>
      <w:lvlJc w:val="right"/>
      <w:pPr>
        <w:tabs>
          <w:tab w:val="num" w:pos="2160"/>
        </w:tabs>
        <w:ind w:left="2160" w:hanging="180"/>
      </w:pPr>
      <w:rPr>
        <w:rFonts w:ascii="Garamond" w:eastAsia="Times New Roman" w:hAnsi="Garamond" w:cs="Arial"/>
      </w:rPr>
    </w:lvl>
    <w:lvl w:ilvl="3" w:tplc="F23EF78A">
      <w:start w:val="1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E3D4C61"/>
    <w:multiLevelType w:val="hybridMultilevel"/>
    <w:tmpl w:val="DBEC8C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FFC25F7"/>
    <w:multiLevelType w:val="hybridMultilevel"/>
    <w:tmpl w:val="3E26CC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0503227"/>
    <w:multiLevelType w:val="multilevel"/>
    <w:tmpl w:val="68B66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2E1462"/>
    <w:multiLevelType w:val="hybridMultilevel"/>
    <w:tmpl w:val="0D106B82"/>
    <w:lvl w:ilvl="0" w:tplc="E976E28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C432E"/>
    <w:multiLevelType w:val="hybridMultilevel"/>
    <w:tmpl w:val="80363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224B44"/>
    <w:multiLevelType w:val="hybridMultilevel"/>
    <w:tmpl w:val="13D663BC"/>
    <w:lvl w:ilvl="0" w:tplc="F19EE1AC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C8B5E01"/>
    <w:multiLevelType w:val="hybridMultilevel"/>
    <w:tmpl w:val="39C83FFC"/>
    <w:lvl w:ilvl="0" w:tplc="F2AEA5C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ABE9A34">
      <w:start w:val="528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D45B72">
      <w:start w:val="528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28826E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33033D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5E2ACC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98194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0F2373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19663F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>
    <w:nsid w:val="414D5CED"/>
    <w:multiLevelType w:val="hybridMultilevel"/>
    <w:tmpl w:val="04BE5CB0"/>
    <w:lvl w:ilvl="0" w:tplc="CE62216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195976"/>
    <w:multiLevelType w:val="hybridMultilevel"/>
    <w:tmpl w:val="A314C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0F4EB2"/>
    <w:multiLevelType w:val="hybridMultilevel"/>
    <w:tmpl w:val="63807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3A36C4"/>
    <w:multiLevelType w:val="hybridMultilevel"/>
    <w:tmpl w:val="88EEAD06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413228"/>
    <w:multiLevelType w:val="hybridMultilevel"/>
    <w:tmpl w:val="E5822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7F62F2"/>
    <w:multiLevelType w:val="hybridMultilevel"/>
    <w:tmpl w:val="C03A103E"/>
    <w:lvl w:ilvl="0" w:tplc="13D09996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>
    <w:nsid w:val="5ACB54C2"/>
    <w:multiLevelType w:val="hybridMultilevel"/>
    <w:tmpl w:val="B992C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D619A3"/>
    <w:multiLevelType w:val="hybridMultilevel"/>
    <w:tmpl w:val="6C101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782E45"/>
    <w:multiLevelType w:val="hybridMultilevel"/>
    <w:tmpl w:val="9A7400CC"/>
    <w:lvl w:ilvl="0" w:tplc="1E1A22E2">
      <w:start w:val="6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63D707F6"/>
    <w:multiLevelType w:val="hybridMultilevel"/>
    <w:tmpl w:val="F40AEB0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5622C"/>
    <w:multiLevelType w:val="singleLevel"/>
    <w:tmpl w:val="33B28548"/>
    <w:lvl w:ilvl="0">
      <w:start w:val="1"/>
      <w:numFmt w:val="decimal"/>
      <w:pStyle w:val="ITEMLINE1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</w:abstractNum>
  <w:abstractNum w:abstractNumId="23">
    <w:nsid w:val="6B4864CA"/>
    <w:multiLevelType w:val="hybridMultilevel"/>
    <w:tmpl w:val="CD2EF1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F47113"/>
    <w:multiLevelType w:val="multilevel"/>
    <w:tmpl w:val="5A20D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EC412ED"/>
    <w:multiLevelType w:val="hybridMultilevel"/>
    <w:tmpl w:val="5498CF20"/>
    <w:lvl w:ilvl="0" w:tplc="9F5C2E0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E47B93"/>
    <w:multiLevelType w:val="hybridMultilevel"/>
    <w:tmpl w:val="1DA46796"/>
    <w:lvl w:ilvl="0" w:tplc="559E14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A4AB68">
      <w:start w:val="528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E4EFD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760FAB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8BE93E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1768AE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8E2FCA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3D26B5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A52FA0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7">
    <w:nsid w:val="71DF4189"/>
    <w:multiLevelType w:val="hybridMultilevel"/>
    <w:tmpl w:val="1AD81030"/>
    <w:lvl w:ilvl="0" w:tplc="2FAE9F62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8">
    <w:nsid w:val="730A0B3F"/>
    <w:multiLevelType w:val="hybridMultilevel"/>
    <w:tmpl w:val="547471CC"/>
    <w:lvl w:ilvl="0" w:tplc="F8F09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388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4A1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CB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C4F2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123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2CF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F60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66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5F61D03"/>
    <w:multiLevelType w:val="multilevel"/>
    <w:tmpl w:val="F44A6F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88C636A"/>
    <w:multiLevelType w:val="hybridMultilevel"/>
    <w:tmpl w:val="648CE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572EA3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1440"/>
      </w:pPr>
      <w:rPr>
        <w:rFonts w:cs="Times New Roman"/>
      </w:rPr>
    </w:lvl>
    <w:lvl w:ilvl="1">
      <w:start w:val="1"/>
      <w:numFmt w:val="upperLetter"/>
      <w:pStyle w:val="Heading2"/>
      <w:lvlText w:val="%2."/>
      <w:lvlJc w:val="left"/>
      <w:pPr>
        <w:ind w:left="2160"/>
      </w:pPr>
      <w:rPr>
        <w:rFonts w:cs="Times New Roman"/>
      </w:rPr>
    </w:lvl>
    <w:lvl w:ilvl="2">
      <w:start w:val="1"/>
      <w:numFmt w:val="decimal"/>
      <w:pStyle w:val="Heading3"/>
      <w:lvlText w:val="%3."/>
      <w:lvlJc w:val="left"/>
      <w:pPr>
        <w:ind w:left="2880"/>
      </w:pPr>
      <w:rPr>
        <w:rFonts w:cs="Times New Roman"/>
      </w:rPr>
    </w:lvl>
    <w:lvl w:ilvl="3">
      <w:start w:val="1"/>
      <w:numFmt w:val="lowerLetter"/>
      <w:pStyle w:val="Heading4"/>
      <w:lvlText w:val="%4)"/>
      <w:lvlJc w:val="left"/>
      <w:pPr>
        <w:ind w:left="360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432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504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576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648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7200"/>
      </w:pPr>
      <w:rPr>
        <w:rFonts w:cs="Times New Roman"/>
      </w:rPr>
    </w:lvl>
  </w:abstractNum>
  <w:num w:numId="1">
    <w:abstractNumId w:val="31"/>
  </w:num>
  <w:num w:numId="2">
    <w:abstractNumId w:val="25"/>
  </w:num>
  <w:num w:numId="3">
    <w:abstractNumId w:val="8"/>
  </w:num>
  <w:num w:numId="4">
    <w:abstractNumId w:val="22"/>
  </w:num>
  <w:num w:numId="5">
    <w:abstractNumId w:val="30"/>
  </w:num>
  <w:num w:numId="6">
    <w:abstractNumId w:val="16"/>
  </w:num>
  <w:num w:numId="7">
    <w:abstractNumId w:val="12"/>
  </w:num>
  <w:num w:numId="8">
    <w:abstractNumId w:val="27"/>
  </w:num>
  <w:num w:numId="9">
    <w:abstractNumId w:val="29"/>
  </w:num>
  <w:num w:numId="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</w:num>
  <w:num w:numId="12">
    <w:abstractNumId w:val="4"/>
  </w:num>
  <w:num w:numId="13">
    <w:abstractNumId w:val="19"/>
  </w:num>
  <w:num w:numId="14">
    <w:abstractNumId w:val="6"/>
  </w:num>
  <w:num w:numId="15">
    <w:abstractNumId w:val="18"/>
  </w:num>
  <w:num w:numId="16">
    <w:abstractNumId w:val="3"/>
  </w:num>
  <w:num w:numId="17">
    <w:abstractNumId w:val="5"/>
  </w:num>
  <w:num w:numId="18">
    <w:abstractNumId w:val="15"/>
  </w:num>
  <w:num w:numId="19">
    <w:abstractNumId w:val="20"/>
  </w:num>
  <w:num w:numId="20">
    <w:abstractNumId w:val="21"/>
  </w:num>
  <w:num w:numId="21">
    <w:abstractNumId w:val="10"/>
  </w:num>
  <w:num w:numId="22">
    <w:abstractNumId w:val="9"/>
  </w:num>
  <w:num w:numId="23">
    <w:abstractNumId w:val="1"/>
  </w:num>
  <w:num w:numId="24">
    <w:abstractNumId w:val="23"/>
  </w:num>
  <w:num w:numId="25">
    <w:abstractNumId w:val="14"/>
  </w:num>
  <w:num w:numId="26">
    <w:abstractNumId w:val="0"/>
  </w:num>
  <w:num w:numId="27">
    <w:abstractNumId w:val="13"/>
  </w:num>
  <w:num w:numId="28">
    <w:abstractNumId w:val="2"/>
  </w:num>
  <w:num w:numId="29">
    <w:abstractNumId w:val="7"/>
  </w:num>
  <w:num w:numId="30">
    <w:abstractNumId w:val="24"/>
  </w:num>
  <w:num w:numId="31">
    <w:abstractNumId w:val="11"/>
  </w:num>
  <w:num w:numId="32">
    <w:abstractNumId w:val="26"/>
  </w:num>
  <w:num w:numId="3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sertation_lib.enl&lt;/item&gt;&lt;/Libraries&gt;&lt;/ENLibraries&gt;"/>
  </w:docVars>
  <w:rsids>
    <w:rsidRoot w:val="00517CC2"/>
    <w:rsid w:val="00003C6D"/>
    <w:rsid w:val="0000471E"/>
    <w:rsid w:val="00006ECB"/>
    <w:rsid w:val="00014490"/>
    <w:rsid w:val="00017247"/>
    <w:rsid w:val="000206F2"/>
    <w:rsid w:val="00020817"/>
    <w:rsid w:val="0002098A"/>
    <w:rsid w:val="00025738"/>
    <w:rsid w:val="000273FB"/>
    <w:rsid w:val="00041AA9"/>
    <w:rsid w:val="0004786F"/>
    <w:rsid w:val="000547E3"/>
    <w:rsid w:val="000548B6"/>
    <w:rsid w:val="000568D9"/>
    <w:rsid w:val="00056B9B"/>
    <w:rsid w:val="00070093"/>
    <w:rsid w:val="00071A9C"/>
    <w:rsid w:val="00076E6C"/>
    <w:rsid w:val="000806EA"/>
    <w:rsid w:val="000848EA"/>
    <w:rsid w:val="000A08B9"/>
    <w:rsid w:val="000A5FB2"/>
    <w:rsid w:val="000B10E1"/>
    <w:rsid w:val="000B5A64"/>
    <w:rsid w:val="000B65DB"/>
    <w:rsid w:val="000B6D0F"/>
    <w:rsid w:val="000C1FAA"/>
    <w:rsid w:val="000C3116"/>
    <w:rsid w:val="000D1137"/>
    <w:rsid w:val="000D1317"/>
    <w:rsid w:val="000D2AE0"/>
    <w:rsid w:val="000D3BDF"/>
    <w:rsid w:val="000D3CD1"/>
    <w:rsid w:val="000D52A2"/>
    <w:rsid w:val="000D6FE9"/>
    <w:rsid w:val="000F0D92"/>
    <w:rsid w:val="000F17EC"/>
    <w:rsid w:val="000F4460"/>
    <w:rsid w:val="000F463F"/>
    <w:rsid w:val="000F744C"/>
    <w:rsid w:val="000F7E9F"/>
    <w:rsid w:val="00101B81"/>
    <w:rsid w:val="001047B0"/>
    <w:rsid w:val="00106E51"/>
    <w:rsid w:val="001102F9"/>
    <w:rsid w:val="00110A72"/>
    <w:rsid w:val="00114DC8"/>
    <w:rsid w:val="001156CE"/>
    <w:rsid w:val="00115AF3"/>
    <w:rsid w:val="001167F1"/>
    <w:rsid w:val="00120592"/>
    <w:rsid w:val="00134D21"/>
    <w:rsid w:val="0013691A"/>
    <w:rsid w:val="00136EF1"/>
    <w:rsid w:val="00145DF9"/>
    <w:rsid w:val="0014767B"/>
    <w:rsid w:val="0015282F"/>
    <w:rsid w:val="0015377D"/>
    <w:rsid w:val="00156C02"/>
    <w:rsid w:val="00163DA4"/>
    <w:rsid w:val="001642A9"/>
    <w:rsid w:val="0016679F"/>
    <w:rsid w:val="00167EE0"/>
    <w:rsid w:val="00181016"/>
    <w:rsid w:val="0018292E"/>
    <w:rsid w:val="001836FC"/>
    <w:rsid w:val="0018673C"/>
    <w:rsid w:val="001872EE"/>
    <w:rsid w:val="00187399"/>
    <w:rsid w:val="0019320F"/>
    <w:rsid w:val="001958CA"/>
    <w:rsid w:val="001A2005"/>
    <w:rsid w:val="001A25C0"/>
    <w:rsid w:val="001B050E"/>
    <w:rsid w:val="001B17B4"/>
    <w:rsid w:val="001B2710"/>
    <w:rsid w:val="001C47F7"/>
    <w:rsid w:val="001D0077"/>
    <w:rsid w:val="001D5F22"/>
    <w:rsid w:val="001F0CB5"/>
    <w:rsid w:val="001F1927"/>
    <w:rsid w:val="001F39E4"/>
    <w:rsid w:val="001F4891"/>
    <w:rsid w:val="001F74A5"/>
    <w:rsid w:val="0020025A"/>
    <w:rsid w:val="00200EC1"/>
    <w:rsid w:val="002017AE"/>
    <w:rsid w:val="0020236F"/>
    <w:rsid w:val="0020384D"/>
    <w:rsid w:val="002059B8"/>
    <w:rsid w:val="00206F84"/>
    <w:rsid w:val="00210CC9"/>
    <w:rsid w:val="0021155C"/>
    <w:rsid w:val="00211FF3"/>
    <w:rsid w:val="002130D8"/>
    <w:rsid w:val="00214245"/>
    <w:rsid w:val="002259D1"/>
    <w:rsid w:val="00225A38"/>
    <w:rsid w:val="00226181"/>
    <w:rsid w:val="00227184"/>
    <w:rsid w:val="002336D7"/>
    <w:rsid w:val="002339F1"/>
    <w:rsid w:val="00234032"/>
    <w:rsid w:val="00235514"/>
    <w:rsid w:val="00241C3A"/>
    <w:rsid w:val="0025068C"/>
    <w:rsid w:val="00251D17"/>
    <w:rsid w:val="002544DB"/>
    <w:rsid w:val="002564BB"/>
    <w:rsid w:val="00260AEA"/>
    <w:rsid w:val="00266803"/>
    <w:rsid w:val="00274692"/>
    <w:rsid w:val="00275C50"/>
    <w:rsid w:val="002910F9"/>
    <w:rsid w:val="00292C2A"/>
    <w:rsid w:val="00294471"/>
    <w:rsid w:val="00296BF9"/>
    <w:rsid w:val="002A215E"/>
    <w:rsid w:val="002A2F5F"/>
    <w:rsid w:val="002B3373"/>
    <w:rsid w:val="002B3CE0"/>
    <w:rsid w:val="002B51F4"/>
    <w:rsid w:val="002C42A4"/>
    <w:rsid w:val="002D3426"/>
    <w:rsid w:val="002E33B0"/>
    <w:rsid w:val="002E4CF0"/>
    <w:rsid w:val="002E500B"/>
    <w:rsid w:val="002F0BA1"/>
    <w:rsid w:val="002F1498"/>
    <w:rsid w:val="002F1B06"/>
    <w:rsid w:val="002F2A21"/>
    <w:rsid w:val="002F5915"/>
    <w:rsid w:val="002F6CA4"/>
    <w:rsid w:val="00300006"/>
    <w:rsid w:val="00300227"/>
    <w:rsid w:val="0030051B"/>
    <w:rsid w:val="00300DCA"/>
    <w:rsid w:val="0030586A"/>
    <w:rsid w:val="0032030A"/>
    <w:rsid w:val="00320D55"/>
    <w:rsid w:val="00321F11"/>
    <w:rsid w:val="00323CC6"/>
    <w:rsid w:val="00325AFC"/>
    <w:rsid w:val="00326210"/>
    <w:rsid w:val="00326864"/>
    <w:rsid w:val="003278F3"/>
    <w:rsid w:val="00327CCA"/>
    <w:rsid w:val="0033079D"/>
    <w:rsid w:val="00337FDD"/>
    <w:rsid w:val="00340986"/>
    <w:rsid w:val="003450CB"/>
    <w:rsid w:val="00346871"/>
    <w:rsid w:val="00347FCA"/>
    <w:rsid w:val="00350B9E"/>
    <w:rsid w:val="00351141"/>
    <w:rsid w:val="00360351"/>
    <w:rsid w:val="00367C97"/>
    <w:rsid w:val="00371D00"/>
    <w:rsid w:val="003722E2"/>
    <w:rsid w:val="00374C3B"/>
    <w:rsid w:val="00377623"/>
    <w:rsid w:val="00397807"/>
    <w:rsid w:val="003B1908"/>
    <w:rsid w:val="003B43DB"/>
    <w:rsid w:val="003B6416"/>
    <w:rsid w:val="003C5771"/>
    <w:rsid w:val="003D361B"/>
    <w:rsid w:val="003D6E6E"/>
    <w:rsid w:val="003E14F4"/>
    <w:rsid w:val="003E36CC"/>
    <w:rsid w:val="003F41D2"/>
    <w:rsid w:val="003F543F"/>
    <w:rsid w:val="003F60B1"/>
    <w:rsid w:val="003F7E24"/>
    <w:rsid w:val="00400846"/>
    <w:rsid w:val="00401553"/>
    <w:rsid w:val="004018EB"/>
    <w:rsid w:val="004040E5"/>
    <w:rsid w:val="0040748C"/>
    <w:rsid w:val="00415F5D"/>
    <w:rsid w:val="00421BB3"/>
    <w:rsid w:val="004223FB"/>
    <w:rsid w:val="00434DAB"/>
    <w:rsid w:val="0044129A"/>
    <w:rsid w:val="0045076A"/>
    <w:rsid w:val="00450F65"/>
    <w:rsid w:val="004538C6"/>
    <w:rsid w:val="004568A7"/>
    <w:rsid w:val="00462912"/>
    <w:rsid w:val="00463272"/>
    <w:rsid w:val="0046669E"/>
    <w:rsid w:val="00466939"/>
    <w:rsid w:val="00467F25"/>
    <w:rsid w:val="0047053D"/>
    <w:rsid w:val="0047497A"/>
    <w:rsid w:val="00474ECE"/>
    <w:rsid w:val="0047531C"/>
    <w:rsid w:val="0048122E"/>
    <w:rsid w:val="004846E9"/>
    <w:rsid w:val="004862FE"/>
    <w:rsid w:val="004A01E7"/>
    <w:rsid w:val="004B0213"/>
    <w:rsid w:val="004B0939"/>
    <w:rsid w:val="004B2D93"/>
    <w:rsid w:val="004B3C5F"/>
    <w:rsid w:val="004B4266"/>
    <w:rsid w:val="004B65FF"/>
    <w:rsid w:val="004C1876"/>
    <w:rsid w:val="004D2582"/>
    <w:rsid w:val="004D74AE"/>
    <w:rsid w:val="004E034B"/>
    <w:rsid w:val="004E4F6C"/>
    <w:rsid w:val="004E7EC4"/>
    <w:rsid w:val="004F0097"/>
    <w:rsid w:val="004F26F4"/>
    <w:rsid w:val="004F33E7"/>
    <w:rsid w:val="004F4A90"/>
    <w:rsid w:val="004F782E"/>
    <w:rsid w:val="00500AF6"/>
    <w:rsid w:val="0051097F"/>
    <w:rsid w:val="005141DC"/>
    <w:rsid w:val="0051523A"/>
    <w:rsid w:val="00517CC2"/>
    <w:rsid w:val="005200D1"/>
    <w:rsid w:val="005224CB"/>
    <w:rsid w:val="00523E4F"/>
    <w:rsid w:val="0053137A"/>
    <w:rsid w:val="005339F8"/>
    <w:rsid w:val="005378BC"/>
    <w:rsid w:val="00537BFD"/>
    <w:rsid w:val="005409D4"/>
    <w:rsid w:val="0054211C"/>
    <w:rsid w:val="00546132"/>
    <w:rsid w:val="005537F9"/>
    <w:rsid w:val="00553C8C"/>
    <w:rsid w:val="00554C73"/>
    <w:rsid w:val="00555B61"/>
    <w:rsid w:val="00566290"/>
    <w:rsid w:val="005815E0"/>
    <w:rsid w:val="00581824"/>
    <w:rsid w:val="00583024"/>
    <w:rsid w:val="00585321"/>
    <w:rsid w:val="0059279B"/>
    <w:rsid w:val="00595DBF"/>
    <w:rsid w:val="00596D51"/>
    <w:rsid w:val="005A0A69"/>
    <w:rsid w:val="005A1C28"/>
    <w:rsid w:val="005A3A02"/>
    <w:rsid w:val="005A4DA9"/>
    <w:rsid w:val="005A578D"/>
    <w:rsid w:val="005A6CB5"/>
    <w:rsid w:val="005B124E"/>
    <w:rsid w:val="005B5203"/>
    <w:rsid w:val="005C14E0"/>
    <w:rsid w:val="005C214A"/>
    <w:rsid w:val="005C6F31"/>
    <w:rsid w:val="005D080E"/>
    <w:rsid w:val="005D2674"/>
    <w:rsid w:val="005E351D"/>
    <w:rsid w:val="005F1B82"/>
    <w:rsid w:val="005F26E5"/>
    <w:rsid w:val="005F700E"/>
    <w:rsid w:val="00601D97"/>
    <w:rsid w:val="006127E2"/>
    <w:rsid w:val="00614D7C"/>
    <w:rsid w:val="006157B3"/>
    <w:rsid w:val="00617578"/>
    <w:rsid w:val="00623CB5"/>
    <w:rsid w:val="00626E76"/>
    <w:rsid w:val="00627F40"/>
    <w:rsid w:val="006305FE"/>
    <w:rsid w:val="00633DA0"/>
    <w:rsid w:val="006404B1"/>
    <w:rsid w:val="00653C31"/>
    <w:rsid w:val="00656FF3"/>
    <w:rsid w:val="006571D4"/>
    <w:rsid w:val="00664185"/>
    <w:rsid w:val="006711B5"/>
    <w:rsid w:val="00673B83"/>
    <w:rsid w:val="00680464"/>
    <w:rsid w:val="00686F2D"/>
    <w:rsid w:val="00691228"/>
    <w:rsid w:val="0069149A"/>
    <w:rsid w:val="00692488"/>
    <w:rsid w:val="006A0BCE"/>
    <w:rsid w:val="006A629A"/>
    <w:rsid w:val="006C68B2"/>
    <w:rsid w:val="006E1E44"/>
    <w:rsid w:val="006E2AA3"/>
    <w:rsid w:val="006E59C2"/>
    <w:rsid w:val="006E6BD9"/>
    <w:rsid w:val="006F0ADF"/>
    <w:rsid w:val="006F0C19"/>
    <w:rsid w:val="006F4CBD"/>
    <w:rsid w:val="00702531"/>
    <w:rsid w:val="00704304"/>
    <w:rsid w:val="00704B3B"/>
    <w:rsid w:val="0070697C"/>
    <w:rsid w:val="007117EA"/>
    <w:rsid w:val="00722B49"/>
    <w:rsid w:val="007272FA"/>
    <w:rsid w:val="0074189F"/>
    <w:rsid w:val="00743980"/>
    <w:rsid w:val="00744C69"/>
    <w:rsid w:val="007459E4"/>
    <w:rsid w:val="00750D8A"/>
    <w:rsid w:val="0075149F"/>
    <w:rsid w:val="0075470E"/>
    <w:rsid w:val="00755201"/>
    <w:rsid w:val="00760850"/>
    <w:rsid w:val="00760C11"/>
    <w:rsid w:val="00761D52"/>
    <w:rsid w:val="00763100"/>
    <w:rsid w:val="007736DA"/>
    <w:rsid w:val="00776904"/>
    <w:rsid w:val="00777A44"/>
    <w:rsid w:val="007832F6"/>
    <w:rsid w:val="00783584"/>
    <w:rsid w:val="0079334F"/>
    <w:rsid w:val="00793664"/>
    <w:rsid w:val="007A1D46"/>
    <w:rsid w:val="007A3754"/>
    <w:rsid w:val="007A43FB"/>
    <w:rsid w:val="007A4890"/>
    <w:rsid w:val="007A507C"/>
    <w:rsid w:val="007A5521"/>
    <w:rsid w:val="007A5F1A"/>
    <w:rsid w:val="007A6B53"/>
    <w:rsid w:val="007B1106"/>
    <w:rsid w:val="007B5E1E"/>
    <w:rsid w:val="007C23C0"/>
    <w:rsid w:val="007C3D49"/>
    <w:rsid w:val="007C4850"/>
    <w:rsid w:val="007C5686"/>
    <w:rsid w:val="007C5C98"/>
    <w:rsid w:val="007D00AE"/>
    <w:rsid w:val="007D21C1"/>
    <w:rsid w:val="007D3357"/>
    <w:rsid w:val="007E0551"/>
    <w:rsid w:val="007E677E"/>
    <w:rsid w:val="007F01DB"/>
    <w:rsid w:val="007F1F89"/>
    <w:rsid w:val="007F43DD"/>
    <w:rsid w:val="00800671"/>
    <w:rsid w:val="00806860"/>
    <w:rsid w:val="00813223"/>
    <w:rsid w:val="008156BC"/>
    <w:rsid w:val="00822478"/>
    <w:rsid w:val="0082264D"/>
    <w:rsid w:val="00822801"/>
    <w:rsid w:val="00834A95"/>
    <w:rsid w:val="00835021"/>
    <w:rsid w:val="00841D6C"/>
    <w:rsid w:val="00842E7A"/>
    <w:rsid w:val="00843B3B"/>
    <w:rsid w:val="00847D4F"/>
    <w:rsid w:val="00853449"/>
    <w:rsid w:val="008613FE"/>
    <w:rsid w:val="00867CD9"/>
    <w:rsid w:val="00870468"/>
    <w:rsid w:val="00870958"/>
    <w:rsid w:val="008710E6"/>
    <w:rsid w:val="00871D65"/>
    <w:rsid w:val="00871F3B"/>
    <w:rsid w:val="00873C8E"/>
    <w:rsid w:val="0087556C"/>
    <w:rsid w:val="008805CA"/>
    <w:rsid w:val="00883CAD"/>
    <w:rsid w:val="0088433B"/>
    <w:rsid w:val="00887533"/>
    <w:rsid w:val="00893F48"/>
    <w:rsid w:val="0089751C"/>
    <w:rsid w:val="008A2985"/>
    <w:rsid w:val="008A67B0"/>
    <w:rsid w:val="008B4E3B"/>
    <w:rsid w:val="008B68DF"/>
    <w:rsid w:val="008C3B4B"/>
    <w:rsid w:val="008D008D"/>
    <w:rsid w:val="008D18E2"/>
    <w:rsid w:val="008D3191"/>
    <w:rsid w:val="008D703F"/>
    <w:rsid w:val="008E122C"/>
    <w:rsid w:val="008E7F60"/>
    <w:rsid w:val="00903133"/>
    <w:rsid w:val="00904A54"/>
    <w:rsid w:val="009126D9"/>
    <w:rsid w:val="00916348"/>
    <w:rsid w:val="009204E7"/>
    <w:rsid w:val="009268C8"/>
    <w:rsid w:val="009279C6"/>
    <w:rsid w:val="00930AAB"/>
    <w:rsid w:val="00935311"/>
    <w:rsid w:val="00935C60"/>
    <w:rsid w:val="00942D66"/>
    <w:rsid w:val="00943B74"/>
    <w:rsid w:val="00946A9A"/>
    <w:rsid w:val="00950F5D"/>
    <w:rsid w:val="00954A82"/>
    <w:rsid w:val="009616E1"/>
    <w:rsid w:val="009675E5"/>
    <w:rsid w:val="00971764"/>
    <w:rsid w:val="00972DED"/>
    <w:rsid w:val="00975F54"/>
    <w:rsid w:val="0097652B"/>
    <w:rsid w:val="009815B9"/>
    <w:rsid w:val="00983499"/>
    <w:rsid w:val="009838AA"/>
    <w:rsid w:val="00985AC1"/>
    <w:rsid w:val="00986837"/>
    <w:rsid w:val="00997740"/>
    <w:rsid w:val="00997948"/>
    <w:rsid w:val="009A10AC"/>
    <w:rsid w:val="009A5FB9"/>
    <w:rsid w:val="009C1833"/>
    <w:rsid w:val="009C3047"/>
    <w:rsid w:val="009C379C"/>
    <w:rsid w:val="009C5AB2"/>
    <w:rsid w:val="009C7EA5"/>
    <w:rsid w:val="009D35B9"/>
    <w:rsid w:val="009D7B88"/>
    <w:rsid w:val="009E0F3B"/>
    <w:rsid w:val="009E16C2"/>
    <w:rsid w:val="009E2D4B"/>
    <w:rsid w:val="009F0342"/>
    <w:rsid w:val="009F0373"/>
    <w:rsid w:val="009F4C75"/>
    <w:rsid w:val="009F4CD9"/>
    <w:rsid w:val="009F69A8"/>
    <w:rsid w:val="00A02BB0"/>
    <w:rsid w:val="00A04B41"/>
    <w:rsid w:val="00A07182"/>
    <w:rsid w:val="00A102E4"/>
    <w:rsid w:val="00A12A68"/>
    <w:rsid w:val="00A14789"/>
    <w:rsid w:val="00A166F3"/>
    <w:rsid w:val="00A22C1F"/>
    <w:rsid w:val="00A246AC"/>
    <w:rsid w:val="00A32883"/>
    <w:rsid w:val="00A34A1B"/>
    <w:rsid w:val="00A40773"/>
    <w:rsid w:val="00A43CF4"/>
    <w:rsid w:val="00A501DB"/>
    <w:rsid w:val="00A6314B"/>
    <w:rsid w:val="00A64FDD"/>
    <w:rsid w:val="00A7084E"/>
    <w:rsid w:val="00A73CD7"/>
    <w:rsid w:val="00A7576D"/>
    <w:rsid w:val="00A857F0"/>
    <w:rsid w:val="00A859C1"/>
    <w:rsid w:val="00A85BEE"/>
    <w:rsid w:val="00A91021"/>
    <w:rsid w:val="00A93F91"/>
    <w:rsid w:val="00AA2848"/>
    <w:rsid w:val="00AA2E33"/>
    <w:rsid w:val="00AA505F"/>
    <w:rsid w:val="00AB1FB2"/>
    <w:rsid w:val="00AB424F"/>
    <w:rsid w:val="00AB5989"/>
    <w:rsid w:val="00AB7A8C"/>
    <w:rsid w:val="00AC5923"/>
    <w:rsid w:val="00AD2E5E"/>
    <w:rsid w:val="00AD7952"/>
    <w:rsid w:val="00AE2115"/>
    <w:rsid w:val="00AE741C"/>
    <w:rsid w:val="00AF134F"/>
    <w:rsid w:val="00AF14E4"/>
    <w:rsid w:val="00AF1A78"/>
    <w:rsid w:val="00B05619"/>
    <w:rsid w:val="00B07945"/>
    <w:rsid w:val="00B158ED"/>
    <w:rsid w:val="00B224D6"/>
    <w:rsid w:val="00B22EC2"/>
    <w:rsid w:val="00B23D35"/>
    <w:rsid w:val="00B36B96"/>
    <w:rsid w:val="00B46ACA"/>
    <w:rsid w:val="00B51059"/>
    <w:rsid w:val="00B52611"/>
    <w:rsid w:val="00B5453F"/>
    <w:rsid w:val="00B54AB7"/>
    <w:rsid w:val="00B5511D"/>
    <w:rsid w:val="00B60CCC"/>
    <w:rsid w:val="00B640A0"/>
    <w:rsid w:val="00B654F7"/>
    <w:rsid w:val="00B67168"/>
    <w:rsid w:val="00B70B89"/>
    <w:rsid w:val="00B73264"/>
    <w:rsid w:val="00B76427"/>
    <w:rsid w:val="00B85BAA"/>
    <w:rsid w:val="00B87440"/>
    <w:rsid w:val="00B87842"/>
    <w:rsid w:val="00B90FBB"/>
    <w:rsid w:val="00B9197A"/>
    <w:rsid w:val="00B93B60"/>
    <w:rsid w:val="00B94DBC"/>
    <w:rsid w:val="00B975EE"/>
    <w:rsid w:val="00BA4B73"/>
    <w:rsid w:val="00BB5B1D"/>
    <w:rsid w:val="00BB62FF"/>
    <w:rsid w:val="00BB6420"/>
    <w:rsid w:val="00BC0F59"/>
    <w:rsid w:val="00BC2D57"/>
    <w:rsid w:val="00BD24DB"/>
    <w:rsid w:val="00BD5E25"/>
    <w:rsid w:val="00BD6DB1"/>
    <w:rsid w:val="00BE1C6E"/>
    <w:rsid w:val="00BE2601"/>
    <w:rsid w:val="00BE3E54"/>
    <w:rsid w:val="00BE558A"/>
    <w:rsid w:val="00BF1887"/>
    <w:rsid w:val="00BF1B96"/>
    <w:rsid w:val="00BF48D7"/>
    <w:rsid w:val="00BF6E85"/>
    <w:rsid w:val="00C00625"/>
    <w:rsid w:val="00C0231E"/>
    <w:rsid w:val="00C02492"/>
    <w:rsid w:val="00C06D8F"/>
    <w:rsid w:val="00C0799C"/>
    <w:rsid w:val="00C10B6B"/>
    <w:rsid w:val="00C11FD4"/>
    <w:rsid w:val="00C14C58"/>
    <w:rsid w:val="00C1694E"/>
    <w:rsid w:val="00C17C00"/>
    <w:rsid w:val="00C225D8"/>
    <w:rsid w:val="00C25E77"/>
    <w:rsid w:val="00C3233B"/>
    <w:rsid w:val="00C331BC"/>
    <w:rsid w:val="00C33B26"/>
    <w:rsid w:val="00C35E86"/>
    <w:rsid w:val="00C45EC5"/>
    <w:rsid w:val="00C46BB0"/>
    <w:rsid w:val="00C477D2"/>
    <w:rsid w:val="00C604A3"/>
    <w:rsid w:val="00C60A12"/>
    <w:rsid w:val="00C64D7A"/>
    <w:rsid w:val="00C6556E"/>
    <w:rsid w:val="00C71D15"/>
    <w:rsid w:val="00C818CD"/>
    <w:rsid w:val="00C92CC5"/>
    <w:rsid w:val="00C93D46"/>
    <w:rsid w:val="00CC1018"/>
    <w:rsid w:val="00CC5F3F"/>
    <w:rsid w:val="00CC7140"/>
    <w:rsid w:val="00CD0E88"/>
    <w:rsid w:val="00CE1510"/>
    <w:rsid w:val="00CE4828"/>
    <w:rsid w:val="00CF38E0"/>
    <w:rsid w:val="00CF44FB"/>
    <w:rsid w:val="00CF7C0C"/>
    <w:rsid w:val="00D05E49"/>
    <w:rsid w:val="00D07D50"/>
    <w:rsid w:val="00D11364"/>
    <w:rsid w:val="00D145AD"/>
    <w:rsid w:val="00D15CD0"/>
    <w:rsid w:val="00D16149"/>
    <w:rsid w:val="00D210B1"/>
    <w:rsid w:val="00D22DFF"/>
    <w:rsid w:val="00D26237"/>
    <w:rsid w:val="00D313BA"/>
    <w:rsid w:val="00D31FB7"/>
    <w:rsid w:val="00D35318"/>
    <w:rsid w:val="00D36C14"/>
    <w:rsid w:val="00D421E6"/>
    <w:rsid w:val="00D60EF5"/>
    <w:rsid w:val="00D61B8F"/>
    <w:rsid w:val="00D63978"/>
    <w:rsid w:val="00D656CF"/>
    <w:rsid w:val="00D67B8B"/>
    <w:rsid w:val="00D72D2B"/>
    <w:rsid w:val="00D7431C"/>
    <w:rsid w:val="00D74B10"/>
    <w:rsid w:val="00D74CAA"/>
    <w:rsid w:val="00D81786"/>
    <w:rsid w:val="00D817DC"/>
    <w:rsid w:val="00D825C7"/>
    <w:rsid w:val="00D90088"/>
    <w:rsid w:val="00D91DB4"/>
    <w:rsid w:val="00D9591E"/>
    <w:rsid w:val="00DA1996"/>
    <w:rsid w:val="00DA3607"/>
    <w:rsid w:val="00DA5BDE"/>
    <w:rsid w:val="00DA6FA8"/>
    <w:rsid w:val="00DB34E8"/>
    <w:rsid w:val="00DC155D"/>
    <w:rsid w:val="00DC3253"/>
    <w:rsid w:val="00DC3346"/>
    <w:rsid w:val="00DC4800"/>
    <w:rsid w:val="00DC594B"/>
    <w:rsid w:val="00DD18D6"/>
    <w:rsid w:val="00DD2144"/>
    <w:rsid w:val="00DD73D2"/>
    <w:rsid w:val="00DE4B00"/>
    <w:rsid w:val="00DF075B"/>
    <w:rsid w:val="00E0026D"/>
    <w:rsid w:val="00E0108C"/>
    <w:rsid w:val="00E0199F"/>
    <w:rsid w:val="00E04718"/>
    <w:rsid w:val="00E05AC2"/>
    <w:rsid w:val="00E11172"/>
    <w:rsid w:val="00E14785"/>
    <w:rsid w:val="00E14DBC"/>
    <w:rsid w:val="00E24271"/>
    <w:rsid w:val="00E24BA6"/>
    <w:rsid w:val="00E350DF"/>
    <w:rsid w:val="00E36E80"/>
    <w:rsid w:val="00E40A35"/>
    <w:rsid w:val="00E42AC2"/>
    <w:rsid w:val="00E444EB"/>
    <w:rsid w:val="00E44ABC"/>
    <w:rsid w:val="00E45183"/>
    <w:rsid w:val="00E54722"/>
    <w:rsid w:val="00E70B67"/>
    <w:rsid w:val="00E72DCA"/>
    <w:rsid w:val="00E73F99"/>
    <w:rsid w:val="00E82B4F"/>
    <w:rsid w:val="00E83E13"/>
    <w:rsid w:val="00E903BB"/>
    <w:rsid w:val="00E9100A"/>
    <w:rsid w:val="00E93436"/>
    <w:rsid w:val="00E93A8F"/>
    <w:rsid w:val="00E94E99"/>
    <w:rsid w:val="00EA16CD"/>
    <w:rsid w:val="00EA1988"/>
    <w:rsid w:val="00EA6160"/>
    <w:rsid w:val="00EB070C"/>
    <w:rsid w:val="00EB0A43"/>
    <w:rsid w:val="00EB23B0"/>
    <w:rsid w:val="00EB6711"/>
    <w:rsid w:val="00EB67E7"/>
    <w:rsid w:val="00EC1EF6"/>
    <w:rsid w:val="00EC282E"/>
    <w:rsid w:val="00EC6A4E"/>
    <w:rsid w:val="00EC797C"/>
    <w:rsid w:val="00ED6D45"/>
    <w:rsid w:val="00EE197F"/>
    <w:rsid w:val="00EE30D7"/>
    <w:rsid w:val="00EF431B"/>
    <w:rsid w:val="00F029C0"/>
    <w:rsid w:val="00F11648"/>
    <w:rsid w:val="00F13C19"/>
    <w:rsid w:val="00F17A14"/>
    <w:rsid w:val="00F20682"/>
    <w:rsid w:val="00F26243"/>
    <w:rsid w:val="00F36380"/>
    <w:rsid w:val="00F45267"/>
    <w:rsid w:val="00F5186B"/>
    <w:rsid w:val="00F5419F"/>
    <w:rsid w:val="00F56CFB"/>
    <w:rsid w:val="00F65B9A"/>
    <w:rsid w:val="00F67530"/>
    <w:rsid w:val="00F7398C"/>
    <w:rsid w:val="00F77B41"/>
    <w:rsid w:val="00F876A0"/>
    <w:rsid w:val="00F9279E"/>
    <w:rsid w:val="00F92FBA"/>
    <w:rsid w:val="00FA012E"/>
    <w:rsid w:val="00FB27CA"/>
    <w:rsid w:val="00FB3BC0"/>
    <w:rsid w:val="00FC0389"/>
    <w:rsid w:val="00FC4CD0"/>
    <w:rsid w:val="00FD6904"/>
    <w:rsid w:val="00FD7AC8"/>
    <w:rsid w:val="00FE2FE5"/>
    <w:rsid w:val="00FE5CEE"/>
    <w:rsid w:val="00FF0FD5"/>
    <w:rsid w:val="00FF2250"/>
    <w:rsid w:val="00FF457B"/>
    <w:rsid w:val="00FF630A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17BD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6D0F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71A9C"/>
    <w:pPr>
      <w:keepNext/>
      <w:keepLines/>
      <w:numPr>
        <w:numId w:val="1"/>
      </w:numPr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71A9C"/>
    <w:pPr>
      <w:keepNext/>
      <w:keepLines/>
      <w:numPr>
        <w:ilvl w:val="1"/>
        <w:numId w:val="1"/>
      </w:numPr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71A9C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A9C"/>
    <w:pPr>
      <w:keepNext/>
      <w:keepLines/>
      <w:numPr>
        <w:ilvl w:val="3"/>
        <w:numId w:val="1"/>
      </w:numPr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A9C"/>
    <w:pPr>
      <w:keepNext/>
      <w:keepLines/>
      <w:numPr>
        <w:ilvl w:val="4"/>
        <w:numId w:val="1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A9C"/>
    <w:pPr>
      <w:keepNext/>
      <w:keepLines/>
      <w:numPr>
        <w:ilvl w:val="5"/>
        <w:numId w:val="1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A9C"/>
    <w:pPr>
      <w:keepNext/>
      <w:keepLines/>
      <w:numPr>
        <w:ilvl w:val="6"/>
        <w:numId w:val="1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A9C"/>
    <w:pPr>
      <w:keepNext/>
      <w:keepLines/>
      <w:numPr>
        <w:ilvl w:val="7"/>
        <w:numId w:val="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A9C"/>
    <w:pPr>
      <w:keepNext/>
      <w:keepLines/>
      <w:numPr>
        <w:ilvl w:val="8"/>
        <w:numId w:val="1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071A9C"/>
    <w:rPr>
      <w:rFonts w:ascii="Cambria" w:hAnsi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locked/>
    <w:rsid w:val="00071A9C"/>
    <w:rPr>
      <w:rFonts w:ascii="Cambria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71A9C"/>
    <w:rPr>
      <w:rFonts w:ascii="Cambria" w:hAnsi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071A9C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071A9C"/>
    <w:rPr>
      <w:rFonts w:ascii="Cambria" w:hAnsi="Cambria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071A9C"/>
    <w:rPr>
      <w:rFonts w:ascii="Cambria" w:hAnsi="Cambria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071A9C"/>
    <w:rPr>
      <w:rFonts w:ascii="Cambria" w:hAnsi="Cambria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071A9C"/>
    <w:rPr>
      <w:rFonts w:ascii="Cambria" w:hAnsi="Cambria"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071A9C"/>
    <w:rPr>
      <w:rFonts w:ascii="Cambria" w:hAnsi="Cambria"/>
      <w:i/>
      <w:iCs/>
      <w:color w:val="404040"/>
    </w:rPr>
  </w:style>
  <w:style w:type="paragraph" w:styleId="BalloonText">
    <w:name w:val="Balloon Text"/>
    <w:basedOn w:val="Normal"/>
    <w:link w:val="BalloonTextChar"/>
    <w:uiPriority w:val="99"/>
    <w:unhideWhenUsed/>
    <w:rsid w:val="00517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517C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7CC2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6E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31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D319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31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D319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334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nhideWhenUsed/>
    <w:rsid w:val="001476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76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14767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47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4767B"/>
    <w:rPr>
      <w:rFonts w:ascii="Times New Roman" w:hAnsi="Times New Roman" w:cs="Times New Roman"/>
      <w:b/>
      <w:bCs/>
      <w:sz w:val="20"/>
      <w:szCs w:val="20"/>
    </w:rPr>
  </w:style>
  <w:style w:type="paragraph" w:customStyle="1" w:styleId="modulename">
    <w:name w:val="module name"/>
    <w:basedOn w:val="Normal"/>
    <w:rsid w:val="0075470E"/>
    <w:rPr>
      <w:b/>
      <w:caps/>
      <w:szCs w:val="20"/>
    </w:rPr>
  </w:style>
  <w:style w:type="paragraph" w:customStyle="1" w:styleId="1Intvwqst">
    <w:name w:val="1. Intvw qst"/>
    <w:basedOn w:val="Normal"/>
    <w:rsid w:val="0075470E"/>
    <w:pPr>
      <w:ind w:left="360" w:hanging="360"/>
    </w:pPr>
    <w:rPr>
      <w:rFonts w:ascii="Arial" w:hAnsi="Arial"/>
      <w:smallCaps/>
      <w:sz w:val="20"/>
      <w:szCs w:val="20"/>
    </w:rPr>
  </w:style>
  <w:style w:type="paragraph" w:customStyle="1" w:styleId="Responsecategs">
    <w:name w:val="Response categs....."/>
    <w:basedOn w:val="Normal"/>
    <w:rsid w:val="0075470E"/>
    <w:pPr>
      <w:tabs>
        <w:tab w:val="right" w:leader="dot" w:pos="3942"/>
      </w:tabs>
      <w:ind w:left="216" w:hanging="216"/>
    </w:pPr>
    <w:rPr>
      <w:rFonts w:ascii="Arial" w:hAnsi="Arial"/>
      <w:sz w:val="20"/>
      <w:szCs w:val="20"/>
    </w:rPr>
  </w:style>
  <w:style w:type="paragraph" w:customStyle="1" w:styleId="Clusterno">
    <w:name w:val="Cluster no."/>
    <w:basedOn w:val="Normal"/>
    <w:rsid w:val="0075470E"/>
    <w:pPr>
      <w:jc w:val="right"/>
    </w:pPr>
    <w:rPr>
      <w:b/>
      <w:szCs w:val="20"/>
    </w:rPr>
  </w:style>
  <w:style w:type="paragraph" w:customStyle="1" w:styleId="Instructionstointvw">
    <w:name w:val="Instructions to intvw"/>
    <w:basedOn w:val="modulename"/>
    <w:rsid w:val="0075470E"/>
    <w:rPr>
      <w:b w:val="0"/>
      <w:i/>
      <w:caps w:val="0"/>
      <w:sz w:val="20"/>
    </w:rPr>
  </w:style>
  <w:style w:type="paragraph" w:customStyle="1" w:styleId="skipcolumn">
    <w:name w:val="skip column"/>
    <w:basedOn w:val="Normal"/>
    <w:rsid w:val="0075470E"/>
    <w:rPr>
      <w:rFonts w:ascii="Arial" w:hAnsi="Arial"/>
      <w:sz w:val="20"/>
      <w:szCs w:val="20"/>
    </w:rPr>
  </w:style>
  <w:style w:type="paragraph" w:customStyle="1" w:styleId="questionnairename">
    <w:name w:val="questionnaire name"/>
    <w:basedOn w:val="modulename"/>
    <w:rsid w:val="0075470E"/>
    <w:pPr>
      <w:jc w:val="center"/>
    </w:pPr>
    <w:rPr>
      <w:sz w:val="28"/>
    </w:rPr>
  </w:style>
  <w:style w:type="character" w:styleId="PageNumber">
    <w:name w:val="page number"/>
    <w:basedOn w:val="DefaultParagraphFont"/>
    <w:rsid w:val="0075470E"/>
  </w:style>
  <w:style w:type="character" w:styleId="FollowedHyperlink">
    <w:name w:val="FollowedHyperlink"/>
    <w:rsid w:val="00AF14E4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AF14E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olorfulShading-Accent11">
    <w:name w:val="Colorful Shading - Accent 11"/>
    <w:hidden/>
    <w:rsid w:val="00AF14E4"/>
    <w:rPr>
      <w:rFonts w:ascii="Cambria" w:eastAsia="Cambria" w:hAnsi="Cambria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AF14E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Grid1-Accent21">
    <w:name w:val="Medium Grid 1 - Accent 21"/>
    <w:basedOn w:val="Normal"/>
    <w:qFormat/>
    <w:rsid w:val="00AF14E4"/>
    <w:pPr>
      <w:ind w:left="720"/>
      <w:contextualSpacing/>
    </w:pPr>
    <w:rPr>
      <w:rFonts w:ascii="Cambria" w:eastAsia="Cambria" w:hAnsi="Cambria"/>
    </w:rPr>
  </w:style>
  <w:style w:type="paragraph" w:customStyle="1" w:styleId="Question">
    <w:name w:val="Question"/>
    <w:basedOn w:val="Normal"/>
    <w:rsid w:val="00AF14E4"/>
    <w:pPr>
      <w:keepNext/>
      <w:keepLines/>
      <w:widowControl w:val="0"/>
      <w:autoSpaceDE w:val="0"/>
      <w:autoSpaceDN w:val="0"/>
      <w:adjustRightInd w:val="0"/>
      <w:spacing w:before="120" w:after="80"/>
      <w:ind w:left="990" w:hanging="990"/>
    </w:pPr>
    <w:rPr>
      <w:rFonts w:eastAsia="MS Mincho"/>
      <w:sz w:val="22"/>
      <w:szCs w:val="22"/>
      <w:lang w:eastAsia="ja-JP"/>
    </w:rPr>
  </w:style>
  <w:style w:type="paragraph" w:customStyle="1" w:styleId="Information">
    <w:name w:val="Information"/>
    <w:basedOn w:val="Normal"/>
    <w:next w:val="Response"/>
    <w:rsid w:val="00AF14E4"/>
    <w:pPr>
      <w:keepLines/>
      <w:widowControl w:val="0"/>
      <w:autoSpaceDE w:val="0"/>
      <w:autoSpaceDN w:val="0"/>
      <w:adjustRightInd w:val="0"/>
      <w:spacing w:before="120" w:after="80"/>
    </w:pPr>
    <w:rPr>
      <w:rFonts w:eastAsia="MS Mincho"/>
      <w:lang w:eastAsia="ja-JP"/>
    </w:rPr>
  </w:style>
  <w:style w:type="paragraph" w:customStyle="1" w:styleId="Response">
    <w:name w:val="Response"/>
    <w:basedOn w:val="Normal"/>
    <w:next w:val="Information"/>
    <w:rsid w:val="00AF14E4"/>
    <w:pPr>
      <w:keepLines/>
      <w:widowControl w:val="0"/>
      <w:autoSpaceDE w:val="0"/>
      <w:autoSpaceDN w:val="0"/>
      <w:adjustRightInd w:val="0"/>
      <w:spacing w:after="80"/>
    </w:pPr>
    <w:rPr>
      <w:rFonts w:eastAsia="MS Mincho"/>
      <w:sz w:val="20"/>
      <w:szCs w:val="20"/>
      <w:lang w:eastAsia="ja-JP"/>
    </w:rPr>
  </w:style>
  <w:style w:type="character" w:customStyle="1" w:styleId="Instruction">
    <w:name w:val="Instruction"/>
    <w:rsid w:val="00AF14E4"/>
    <w:rPr>
      <w:b/>
      <w:bCs/>
      <w:i/>
      <w:iCs/>
      <w:sz w:val="22"/>
      <w:szCs w:val="22"/>
    </w:rPr>
  </w:style>
  <w:style w:type="paragraph" w:customStyle="1" w:styleId="Values">
    <w:name w:val="Values"/>
    <w:basedOn w:val="Normal"/>
    <w:uiPriority w:val="99"/>
    <w:rsid w:val="00AF14E4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20"/>
      <w:ind w:left="5022" w:hanging="5022"/>
    </w:pPr>
    <w:rPr>
      <w:rFonts w:ascii="Arial" w:eastAsia="MS Mincho" w:hAnsi="Arial"/>
      <w:sz w:val="20"/>
      <w:szCs w:val="20"/>
      <w:lang w:eastAsia="ja-JP"/>
    </w:rPr>
  </w:style>
  <w:style w:type="paragraph" w:customStyle="1" w:styleId="QUESTION1">
    <w:name w:val="QUESTION 1"/>
    <w:basedOn w:val="Normal"/>
    <w:rsid w:val="00AF14E4"/>
    <w:pPr>
      <w:tabs>
        <w:tab w:val="decimal" w:pos="360"/>
      </w:tabs>
      <w:spacing w:before="240"/>
      <w:ind w:left="630" w:hanging="630"/>
    </w:pPr>
    <w:rPr>
      <w:rFonts w:ascii="Arial" w:hAnsi="Arial"/>
      <w:sz w:val="22"/>
      <w:szCs w:val="20"/>
    </w:rPr>
  </w:style>
  <w:style w:type="paragraph" w:customStyle="1" w:styleId="ANS1">
    <w:name w:val="ANS 1"/>
    <w:basedOn w:val="Normal"/>
    <w:rsid w:val="00AF14E4"/>
    <w:pPr>
      <w:tabs>
        <w:tab w:val="right" w:leader="dot" w:pos="7200"/>
        <w:tab w:val="left" w:pos="7560"/>
      </w:tabs>
      <w:spacing w:before="120"/>
      <w:ind w:left="900"/>
    </w:pPr>
    <w:rPr>
      <w:rFonts w:ascii="Arial" w:hAnsi="Arial"/>
      <w:sz w:val="22"/>
      <w:szCs w:val="20"/>
    </w:rPr>
  </w:style>
  <w:style w:type="paragraph" w:customStyle="1" w:styleId="ANSWERWIDEWBOX">
    <w:name w:val="ANSWER WIDE W/BOX"/>
    <w:basedOn w:val="Normal"/>
    <w:rsid w:val="00AF14E4"/>
    <w:pPr>
      <w:keepLines/>
      <w:pBdr>
        <w:top w:val="single" w:sz="8" w:space="4" w:color="auto" w:shadow="1"/>
        <w:left w:val="single" w:sz="8" w:space="4" w:color="auto" w:shadow="1"/>
        <w:bottom w:val="single" w:sz="8" w:space="4" w:color="auto" w:shadow="1"/>
        <w:right w:val="single" w:sz="8" w:space="4" w:color="auto" w:shadow="1"/>
      </w:pBdr>
      <w:tabs>
        <w:tab w:val="center" w:leader="dot" w:pos="5760"/>
        <w:tab w:val="right" w:leader="dot" w:pos="9900"/>
      </w:tabs>
      <w:spacing w:before="120"/>
      <w:ind w:left="1094" w:hanging="547"/>
    </w:pPr>
    <w:rPr>
      <w:rFonts w:ascii="Arial" w:eastAsia="Times" w:hAnsi="Arial"/>
      <w:caps/>
      <w:sz w:val="20"/>
      <w:szCs w:val="20"/>
    </w:rPr>
  </w:style>
  <w:style w:type="paragraph" w:customStyle="1" w:styleId="QUESTION1A">
    <w:name w:val="QUESTION 1A"/>
    <w:basedOn w:val="Normal"/>
    <w:rsid w:val="00AF14E4"/>
    <w:pPr>
      <w:tabs>
        <w:tab w:val="right" w:leader="dot" w:pos="10080"/>
      </w:tabs>
      <w:spacing w:before="120" w:line="360" w:lineRule="auto"/>
      <w:ind w:left="994" w:hanging="360"/>
    </w:pPr>
    <w:rPr>
      <w:rFonts w:ascii="Arial" w:hAnsi="Arial"/>
      <w:sz w:val="22"/>
      <w:szCs w:val="20"/>
    </w:rPr>
  </w:style>
  <w:style w:type="paragraph" w:customStyle="1" w:styleId="INSTRFLLWBOX">
    <w:name w:val="INSTR FL L W BOX"/>
    <w:basedOn w:val="ANSWERWIDEWBOX"/>
    <w:rsid w:val="00AF14E4"/>
  </w:style>
  <w:style w:type="paragraph" w:customStyle="1" w:styleId="QUESTION0">
    <w:name w:val="QUESTION"/>
    <w:basedOn w:val="Normal"/>
    <w:next w:val="ANSWER"/>
    <w:rsid w:val="00AF14E4"/>
    <w:pPr>
      <w:keepNext/>
      <w:spacing w:before="360"/>
      <w:ind w:left="547" w:hanging="547"/>
    </w:pPr>
    <w:rPr>
      <w:rFonts w:ascii="Arial" w:eastAsia="Times" w:hAnsi="Arial"/>
      <w:bCs/>
      <w:sz w:val="22"/>
      <w:szCs w:val="20"/>
    </w:rPr>
  </w:style>
  <w:style w:type="paragraph" w:customStyle="1" w:styleId="ANSWER">
    <w:name w:val="ANSWER"/>
    <w:basedOn w:val="Normal"/>
    <w:rsid w:val="00AF14E4"/>
    <w:pPr>
      <w:keepLines/>
      <w:tabs>
        <w:tab w:val="center" w:leader="dot" w:pos="3960"/>
        <w:tab w:val="right" w:leader="dot" w:pos="7380"/>
      </w:tabs>
      <w:spacing w:before="60" w:line="360" w:lineRule="exact"/>
      <w:ind w:left="720"/>
    </w:pPr>
    <w:rPr>
      <w:rFonts w:ascii="Arial" w:eastAsia="Times" w:hAnsi="Arial"/>
      <w:caps/>
      <w:sz w:val="22"/>
      <w:szCs w:val="20"/>
    </w:rPr>
  </w:style>
  <w:style w:type="paragraph" w:customStyle="1" w:styleId="ANSWERFILLINBLANK">
    <w:name w:val="ANSWER FILL IN BLANK"/>
    <w:basedOn w:val="Normal"/>
    <w:rsid w:val="00AF14E4"/>
    <w:pPr>
      <w:keepLines/>
      <w:tabs>
        <w:tab w:val="left" w:leader="dot" w:pos="4770"/>
        <w:tab w:val="right" w:leader="underscore" w:pos="7110"/>
      </w:tabs>
      <w:spacing w:before="60" w:line="360" w:lineRule="atLeast"/>
      <w:ind w:left="900"/>
    </w:pPr>
    <w:rPr>
      <w:rFonts w:ascii="Arial" w:eastAsia="Times" w:hAnsi="Arial"/>
      <w:b/>
      <w:bCs/>
      <w:sz w:val="22"/>
      <w:szCs w:val="20"/>
    </w:rPr>
  </w:style>
  <w:style w:type="paragraph" w:customStyle="1" w:styleId="ITEMLINE1">
    <w:name w:val="ITEM LINE 1"/>
    <w:basedOn w:val="Normal"/>
    <w:rsid w:val="00AF14E4"/>
    <w:pPr>
      <w:keepNext/>
      <w:numPr>
        <w:numId w:val="4"/>
      </w:numPr>
      <w:tabs>
        <w:tab w:val="clear" w:pos="720"/>
        <w:tab w:val="num" w:pos="1170"/>
      </w:tabs>
      <w:spacing w:before="240"/>
      <w:ind w:left="1530" w:hanging="1080"/>
    </w:pPr>
    <w:rPr>
      <w:rFonts w:ascii="Arial" w:hAnsi="Arial"/>
      <w:sz w:val="22"/>
      <w:szCs w:val="20"/>
    </w:rPr>
  </w:style>
  <w:style w:type="paragraph" w:customStyle="1" w:styleId="ANSWERSUB1">
    <w:name w:val="ANSWER SUB1"/>
    <w:basedOn w:val="ANSWER"/>
    <w:rsid w:val="00AF14E4"/>
    <w:pPr>
      <w:ind w:left="900"/>
    </w:pPr>
  </w:style>
  <w:style w:type="paragraph" w:customStyle="1" w:styleId="QUESTIONSUB1SNGLSPACE">
    <w:name w:val="QUESTION SUB1 SNGL SPACE"/>
    <w:basedOn w:val="Normal"/>
    <w:rsid w:val="00AF14E4"/>
    <w:pPr>
      <w:keepNext/>
      <w:tabs>
        <w:tab w:val="center" w:leader="dot" w:pos="3780"/>
        <w:tab w:val="left" w:pos="7200"/>
        <w:tab w:val="right" w:leader="underscore" w:pos="9810"/>
      </w:tabs>
      <w:spacing w:before="240"/>
      <w:ind w:left="907" w:hanging="360"/>
    </w:pPr>
    <w:rPr>
      <w:rFonts w:ascii="Arial" w:eastAsia="Times" w:hAnsi="Arial"/>
      <w:bCs/>
      <w:sz w:val="20"/>
      <w:szCs w:val="20"/>
    </w:rPr>
  </w:style>
  <w:style w:type="paragraph" w:customStyle="1" w:styleId="TABCOLBANS">
    <w:name w:val="TAB COL B ANS"/>
    <w:basedOn w:val="Normal"/>
    <w:rsid w:val="00AF14E4"/>
    <w:pPr>
      <w:tabs>
        <w:tab w:val="right" w:leader="dot" w:pos="1086"/>
      </w:tabs>
      <w:spacing w:before="80"/>
    </w:pPr>
    <w:rPr>
      <w:rFonts w:ascii="Arial" w:eastAsia="Times" w:hAnsi="Arial"/>
      <w:sz w:val="18"/>
      <w:szCs w:val="20"/>
    </w:rPr>
  </w:style>
  <w:style w:type="paragraph" w:customStyle="1" w:styleId="TABCOLBSKIPINSTR">
    <w:name w:val="TAB COL B SKIP INSTR"/>
    <w:basedOn w:val="Normal"/>
    <w:rsid w:val="00AF14E4"/>
    <w:pPr>
      <w:spacing w:after="80"/>
      <w:jc w:val="center"/>
    </w:pPr>
    <w:rPr>
      <w:rFonts w:ascii="Arial" w:eastAsia="Times" w:hAnsi="Arial"/>
      <w:b/>
      <w:caps/>
      <w:sz w:val="18"/>
      <w:szCs w:val="20"/>
    </w:rPr>
  </w:style>
  <w:style w:type="paragraph" w:customStyle="1" w:styleId="TABCOLDANS">
    <w:name w:val="TAB COL D ANS"/>
    <w:basedOn w:val="TABCOLBANS"/>
    <w:rsid w:val="00AF14E4"/>
    <w:pPr>
      <w:tabs>
        <w:tab w:val="clear" w:pos="1086"/>
        <w:tab w:val="right" w:leader="dot" w:pos="1442"/>
      </w:tabs>
      <w:spacing w:after="80" w:line="260" w:lineRule="atLeast"/>
    </w:pPr>
    <w:rPr>
      <w:sz w:val="16"/>
    </w:rPr>
  </w:style>
  <w:style w:type="paragraph" w:customStyle="1" w:styleId="TABCOLEANS">
    <w:name w:val="TAB COL E ANS"/>
    <w:basedOn w:val="TABCOLBANS"/>
    <w:rsid w:val="00AF14E4"/>
    <w:pPr>
      <w:tabs>
        <w:tab w:val="clear" w:pos="1086"/>
        <w:tab w:val="right" w:leader="dot" w:pos="1515"/>
      </w:tabs>
      <w:spacing w:before="40"/>
      <w:ind w:left="259"/>
    </w:pPr>
  </w:style>
  <w:style w:type="paragraph" w:customStyle="1" w:styleId="SPECTABLECOLE">
    <w:name w:val="SPEC TABLE COL E"/>
    <w:basedOn w:val="Normal"/>
    <w:rsid w:val="00AF14E4"/>
    <w:pPr>
      <w:tabs>
        <w:tab w:val="right" w:leader="dot" w:pos="1460"/>
      </w:tabs>
      <w:spacing w:line="360" w:lineRule="auto"/>
    </w:pPr>
    <w:rPr>
      <w:rFonts w:ascii="Arial" w:eastAsia="Times" w:hAnsi="Arial"/>
      <w:b/>
      <w:sz w:val="18"/>
      <w:szCs w:val="20"/>
    </w:rPr>
  </w:style>
  <w:style w:type="paragraph" w:customStyle="1" w:styleId="COLCANS">
    <w:name w:val="COL C ANS"/>
    <w:basedOn w:val="Normal"/>
    <w:rsid w:val="00AF14E4"/>
    <w:pPr>
      <w:tabs>
        <w:tab w:val="right" w:leader="dot" w:pos="1439"/>
      </w:tabs>
      <w:spacing w:before="80" w:after="80" w:line="360" w:lineRule="auto"/>
    </w:pPr>
    <w:rPr>
      <w:rFonts w:ascii="Arial" w:hAnsi="Arial"/>
      <w:sz w:val="16"/>
    </w:rPr>
  </w:style>
  <w:style w:type="paragraph" w:customStyle="1" w:styleId="TABCOLESUBQ">
    <w:name w:val="TAB COL E SUBQ"/>
    <w:basedOn w:val="TABCOLBANS"/>
    <w:rsid w:val="00AF14E4"/>
    <w:pPr>
      <w:ind w:left="252" w:hanging="252"/>
    </w:pPr>
  </w:style>
  <w:style w:type="paragraph" w:customStyle="1" w:styleId="SPECTABLECOLD">
    <w:name w:val="SPEC TABLE COL D"/>
    <w:basedOn w:val="SPECTABLECOLE"/>
    <w:rsid w:val="00AF14E4"/>
  </w:style>
  <w:style w:type="paragraph" w:styleId="Title">
    <w:name w:val="Title"/>
    <w:basedOn w:val="Normal"/>
    <w:next w:val="Normal"/>
    <w:link w:val="TitleChar"/>
    <w:qFormat/>
    <w:rsid w:val="00AF14E4"/>
    <w:pPr>
      <w:widowControl w:val="0"/>
      <w:autoSpaceDE w:val="0"/>
      <w:autoSpaceDN w:val="0"/>
      <w:adjustRightInd w:val="0"/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ja-JP"/>
    </w:rPr>
  </w:style>
  <w:style w:type="character" w:customStyle="1" w:styleId="TitleChar">
    <w:name w:val="Title Char"/>
    <w:basedOn w:val="DefaultParagraphFont"/>
    <w:link w:val="Title"/>
    <w:rsid w:val="00AF14E4"/>
    <w:rPr>
      <w:rFonts w:ascii="Cambria" w:hAnsi="Cambria"/>
      <w:b/>
      <w:bCs/>
      <w:kern w:val="28"/>
      <w:sz w:val="32"/>
      <w:szCs w:val="32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AF14E4"/>
    <w:pPr>
      <w:widowControl w:val="0"/>
      <w:autoSpaceDE w:val="0"/>
      <w:autoSpaceDN w:val="0"/>
      <w:adjustRightInd w:val="0"/>
      <w:spacing w:after="60"/>
      <w:jc w:val="center"/>
      <w:outlineLvl w:val="1"/>
    </w:pPr>
    <w:rPr>
      <w:rFonts w:ascii="Cambria" w:hAnsi="Cambria"/>
      <w:lang w:val="x-none"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AF14E4"/>
    <w:rPr>
      <w:rFonts w:ascii="Cambria" w:hAnsi="Cambria"/>
      <w:sz w:val="24"/>
      <w:szCs w:val="24"/>
      <w:lang w:val="x-none" w:eastAsia="ja-JP"/>
    </w:rPr>
  </w:style>
  <w:style w:type="character" w:styleId="Strong">
    <w:name w:val="Strong"/>
    <w:uiPriority w:val="22"/>
    <w:qFormat/>
    <w:rsid w:val="00AF14E4"/>
    <w:rPr>
      <w:b/>
      <w:bCs/>
    </w:rPr>
  </w:style>
  <w:style w:type="paragraph" w:customStyle="1" w:styleId="Variable">
    <w:name w:val="Variable"/>
    <w:basedOn w:val="Normal"/>
    <w:uiPriority w:val="99"/>
    <w:rsid w:val="00AF14E4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60" w:after="60"/>
      <w:ind w:left="2334" w:hanging="1344"/>
    </w:pPr>
    <w:rPr>
      <w:rFonts w:ascii="Arial" w:hAnsi="Arial" w:cs="Arial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F14E4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AF14E4"/>
    <w:rPr>
      <w:rFonts w:ascii="Consolas" w:eastAsia="Calibri" w:hAnsi="Consolas"/>
      <w:sz w:val="21"/>
      <w:szCs w:val="21"/>
      <w:lang w:val="x-none" w:eastAsia="x-none"/>
    </w:rPr>
  </w:style>
  <w:style w:type="paragraph" w:customStyle="1" w:styleId="ColorfulShading-Accent12">
    <w:name w:val="Colorful Shading - Accent 12"/>
    <w:hidden/>
    <w:uiPriority w:val="99"/>
    <w:rsid w:val="00AF14E4"/>
    <w:rPr>
      <w:rFonts w:ascii="Times New Roman" w:eastAsia="MS Mincho" w:hAnsi="Times New Roman"/>
      <w:sz w:val="22"/>
      <w:szCs w:val="22"/>
      <w:lang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AF14E4"/>
    <w:pPr>
      <w:widowControl w:val="0"/>
      <w:autoSpaceDE w:val="0"/>
      <w:autoSpaceDN w:val="0"/>
      <w:adjustRightInd w:val="0"/>
      <w:ind w:left="720"/>
    </w:pPr>
    <w:rPr>
      <w:rFonts w:eastAsia="MS Mincho"/>
      <w:sz w:val="22"/>
      <w:szCs w:val="22"/>
      <w:lang w:eastAsia="ja-JP"/>
    </w:rPr>
  </w:style>
  <w:style w:type="paragraph" w:customStyle="1" w:styleId="yiv438113352msonormal">
    <w:name w:val="yiv438113352msonormal"/>
    <w:basedOn w:val="Normal"/>
    <w:rsid w:val="00AF14E4"/>
    <w:pPr>
      <w:spacing w:before="100" w:beforeAutospacing="1" w:after="100" w:afterAutospacing="1"/>
    </w:pPr>
  </w:style>
  <w:style w:type="character" w:customStyle="1" w:styleId="yshortcuts">
    <w:name w:val="yshortcuts"/>
    <w:basedOn w:val="DefaultParagraphFont"/>
    <w:rsid w:val="00AF14E4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F14E4"/>
    <w:pPr>
      <w:numPr>
        <w:numId w:val="0"/>
      </w:numPr>
      <w:spacing w:line="276" w:lineRule="auto"/>
      <w:outlineLvl w:val="9"/>
    </w:pPr>
    <w:rPr>
      <w:rFonts w:ascii="Calibri" w:eastAsia="MS Gothic" w:hAnsi="Calibri"/>
      <w:lang w:val="x-none" w:eastAsia="x-none"/>
    </w:rPr>
  </w:style>
  <w:style w:type="paragraph" w:styleId="TOC1">
    <w:name w:val="toc 1"/>
    <w:basedOn w:val="Normal"/>
    <w:next w:val="Normal"/>
    <w:autoRedefine/>
    <w:uiPriority w:val="39"/>
    <w:rsid w:val="00AF14E4"/>
    <w:pPr>
      <w:spacing w:before="120"/>
    </w:pPr>
    <w:rPr>
      <w:rFonts w:ascii="Cambria" w:eastAsia="Cambria" w:hAnsi="Cambria"/>
      <w:b/>
    </w:rPr>
  </w:style>
  <w:style w:type="paragraph" w:styleId="TOC2">
    <w:name w:val="toc 2"/>
    <w:basedOn w:val="Normal"/>
    <w:next w:val="Normal"/>
    <w:autoRedefine/>
    <w:uiPriority w:val="39"/>
    <w:rsid w:val="00AF14E4"/>
    <w:pPr>
      <w:ind w:left="240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AF14E4"/>
    <w:pPr>
      <w:ind w:left="480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AF14E4"/>
    <w:pPr>
      <w:ind w:left="720"/>
    </w:pPr>
    <w:rPr>
      <w:rFonts w:ascii="Cambria" w:eastAsia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AF14E4"/>
    <w:pPr>
      <w:ind w:left="960"/>
    </w:pPr>
    <w:rPr>
      <w:rFonts w:ascii="Cambria" w:eastAsia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F14E4"/>
    <w:pPr>
      <w:ind w:left="1200"/>
    </w:pPr>
    <w:rPr>
      <w:rFonts w:ascii="Cambria" w:eastAsia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F14E4"/>
    <w:pPr>
      <w:ind w:left="1440"/>
    </w:pPr>
    <w:rPr>
      <w:rFonts w:ascii="Cambria" w:eastAsia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F14E4"/>
    <w:pPr>
      <w:ind w:left="1680"/>
    </w:pPr>
    <w:rPr>
      <w:rFonts w:ascii="Cambria" w:eastAsia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F14E4"/>
    <w:pPr>
      <w:ind w:left="1920"/>
    </w:pPr>
    <w:rPr>
      <w:rFonts w:ascii="Cambria" w:eastAsia="Cambria" w:hAnsi="Cambria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AF14E4"/>
    <w:pPr>
      <w:spacing w:after="200" w:line="276" w:lineRule="auto"/>
      <w:ind w:left="720"/>
      <w:contextualSpacing/>
    </w:pPr>
    <w:rPr>
      <w:rFonts w:ascii="Cambria" w:eastAsia="MS Mincho" w:hAnsi="Cambria"/>
      <w:sz w:val="22"/>
      <w:szCs w:val="22"/>
    </w:rPr>
  </w:style>
  <w:style w:type="paragraph" w:styleId="BodyText2">
    <w:name w:val="Body Text 2"/>
    <w:basedOn w:val="BodyText"/>
    <w:link w:val="BodyText2Char"/>
    <w:uiPriority w:val="99"/>
    <w:rsid w:val="00AF14E4"/>
    <w:pPr>
      <w:spacing w:line="264" w:lineRule="auto"/>
      <w:jc w:val="center"/>
    </w:pPr>
    <w:rPr>
      <w:rFonts w:ascii="Corbel" w:eastAsia="Times New Roman" w:hAnsi="Corbel"/>
      <w:color w:val="404040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AF14E4"/>
    <w:rPr>
      <w:rFonts w:ascii="Corbel" w:hAnsi="Corbel"/>
      <w:color w:val="404040"/>
      <w:lang w:val="x-none" w:eastAsia="x-none"/>
    </w:rPr>
  </w:style>
  <w:style w:type="paragraph" w:styleId="BodyText">
    <w:name w:val="Body Text"/>
    <w:basedOn w:val="Normal"/>
    <w:link w:val="BodyTextChar"/>
    <w:uiPriority w:val="99"/>
    <w:rsid w:val="00AF14E4"/>
    <w:pPr>
      <w:spacing w:after="120"/>
    </w:pPr>
    <w:rPr>
      <w:rFonts w:ascii="Cambria" w:eastAsia="Cambria" w:hAnsi="Cambria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F14E4"/>
    <w:rPr>
      <w:rFonts w:ascii="Cambria" w:eastAsia="Cambria" w:hAnsi="Cambria"/>
      <w:sz w:val="24"/>
      <w:szCs w:val="24"/>
      <w:lang w:val="x-none" w:eastAsia="x-none"/>
    </w:rPr>
  </w:style>
  <w:style w:type="paragraph" w:styleId="BodyText3">
    <w:name w:val="Body Text 3"/>
    <w:basedOn w:val="BodyText"/>
    <w:link w:val="BodyText3Char"/>
    <w:uiPriority w:val="99"/>
    <w:rsid w:val="00AF14E4"/>
    <w:pPr>
      <w:spacing w:line="264" w:lineRule="auto"/>
    </w:pPr>
    <w:rPr>
      <w:rFonts w:ascii="Corbel" w:eastAsia="Times New Roman" w:hAnsi="Corbel"/>
      <w:color w:val="FFFFFF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AF14E4"/>
    <w:rPr>
      <w:rFonts w:ascii="Corbel" w:hAnsi="Corbel"/>
      <w:color w:val="FFFFFF"/>
      <w:lang w:val="x-none" w:eastAsia="x-none"/>
    </w:rPr>
  </w:style>
  <w:style w:type="table" w:customStyle="1" w:styleId="TableGrid1">
    <w:name w:val="Table Grid1"/>
    <w:basedOn w:val="TableNormal"/>
    <w:next w:val="TableGrid"/>
    <w:uiPriority w:val="59"/>
    <w:rsid w:val="00AF14E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F14E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rsid w:val="00AF14E4"/>
    <w:rPr>
      <w:rFonts w:ascii="Times New Roman" w:eastAsia="ヒラギノ角ゴ Pro W3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F26F4"/>
    <w:pPr>
      <w:spacing w:before="100" w:beforeAutospacing="1" w:after="100" w:afterAutospacing="1"/>
    </w:pPr>
  </w:style>
  <w:style w:type="paragraph" w:customStyle="1" w:styleId="HangingIndent">
    <w:name w:val="Hanging Indent"/>
    <w:basedOn w:val="Normal"/>
    <w:rsid w:val="004F26F4"/>
    <w:pPr>
      <w:spacing w:after="120"/>
      <w:ind w:left="720" w:hanging="720"/>
    </w:pPr>
  </w:style>
  <w:style w:type="paragraph" w:customStyle="1" w:styleId="headinganchor">
    <w:name w:val="headinganchor"/>
    <w:basedOn w:val="Normal"/>
    <w:rsid w:val="004F26F4"/>
    <w:pPr>
      <w:spacing w:before="100" w:beforeAutospacing="1" w:after="100" w:afterAutospacing="1"/>
    </w:pPr>
  </w:style>
  <w:style w:type="character" w:customStyle="1" w:styleId="h1">
    <w:name w:val="h1"/>
    <w:basedOn w:val="DefaultParagraphFont"/>
    <w:rsid w:val="004F26F4"/>
  </w:style>
  <w:style w:type="paragraph" w:customStyle="1" w:styleId="headinganchor2">
    <w:name w:val="headinganchor2"/>
    <w:basedOn w:val="Normal"/>
    <w:rsid w:val="004F26F4"/>
    <w:pPr>
      <w:spacing w:before="100" w:beforeAutospacing="1" w:after="100" w:afterAutospacing="1"/>
    </w:pPr>
  </w:style>
  <w:style w:type="character" w:customStyle="1" w:styleId="h2">
    <w:name w:val="h2"/>
    <w:basedOn w:val="DefaultParagraphFont"/>
    <w:rsid w:val="004F26F4"/>
  </w:style>
  <w:style w:type="character" w:customStyle="1" w:styleId="citation-publication-date">
    <w:name w:val="citation-publication-date"/>
    <w:basedOn w:val="DefaultParagraphFont"/>
    <w:rsid w:val="004F26F4"/>
  </w:style>
  <w:style w:type="character" w:customStyle="1" w:styleId="citation-abbreviation">
    <w:name w:val="citation-abbreviation"/>
    <w:basedOn w:val="DefaultParagraphFont"/>
    <w:rsid w:val="004F26F4"/>
  </w:style>
  <w:style w:type="character" w:customStyle="1" w:styleId="citation-volume">
    <w:name w:val="citation-volume"/>
    <w:basedOn w:val="DefaultParagraphFont"/>
    <w:rsid w:val="004F26F4"/>
  </w:style>
  <w:style w:type="character" w:customStyle="1" w:styleId="citation-issue">
    <w:name w:val="citation-issue"/>
    <w:basedOn w:val="DefaultParagraphFont"/>
    <w:rsid w:val="004F26F4"/>
  </w:style>
  <w:style w:type="character" w:customStyle="1" w:styleId="citation-flpages">
    <w:name w:val="citation-flpages"/>
    <w:basedOn w:val="DefaultParagraphFont"/>
    <w:rsid w:val="004F26F4"/>
  </w:style>
  <w:style w:type="character" w:customStyle="1" w:styleId="fm-citation-ids-label">
    <w:name w:val="fm-citation-ids-label"/>
    <w:basedOn w:val="DefaultParagraphFont"/>
    <w:rsid w:val="004F26F4"/>
  </w:style>
  <w:style w:type="character" w:styleId="HTMLCite">
    <w:name w:val="HTML Cite"/>
    <w:basedOn w:val="DefaultParagraphFont"/>
    <w:uiPriority w:val="99"/>
    <w:semiHidden/>
    <w:unhideWhenUsed/>
    <w:rsid w:val="004F26F4"/>
    <w:rPr>
      <w:i/>
      <w:iCs/>
    </w:rPr>
  </w:style>
  <w:style w:type="character" w:customStyle="1" w:styleId="cit-pub-date">
    <w:name w:val="cit-pub-date"/>
    <w:basedOn w:val="DefaultParagraphFont"/>
    <w:rsid w:val="004F26F4"/>
  </w:style>
  <w:style w:type="character" w:customStyle="1" w:styleId="cit-source">
    <w:name w:val="cit-source"/>
    <w:basedOn w:val="DefaultParagraphFont"/>
    <w:rsid w:val="004F26F4"/>
  </w:style>
  <w:style w:type="character" w:customStyle="1" w:styleId="cit-vol">
    <w:name w:val="cit-vol"/>
    <w:basedOn w:val="DefaultParagraphFont"/>
    <w:rsid w:val="004F26F4"/>
  </w:style>
  <w:style w:type="character" w:customStyle="1" w:styleId="cit-fpage">
    <w:name w:val="cit-fpage"/>
    <w:basedOn w:val="DefaultParagraphFont"/>
    <w:rsid w:val="004F26F4"/>
  </w:style>
  <w:style w:type="character" w:customStyle="1" w:styleId="highlight">
    <w:name w:val="highlight"/>
    <w:basedOn w:val="DefaultParagraphFont"/>
    <w:rsid w:val="004F26F4"/>
  </w:style>
  <w:style w:type="character" w:customStyle="1" w:styleId="element-citation">
    <w:name w:val="element-citation"/>
    <w:basedOn w:val="DefaultParagraphFont"/>
    <w:rsid w:val="004F26F4"/>
  </w:style>
  <w:style w:type="character" w:customStyle="1" w:styleId="ref-journal">
    <w:name w:val="ref-journal"/>
    <w:basedOn w:val="DefaultParagraphFont"/>
    <w:rsid w:val="004F26F4"/>
  </w:style>
  <w:style w:type="character" w:styleId="Emphasis">
    <w:name w:val="Emphasis"/>
    <w:basedOn w:val="DefaultParagraphFont"/>
    <w:uiPriority w:val="20"/>
    <w:qFormat/>
    <w:rsid w:val="004F26F4"/>
    <w:rPr>
      <w:i/>
      <w:iCs/>
    </w:rPr>
  </w:style>
  <w:style w:type="character" w:customStyle="1" w:styleId="ecxapple-style-span">
    <w:name w:val="ecxapple-style-span"/>
    <w:basedOn w:val="DefaultParagraphFont"/>
    <w:rsid w:val="004F26F4"/>
  </w:style>
  <w:style w:type="character" w:customStyle="1" w:styleId="hps">
    <w:name w:val="hps"/>
    <w:basedOn w:val="DefaultParagraphFont"/>
    <w:rsid w:val="00B46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02EC7-43EC-5140-875F-6E1DA0CED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1</Words>
  <Characters>627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7366</CharactersWithSpaces>
  <SharedDoc>false</SharedDoc>
  <HLinks>
    <vt:vector size="18" baseType="variant">
      <vt:variant>
        <vt:i4>7471148</vt:i4>
      </vt:variant>
      <vt:variant>
        <vt:i4>178</vt:i4>
      </vt:variant>
      <vt:variant>
        <vt:i4>0</vt:i4>
      </vt:variant>
      <vt:variant>
        <vt:i4>5</vt:i4>
      </vt:variant>
      <vt:variant>
        <vt:lpwstr>http://www.guideline.gov./</vt:lpwstr>
      </vt:variant>
      <vt:variant>
        <vt:lpwstr/>
      </vt:variant>
      <vt:variant>
        <vt:i4>7864369</vt:i4>
      </vt:variant>
      <vt:variant>
        <vt:i4>175</vt:i4>
      </vt:variant>
      <vt:variant>
        <vt:i4>0</vt:i4>
      </vt:variant>
      <vt:variant>
        <vt:i4>5</vt:i4>
      </vt:variant>
      <vt:variant>
        <vt:lpwstr>http://www.fda.gov/downloads/Drugs/GuidanceComplianceRegulatoryInformation/Guidances/ucm071612.pdf.</vt:lpwstr>
      </vt:variant>
      <vt:variant>
        <vt:lpwstr/>
      </vt:variant>
      <vt:variant>
        <vt:i4>262147</vt:i4>
      </vt:variant>
      <vt:variant>
        <vt:i4>172</vt:i4>
      </vt:variant>
      <vt:variant>
        <vt:i4>0</vt:i4>
      </vt:variant>
      <vt:variant>
        <vt:i4>5</vt:i4>
      </vt:variant>
      <vt:variant>
        <vt:lpwstr>http://www.hcup-us.ahrq.gov/reports/statbriefs/sb34.pdf.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979922</dc:creator>
  <cp:lastModifiedBy>Molly Moor</cp:lastModifiedBy>
  <cp:revision>2</cp:revision>
  <dcterms:created xsi:type="dcterms:W3CDTF">2017-09-21T22:17:00Z</dcterms:created>
  <dcterms:modified xsi:type="dcterms:W3CDTF">2017-09-21T22:17:00Z</dcterms:modified>
</cp:coreProperties>
</file>